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5BC4A2" w14:textId="18F40063" w:rsidR="00E0267A" w:rsidRPr="00E0267A" w:rsidRDefault="00512912" w:rsidP="00E0267A">
      <w:pPr>
        <w:jc w:val="center"/>
      </w:pPr>
      <w:r w:rsidRPr="00B72A48">
        <w:t>Appendix</w:t>
      </w:r>
    </w:p>
    <w:tbl>
      <w:tblPr>
        <w:tblStyle w:val="TableGrid5"/>
        <w:tblW w:w="9590" w:type="dxa"/>
        <w:tblLook w:val="04A0" w:firstRow="1" w:lastRow="0" w:firstColumn="1" w:lastColumn="0" w:noHBand="0" w:noVBand="1"/>
      </w:tblPr>
      <w:tblGrid>
        <w:gridCol w:w="428"/>
        <w:gridCol w:w="1709"/>
        <w:gridCol w:w="4618"/>
        <w:gridCol w:w="2835"/>
      </w:tblGrid>
      <w:tr w:rsidR="00E0267A" w:rsidRPr="00E0267A" w14:paraId="41F95AF5" w14:textId="77777777" w:rsidTr="00E77A15">
        <w:trPr>
          <w:trHeight w:val="320"/>
        </w:trPr>
        <w:tc>
          <w:tcPr>
            <w:tcW w:w="428" w:type="dxa"/>
            <w:noWrap/>
            <w:hideMark/>
          </w:tcPr>
          <w:p w14:paraId="09932DA8" w14:textId="77777777" w:rsidR="00E0267A" w:rsidRPr="00E0267A" w:rsidRDefault="00E0267A" w:rsidP="00E0267A">
            <w:pPr>
              <w:widowControl w:val="0"/>
              <w:autoSpaceDE w:val="0"/>
              <w:autoSpaceDN w:val="0"/>
              <w:spacing w:line="240" w:lineRule="auto"/>
              <w:rPr>
                <w:rFonts w:eastAsia="Times New Roman" w:cs="Arial"/>
                <w:i/>
                <w:szCs w:val="24"/>
                <w:lang w:val="en-US"/>
              </w:rPr>
            </w:pPr>
            <w:r w:rsidRPr="00E0267A">
              <w:rPr>
                <w:rFonts w:eastAsia="Times New Roman" w:cs="Arial"/>
                <w:i/>
                <w:szCs w:val="24"/>
                <w:lang w:val="en-US"/>
              </w:rPr>
              <w:t>#</w:t>
            </w:r>
          </w:p>
        </w:tc>
        <w:tc>
          <w:tcPr>
            <w:tcW w:w="1709" w:type="dxa"/>
            <w:noWrap/>
            <w:hideMark/>
          </w:tcPr>
          <w:p w14:paraId="6E4B3F59" w14:textId="77777777" w:rsidR="00E0267A" w:rsidRPr="00E0267A" w:rsidRDefault="00E0267A" w:rsidP="00E0267A">
            <w:pPr>
              <w:widowControl w:val="0"/>
              <w:autoSpaceDE w:val="0"/>
              <w:autoSpaceDN w:val="0"/>
              <w:spacing w:line="240" w:lineRule="auto"/>
              <w:rPr>
                <w:rFonts w:eastAsia="Times New Roman" w:cs="Arial"/>
                <w:i/>
                <w:szCs w:val="24"/>
                <w:lang w:val="en-US"/>
              </w:rPr>
            </w:pPr>
            <w:r w:rsidRPr="00E0267A">
              <w:rPr>
                <w:rFonts w:eastAsia="Times New Roman" w:cs="Arial"/>
                <w:i/>
                <w:szCs w:val="24"/>
                <w:lang w:val="en-US"/>
              </w:rPr>
              <w:t>Name</w:t>
            </w:r>
          </w:p>
        </w:tc>
        <w:tc>
          <w:tcPr>
            <w:tcW w:w="4618" w:type="dxa"/>
            <w:noWrap/>
            <w:hideMark/>
          </w:tcPr>
          <w:p w14:paraId="57CA37CF" w14:textId="77777777" w:rsidR="00E0267A" w:rsidRPr="00E0267A" w:rsidRDefault="00E0267A" w:rsidP="00E0267A">
            <w:pPr>
              <w:widowControl w:val="0"/>
              <w:autoSpaceDE w:val="0"/>
              <w:autoSpaceDN w:val="0"/>
              <w:spacing w:line="240" w:lineRule="auto"/>
              <w:rPr>
                <w:rFonts w:eastAsia="Times New Roman" w:cs="Arial"/>
                <w:i/>
                <w:szCs w:val="24"/>
                <w:lang w:val="en-US"/>
              </w:rPr>
            </w:pPr>
            <w:r w:rsidRPr="00E0267A">
              <w:rPr>
                <w:rFonts w:eastAsia="Times New Roman" w:cs="Arial"/>
                <w:i/>
                <w:szCs w:val="24"/>
                <w:lang w:val="en-US"/>
              </w:rPr>
              <w:t>Description</w:t>
            </w:r>
          </w:p>
        </w:tc>
        <w:tc>
          <w:tcPr>
            <w:tcW w:w="2835" w:type="dxa"/>
            <w:noWrap/>
            <w:hideMark/>
          </w:tcPr>
          <w:p w14:paraId="03CBF16B" w14:textId="77777777" w:rsidR="00E0267A" w:rsidRPr="00E0267A" w:rsidRDefault="00E0267A" w:rsidP="00E0267A">
            <w:pPr>
              <w:widowControl w:val="0"/>
              <w:autoSpaceDE w:val="0"/>
              <w:autoSpaceDN w:val="0"/>
              <w:spacing w:line="240" w:lineRule="auto"/>
              <w:rPr>
                <w:rFonts w:eastAsia="Times New Roman" w:cs="Arial"/>
                <w:i/>
                <w:szCs w:val="24"/>
                <w:lang w:val="en-US"/>
              </w:rPr>
            </w:pPr>
            <w:r w:rsidRPr="00E0267A">
              <w:rPr>
                <w:rFonts w:eastAsia="Times New Roman" w:cs="Arial"/>
                <w:i/>
                <w:szCs w:val="24"/>
                <w:lang w:val="en-US"/>
              </w:rPr>
              <w:t>Sample Keywords</w:t>
            </w:r>
          </w:p>
        </w:tc>
      </w:tr>
      <w:tr w:rsidR="00E0267A" w:rsidRPr="00E0267A" w14:paraId="6C5FA369" w14:textId="77777777" w:rsidTr="00E77A15">
        <w:trPr>
          <w:trHeight w:val="841"/>
        </w:trPr>
        <w:tc>
          <w:tcPr>
            <w:tcW w:w="428" w:type="dxa"/>
            <w:hideMark/>
          </w:tcPr>
          <w:p w14:paraId="16232E9D"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1</w:t>
            </w:r>
          </w:p>
        </w:tc>
        <w:tc>
          <w:tcPr>
            <w:tcW w:w="1709" w:type="dxa"/>
            <w:hideMark/>
          </w:tcPr>
          <w:p w14:paraId="5EC00D0F"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Health apps and games</w:t>
            </w:r>
          </w:p>
        </w:tc>
        <w:tc>
          <w:tcPr>
            <w:tcW w:w="4618" w:type="dxa"/>
            <w:hideMark/>
          </w:tcPr>
          <w:p w14:paraId="08C1D1FE"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This topic (6.49% | n = 411) emphasizes the design and development of digital health tools, such as apps and games, with a focus on usability and interactivity, to promote health behaviors.</w:t>
            </w:r>
          </w:p>
        </w:tc>
        <w:tc>
          <w:tcPr>
            <w:tcW w:w="2835" w:type="dxa"/>
            <w:hideMark/>
          </w:tcPr>
          <w:p w14:paraId="0EA1B313"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user, design, application, mobile, behavior, gamification, feedback, usability, framework, metaverse.</w:t>
            </w:r>
          </w:p>
        </w:tc>
      </w:tr>
      <w:tr w:rsidR="00E0267A" w:rsidRPr="00E0267A" w14:paraId="347C8FC9" w14:textId="77777777" w:rsidTr="00E77A15">
        <w:trPr>
          <w:trHeight w:val="1724"/>
        </w:trPr>
        <w:tc>
          <w:tcPr>
            <w:tcW w:w="428" w:type="dxa"/>
            <w:hideMark/>
          </w:tcPr>
          <w:p w14:paraId="2C0CE63C"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2</w:t>
            </w:r>
          </w:p>
        </w:tc>
        <w:tc>
          <w:tcPr>
            <w:tcW w:w="1709" w:type="dxa"/>
            <w:hideMark/>
          </w:tcPr>
          <w:p w14:paraId="05E965A4"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Digital health interventions</w:t>
            </w:r>
          </w:p>
        </w:tc>
        <w:tc>
          <w:tcPr>
            <w:tcW w:w="4618" w:type="dxa"/>
            <w:hideMark/>
          </w:tcPr>
          <w:p w14:paraId="65ECEFE2"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This topic (9.88% | n = 625) is focused on interventions through apps and digital tools to improve physical and mental health outcomes, especially for specific populations like older adults, children, and those with chronic conditions.</w:t>
            </w:r>
          </w:p>
        </w:tc>
        <w:tc>
          <w:tcPr>
            <w:tcW w:w="2835" w:type="dxa"/>
            <w:hideMark/>
          </w:tcPr>
          <w:p w14:paraId="4DBBB0DB"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health, intervention, physical, activity, app, behavior, mental, usability, feasibility, weight.</w:t>
            </w:r>
          </w:p>
        </w:tc>
      </w:tr>
      <w:tr w:rsidR="00E0267A" w:rsidRPr="00E0267A" w14:paraId="264037F0" w14:textId="77777777" w:rsidTr="00E77A15">
        <w:trPr>
          <w:trHeight w:val="1046"/>
        </w:trPr>
        <w:tc>
          <w:tcPr>
            <w:tcW w:w="428" w:type="dxa"/>
            <w:hideMark/>
          </w:tcPr>
          <w:p w14:paraId="29A4DDC6"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3</w:t>
            </w:r>
          </w:p>
        </w:tc>
        <w:tc>
          <w:tcPr>
            <w:tcW w:w="1709" w:type="dxa"/>
            <w:hideMark/>
          </w:tcPr>
          <w:p w14:paraId="34DCC0E8"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Wearable technologies</w:t>
            </w:r>
          </w:p>
        </w:tc>
        <w:tc>
          <w:tcPr>
            <w:tcW w:w="4618" w:type="dxa"/>
            <w:hideMark/>
          </w:tcPr>
          <w:p w14:paraId="13E1652B"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This topic (3.63% | n = 230) highlights the use of wearable devices and virtual reality (VR) environments for monitoring stress, physical activity, and safety, with applications in urban and workplace health.</w:t>
            </w:r>
          </w:p>
        </w:tc>
        <w:tc>
          <w:tcPr>
            <w:tcW w:w="2835" w:type="dxa"/>
            <w:hideMark/>
          </w:tcPr>
          <w:p w14:paraId="48F2D0C7"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wearable, virtual reality, stress, sensor, environment, safety, urban, monitoring, rehabilitation, well-being.</w:t>
            </w:r>
          </w:p>
        </w:tc>
      </w:tr>
      <w:tr w:rsidR="00E0267A" w:rsidRPr="00E0267A" w14:paraId="1DB9F5B9" w14:textId="77777777" w:rsidTr="00E77A15">
        <w:trPr>
          <w:trHeight w:val="932"/>
        </w:trPr>
        <w:tc>
          <w:tcPr>
            <w:tcW w:w="428" w:type="dxa"/>
            <w:hideMark/>
          </w:tcPr>
          <w:p w14:paraId="08AEBD45"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4</w:t>
            </w:r>
          </w:p>
        </w:tc>
        <w:tc>
          <w:tcPr>
            <w:tcW w:w="1709" w:type="dxa"/>
            <w:hideMark/>
          </w:tcPr>
          <w:p w14:paraId="329FB3B1"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AI in clinical research</w:t>
            </w:r>
          </w:p>
        </w:tc>
        <w:tc>
          <w:tcPr>
            <w:tcW w:w="4618" w:type="dxa"/>
            <w:hideMark/>
          </w:tcPr>
          <w:p w14:paraId="33BD6CE9"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This topic (13.24% | n = 838) centers on AI applications in medical education, training, and clinical research to improve healthcare delivery and knowledge dissemination.</w:t>
            </w:r>
          </w:p>
        </w:tc>
        <w:tc>
          <w:tcPr>
            <w:tcW w:w="2835" w:type="dxa"/>
            <w:hideMark/>
          </w:tcPr>
          <w:p w14:paraId="0507F7CC"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study, research, education, medical, clinical, training, ChatGPT, systematic, database, learning.</w:t>
            </w:r>
          </w:p>
        </w:tc>
      </w:tr>
      <w:tr w:rsidR="00E0267A" w:rsidRPr="00E0267A" w14:paraId="78773ABB" w14:textId="77777777" w:rsidTr="00E77A15">
        <w:trPr>
          <w:trHeight w:val="699"/>
        </w:trPr>
        <w:tc>
          <w:tcPr>
            <w:tcW w:w="428" w:type="dxa"/>
            <w:hideMark/>
          </w:tcPr>
          <w:p w14:paraId="02147EEC"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5</w:t>
            </w:r>
          </w:p>
        </w:tc>
        <w:tc>
          <w:tcPr>
            <w:tcW w:w="1709" w:type="dxa"/>
            <w:hideMark/>
          </w:tcPr>
          <w:p w14:paraId="6755C680"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AI-driven diagnosis</w:t>
            </w:r>
          </w:p>
        </w:tc>
        <w:tc>
          <w:tcPr>
            <w:tcW w:w="4618" w:type="dxa"/>
            <w:hideMark/>
          </w:tcPr>
          <w:p w14:paraId="60AD0121"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This topic (8.64% | n = 547) explores machine learning models and algorithms for predicting diseases, assessing risks, and improving early detection and treatment of health conditions.</w:t>
            </w:r>
          </w:p>
        </w:tc>
        <w:tc>
          <w:tcPr>
            <w:tcW w:w="2835" w:type="dxa"/>
            <w:hideMark/>
          </w:tcPr>
          <w:p w14:paraId="68113DA8"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patient, model, disease, risk, prediction, algorithm, treatment, accuracy, diagnosis, machine.</w:t>
            </w:r>
          </w:p>
        </w:tc>
      </w:tr>
      <w:tr w:rsidR="00E0267A" w:rsidRPr="00E0267A" w14:paraId="18AAFFD6" w14:textId="77777777" w:rsidTr="00E77A15">
        <w:trPr>
          <w:trHeight w:val="1178"/>
        </w:trPr>
        <w:tc>
          <w:tcPr>
            <w:tcW w:w="428" w:type="dxa"/>
            <w:hideMark/>
          </w:tcPr>
          <w:p w14:paraId="11151CEF"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6</w:t>
            </w:r>
          </w:p>
        </w:tc>
        <w:tc>
          <w:tcPr>
            <w:tcW w:w="1709" w:type="dxa"/>
            <w:hideMark/>
          </w:tcPr>
          <w:p w14:paraId="7203C02F"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Societal and policy implications of digital health technologies</w:t>
            </w:r>
          </w:p>
        </w:tc>
        <w:tc>
          <w:tcPr>
            <w:tcW w:w="4618" w:type="dxa"/>
            <w:hideMark/>
          </w:tcPr>
          <w:p w14:paraId="14F0B03B"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This topic (23.91% | n = 1513) focuses on the societal and policy implications of digital health technologies, including sustainability, ethical challenges, and access to healthcare.</w:t>
            </w:r>
          </w:p>
        </w:tc>
        <w:tc>
          <w:tcPr>
            <w:tcW w:w="2835" w:type="dxa"/>
            <w:hideMark/>
          </w:tcPr>
          <w:p w14:paraId="70A5834C"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healthcare, digital, policy, innovation, sustainability, ethical, adoption, stakeholder, economic, public.</w:t>
            </w:r>
          </w:p>
        </w:tc>
      </w:tr>
      <w:tr w:rsidR="00E0267A" w:rsidRPr="00E0267A" w14:paraId="69CBCCB0" w14:textId="77777777" w:rsidTr="00E77A15">
        <w:trPr>
          <w:trHeight w:val="1138"/>
        </w:trPr>
        <w:tc>
          <w:tcPr>
            <w:tcW w:w="428" w:type="dxa"/>
            <w:hideMark/>
          </w:tcPr>
          <w:p w14:paraId="732566B7"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7</w:t>
            </w:r>
          </w:p>
        </w:tc>
        <w:tc>
          <w:tcPr>
            <w:tcW w:w="1709" w:type="dxa"/>
            <w:hideMark/>
          </w:tcPr>
          <w:p w14:paraId="7CE28099"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Behavioral responses to health communication</w:t>
            </w:r>
          </w:p>
        </w:tc>
        <w:tc>
          <w:tcPr>
            <w:tcW w:w="4618" w:type="dxa"/>
            <w:hideMark/>
          </w:tcPr>
          <w:p w14:paraId="186C732F"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This topic (16.77% | n = 1061) analyzes public behavior and perception in response to health information and campaigns, particularly during the COVID-19 pandemic.</w:t>
            </w:r>
          </w:p>
        </w:tc>
        <w:tc>
          <w:tcPr>
            <w:tcW w:w="2835" w:type="dxa"/>
            <w:hideMark/>
          </w:tcPr>
          <w:p w14:paraId="138B8075"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social, health, behavior, COVID-19, intention, public, perception, trust, vaccination, psychological.</w:t>
            </w:r>
          </w:p>
        </w:tc>
      </w:tr>
      <w:tr w:rsidR="00E0267A" w:rsidRPr="00E0267A" w14:paraId="7DB39882" w14:textId="77777777" w:rsidTr="00E77A15">
        <w:trPr>
          <w:trHeight w:val="1139"/>
        </w:trPr>
        <w:tc>
          <w:tcPr>
            <w:tcW w:w="428" w:type="dxa"/>
            <w:hideMark/>
          </w:tcPr>
          <w:p w14:paraId="4A786104"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8</w:t>
            </w:r>
          </w:p>
        </w:tc>
        <w:tc>
          <w:tcPr>
            <w:tcW w:w="1709" w:type="dxa"/>
            <w:hideMark/>
          </w:tcPr>
          <w:p w14:paraId="072EB192"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IoT and AI</w:t>
            </w:r>
          </w:p>
        </w:tc>
        <w:tc>
          <w:tcPr>
            <w:tcW w:w="4618" w:type="dxa"/>
            <w:hideMark/>
          </w:tcPr>
          <w:p w14:paraId="255EDCB9"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This topic (17.43% | n = 1103) focuses on integrating IoT and AI technologies in healthcare, addressing security, efficiency, and intelligent systems challenges.</w:t>
            </w:r>
          </w:p>
        </w:tc>
        <w:tc>
          <w:tcPr>
            <w:tcW w:w="2835" w:type="dxa"/>
            <w:hideMark/>
          </w:tcPr>
          <w:p w14:paraId="43465EE7" w14:textId="77777777" w:rsidR="00E0267A" w:rsidRPr="00E0267A" w:rsidRDefault="00E0267A" w:rsidP="00E0267A">
            <w:pPr>
              <w:widowControl w:val="0"/>
              <w:autoSpaceDE w:val="0"/>
              <w:autoSpaceDN w:val="0"/>
              <w:spacing w:line="240" w:lineRule="auto"/>
              <w:rPr>
                <w:rFonts w:eastAsia="Times New Roman" w:cs="Arial"/>
                <w:szCs w:val="24"/>
                <w:lang w:val="en-US"/>
              </w:rPr>
            </w:pPr>
            <w:r w:rsidRPr="00E0267A">
              <w:rPr>
                <w:rFonts w:eastAsia="Times New Roman" w:cs="Arial"/>
                <w:szCs w:val="24"/>
                <w:lang w:val="en-US"/>
              </w:rPr>
              <w:t>IoT, algorithm, network, security, privacy, healthcare, blockchain, intelligent, edge, monitoring.</w:t>
            </w:r>
          </w:p>
        </w:tc>
      </w:tr>
    </w:tbl>
    <w:p w14:paraId="6DEEB633" w14:textId="77777777" w:rsidR="00E0267A" w:rsidRPr="00E0267A" w:rsidRDefault="00E0267A" w:rsidP="00E0267A">
      <w:pPr>
        <w:spacing w:before="240"/>
        <w:jc w:val="center"/>
        <w:rPr>
          <w:rFonts w:cs="Times New Roman"/>
          <w:szCs w:val="24"/>
        </w:rPr>
      </w:pPr>
      <w:r w:rsidRPr="00E0267A">
        <w:rPr>
          <w:rFonts w:cs="Times New Roman"/>
          <w:szCs w:val="24"/>
        </w:rPr>
        <w:t>Table 1. Description of the topics.</w:t>
      </w:r>
    </w:p>
    <w:p w14:paraId="51DF8409" w14:textId="77777777" w:rsidR="0078669E" w:rsidRDefault="0078669E" w:rsidP="00BD6731">
      <w:pPr>
        <w:jc w:val="center"/>
      </w:pPr>
    </w:p>
    <w:p w14:paraId="55C9574E" w14:textId="77777777" w:rsidR="0078669E" w:rsidRPr="00B72A48" w:rsidRDefault="0078669E" w:rsidP="00BD6731">
      <w:pPr>
        <w:jc w:val="center"/>
        <w:rPr>
          <w:b/>
          <w:bCs/>
        </w:rPr>
      </w:pPr>
    </w:p>
    <w:p w14:paraId="1D0C21F3" w14:textId="0892356B" w:rsidR="00BE1488" w:rsidRDefault="00BE1488" w:rsidP="001C50C5">
      <w:pPr>
        <w:rPr>
          <w:rFonts w:cs="Times New Roman"/>
          <w:szCs w:val="24"/>
        </w:rPr>
      </w:pPr>
      <w:r w:rsidRPr="00254425">
        <w:rPr>
          <w:rFonts w:cs="Times New Roman"/>
          <w:noProof/>
          <w:szCs w:val="24"/>
        </w:rPr>
        <w:lastRenderedPageBreak/>
        <w:drawing>
          <wp:inline distT="0" distB="0" distL="0" distR="0" wp14:anchorId="0F5FA054" wp14:editId="065D850D">
            <wp:extent cx="5730875" cy="3420110"/>
            <wp:effectExtent l="0" t="0" r="3175" b="8890"/>
            <wp:docPr id="3124237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0875" cy="3420110"/>
                    </a:xfrm>
                    <a:prstGeom prst="rect">
                      <a:avLst/>
                    </a:prstGeom>
                    <a:noFill/>
                  </pic:spPr>
                </pic:pic>
              </a:graphicData>
            </a:graphic>
          </wp:inline>
        </w:drawing>
      </w:r>
    </w:p>
    <w:p w14:paraId="70FC7607" w14:textId="6AC277D3" w:rsidR="00B55286" w:rsidRPr="00254425" w:rsidRDefault="00B55286" w:rsidP="00B55286">
      <w:pPr>
        <w:jc w:val="center"/>
        <w:rPr>
          <w:rFonts w:cs="Times New Roman"/>
          <w:szCs w:val="24"/>
        </w:rPr>
      </w:pPr>
      <w:r>
        <w:rPr>
          <w:rFonts w:cs="Times New Roman"/>
          <w:szCs w:val="24"/>
        </w:rPr>
        <w:t xml:space="preserve">Figure 1. </w:t>
      </w:r>
      <w:r w:rsidR="00437677" w:rsidRPr="00437677">
        <w:rPr>
          <w:rFonts w:cs="Times New Roman"/>
          <w:szCs w:val="24"/>
        </w:rPr>
        <w:t>Topic coherence diagnostics across different numbers of topics: The figure shows coherence scores for topic models estimated with varying numbers of topics. Higher coherence values indicate greater semantic consistency within topics. The selected number of topics balances interpretability and coherence, as indicated by the plateau in coherence scores.</w:t>
      </w:r>
    </w:p>
    <w:p w14:paraId="1C325C5C" w14:textId="77777777" w:rsidR="00A80A89" w:rsidRPr="00254425" w:rsidRDefault="00A80A89" w:rsidP="001C50C5">
      <w:pPr>
        <w:rPr>
          <w:rFonts w:cs="Times New Roman"/>
          <w:szCs w:val="24"/>
        </w:rPr>
      </w:pPr>
    </w:p>
    <w:p w14:paraId="20F11458" w14:textId="6B368CA5" w:rsidR="00D63788" w:rsidRPr="00254425" w:rsidRDefault="00D63788" w:rsidP="00512912">
      <w:pPr>
        <w:rPr>
          <w:rFonts w:cs="Times New Roman"/>
          <w:szCs w:val="24"/>
        </w:rPr>
      </w:pPr>
    </w:p>
    <w:sectPr w:rsidR="00D63788" w:rsidRPr="00254425" w:rsidSect="00621A46">
      <w:footerReference w:type="default" r:id="rId9"/>
      <w:pgSz w:w="11909" w:h="16834"/>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189CCE" w14:textId="77777777" w:rsidR="00CA5AE5" w:rsidRPr="009053FD" w:rsidRDefault="00CA5AE5" w:rsidP="001C50C5">
      <w:r w:rsidRPr="009053FD">
        <w:separator/>
      </w:r>
    </w:p>
  </w:endnote>
  <w:endnote w:type="continuationSeparator" w:id="0">
    <w:p w14:paraId="49F4283F" w14:textId="77777777" w:rsidR="00CA5AE5" w:rsidRPr="009053FD" w:rsidRDefault="00CA5AE5" w:rsidP="001C50C5">
      <w:r w:rsidRPr="009053FD">
        <w:continuationSeparator/>
      </w:r>
    </w:p>
  </w:endnote>
  <w:endnote w:type="continuationNotice" w:id="1">
    <w:p w14:paraId="6BACB8E9" w14:textId="77777777" w:rsidR="00CA5AE5" w:rsidRDefault="00CA5AE5" w:rsidP="001C50C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0338988"/>
      <w:docPartObj>
        <w:docPartGallery w:val="Page Numbers (Bottom of Page)"/>
        <w:docPartUnique/>
      </w:docPartObj>
    </w:sdtPr>
    <w:sdtEndPr>
      <w:rPr>
        <w:noProof/>
      </w:rPr>
    </w:sdtEndPr>
    <w:sdtContent>
      <w:p w14:paraId="0C16E8DF" w14:textId="770DA99C" w:rsidR="007B569D" w:rsidRDefault="007B569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8D30FE" w14:textId="77777777" w:rsidR="007B569D" w:rsidRDefault="007B56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6C7259" w14:textId="77777777" w:rsidR="00CA5AE5" w:rsidRPr="009053FD" w:rsidRDefault="00CA5AE5" w:rsidP="001C50C5">
      <w:r w:rsidRPr="009053FD">
        <w:separator/>
      </w:r>
    </w:p>
  </w:footnote>
  <w:footnote w:type="continuationSeparator" w:id="0">
    <w:p w14:paraId="2D231A5D" w14:textId="77777777" w:rsidR="00CA5AE5" w:rsidRPr="009053FD" w:rsidRDefault="00CA5AE5" w:rsidP="001C50C5">
      <w:r w:rsidRPr="009053FD">
        <w:continuationSeparator/>
      </w:r>
    </w:p>
  </w:footnote>
  <w:footnote w:type="continuationNotice" w:id="1">
    <w:p w14:paraId="2DF8C07D" w14:textId="77777777" w:rsidR="00CA5AE5" w:rsidRDefault="00CA5AE5" w:rsidP="001C50C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12EBE"/>
    <w:multiLevelType w:val="multilevel"/>
    <w:tmpl w:val="E7FEB4CC"/>
    <w:lvl w:ilvl="0">
      <w:start w:val="1"/>
      <w:numFmt w:val="decimal"/>
      <w:lvlText w:val="%1."/>
      <w:lvlJc w:val="left"/>
      <w:pPr>
        <w:ind w:left="720" w:hanging="360"/>
      </w:pPr>
      <w:rPr>
        <w:b/>
      </w:rPr>
    </w:lvl>
    <w:lvl w:ilvl="1">
      <w:start w:val="1"/>
      <w:numFmt w:val="decimal"/>
      <w:lvlText w:val="%1.%2."/>
      <w:lvlJc w:val="left"/>
      <w:pPr>
        <w:ind w:left="720" w:hanging="360"/>
      </w:pPr>
      <w:rPr>
        <w:b/>
      </w:r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1" w15:restartNumberingAfterBreak="0">
    <w:nsid w:val="02924C9C"/>
    <w:multiLevelType w:val="hybridMultilevel"/>
    <w:tmpl w:val="5FB65884"/>
    <w:lvl w:ilvl="0" w:tplc="4BF699B8">
      <w:start w:val="1"/>
      <w:numFmt w:val="decimal"/>
      <w:lvlText w:val="%1."/>
      <w:lvlJc w:val="left"/>
      <w:pPr>
        <w:ind w:left="1020" w:hanging="360"/>
      </w:pPr>
    </w:lvl>
    <w:lvl w:ilvl="1" w:tplc="CE5E790E">
      <w:start w:val="1"/>
      <w:numFmt w:val="decimal"/>
      <w:lvlText w:val="%2."/>
      <w:lvlJc w:val="left"/>
      <w:pPr>
        <w:ind w:left="1020" w:hanging="360"/>
      </w:pPr>
    </w:lvl>
    <w:lvl w:ilvl="2" w:tplc="846E19CE">
      <w:start w:val="1"/>
      <w:numFmt w:val="decimal"/>
      <w:lvlText w:val="%3."/>
      <w:lvlJc w:val="left"/>
      <w:pPr>
        <w:ind w:left="1020" w:hanging="360"/>
      </w:pPr>
    </w:lvl>
    <w:lvl w:ilvl="3" w:tplc="356CC1DC">
      <w:start w:val="1"/>
      <w:numFmt w:val="decimal"/>
      <w:lvlText w:val="%4."/>
      <w:lvlJc w:val="left"/>
      <w:pPr>
        <w:ind w:left="1020" w:hanging="360"/>
      </w:pPr>
    </w:lvl>
    <w:lvl w:ilvl="4" w:tplc="C06EF1CE">
      <w:start w:val="1"/>
      <w:numFmt w:val="decimal"/>
      <w:lvlText w:val="%5."/>
      <w:lvlJc w:val="left"/>
      <w:pPr>
        <w:ind w:left="1020" w:hanging="360"/>
      </w:pPr>
    </w:lvl>
    <w:lvl w:ilvl="5" w:tplc="ED3CB034">
      <w:start w:val="1"/>
      <w:numFmt w:val="decimal"/>
      <w:lvlText w:val="%6."/>
      <w:lvlJc w:val="left"/>
      <w:pPr>
        <w:ind w:left="1020" w:hanging="360"/>
      </w:pPr>
    </w:lvl>
    <w:lvl w:ilvl="6" w:tplc="6304FA12">
      <w:start w:val="1"/>
      <w:numFmt w:val="decimal"/>
      <w:lvlText w:val="%7."/>
      <w:lvlJc w:val="left"/>
      <w:pPr>
        <w:ind w:left="1020" w:hanging="360"/>
      </w:pPr>
    </w:lvl>
    <w:lvl w:ilvl="7" w:tplc="44E6BAFC">
      <w:start w:val="1"/>
      <w:numFmt w:val="decimal"/>
      <w:lvlText w:val="%8."/>
      <w:lvlJc w:val="left"/>
      <w:pPr>
        <w:ind w:left="1020" w:hanging="360"/>
      </w:pPr>
    </w:lvl>
    <w:lvl w:ilvl="8" w:tplc="0B58752A">
      <w:start w:val="1"/>
      <w:numFmt w:val="decimal"/>
      <w:lvlText w:val="%9."/>
      <w:lvlJc w:val="left"/>
      <w:pPr>
        <w:ind w:left="1020" w:hanging="360"/>
      </w:pPr>
    </w:lvl>
  </w:abstractNum>
  <w:abstractNum w:abstractNumId="2" w15:restartNumberingAfterBreak="0">
    <w:nsid w:val="0E3A7AC0"/>
    <w:multiLevelType w:val="multilevel"/>
    <w:tmpl w:val="3A121C9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F252782"/>
    <w:multiLevelType w:val="hybridMultilevel"/>
    <w:tmpl w:val="BFE8B248"/>
    <w:lvl w:ilvl="0" w:tplc="5B240D9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DD385C"/>
    <w:multiLevelType w:val="hybridMultilevel"/>
    <w:tmpl w:val="9ABA3FCE"/>
    <w:lvl w:ilvl="0" w:tplc="1FEE6B6E">
      <w:start w:val="1"/>
      <w:numFmt w:val="decimal"/>
      <w:lvlText w:val="%1."/>
      <w:lvlJc w:val="left"/>
      <w:pPr>
        <w:ind w:left="1020" w:hanging="360"/>
      </w:pPr>
    </w:lvl>
    <w:lvl w:ilvl="1" w:tplc="CAAE0272">
      <w:start w:val="1"/>
      <w:numFmt w:val="decimal"/>
      <w:lvlText w:val="%2."/>
      <w:lvlJc w:val="left"/>
      <w:pPr>
        <w:ind w:left="1020" w:hanging="360"/>
      </w:pPr>
    </w:lvl>
    <w:lvl w:ilvl="2" w:tplc="1D780B1C">
      <w:start w:val="1"/>
      <w:numFmt w:val="decimal"/>
      <w:lvlText w:val="%3."/>
      <w:lvlJc w:val="left"/>
      <w:pPr>
        <w:ind w:left="1020" w:hanging="360"/>
      </w:pPr>
    </w:lvl>
    <w:lvl w:ilvl="3" w:tplc="8FB8FB78">
      <w:start w:val="1"/>
      <w:numFmt w:val="decimal"/>
      <w:lvlText w:val="%4."/>
      <w:lvlJc w:val="left"/>
      <w:pPr>
        <w:ind w:left="1020" w:hanging="360"/>
      </w:pPr>
    </w:lvl>
    <w:lvl w:ilvl="4" w:tplc="CB983EF4">
      <w:start w:val="1"/>
      <w:numFmt w:val="decimal"/>
      <w:lvlText w:val="%5."/>
      <w:lvlJc w:val="left"/>
      <w:pPr>
        <w:ind w:left="1020" w:hanging="360"/>
      </w:pPr>
    </w:lvl>
    <w:lvl w:ilvl="5" w:tplc="6052C3FA">
      <w:start w:val="1"/>
      <w:numFmt w:val="decimal"/>
      <w:lvlText w:val="%6."/>
      <w:lvlJc w:val="left"/>
      <w:pPr>
        <w:ind w:left="1020" w:hanging="360"/>
      </w:pPr>
    </w:lvl>
    <w:lvl w:ilvl="6" w:tplc="DB887FF4">
      <w:start w:val="1"/>
      <w:numFmt w:val="decimal"/>
      <w:lvlText w:val="%7."/>
      <w:lvlJc w:val="left"/>
      <w:pPr>
        <w:ind w:left="1020" w:hanging="360"/>
      </w:pPr>
    </w:lvl>
    <w:lvl w:ilvl="7" w:tplc="430EDAA0">
      <w:start w:val="1"/>
      <w:numFmt w:val="decimal"/>
      <w:lvlText w:val="%8."/>
      <w:lvlJc w:val="left"/>
      <w:pPr>
        <w:ind w:left="1020" w:hanging="360"/>
      </w:pPr>
    </w:lvl>
    <w:lvl w:ilvl="8" w:tplc="CA26BE78">
      <w:start w:val="1"/>
      <w:numFmt w:val="decimal"/>
      <w:lvlText w:val="%9."/>
      <w:lvlJc w:val="left"/>
      <w:pPr>
        <w:ind w:left="1020" w:hanging="360"/>
      </w:pPr>
    </w:lvl>
  </w:abstractNum>
  <w:abstractNum w:abstractNumId="5" w15:restartNumberingAfterBreak="0">
    <w:nsid w:val="2E943073"/>
    <w:multiLevelType w:val="hybridMultilevel"/>
    <w:tmpl w:val="C9BCBED6"/>
    <w:lvl w:ilvl="0" w:tplc="AD1CA190">
      <w:start w:val="1"/>
      <w:numFmt w:val="decimal"/>
      <w:lvlText w:val="%1."/>
      <w:lvlJc w:val="left"/>
      <w:pPr>
        <w:ind w:left="1020" w:hanging="360"/>
      </w:pPr>
    </w:lvl>
    <w:lvl w:ilvl="1" w:tplc="8D36D560">
      <w:start w:val="1"/>
      <w:numFmt w:val="decimal"/>
      <w:lvlText w:val="%2."/>
      <w:lvlJc w:val="left"/>
      <w:pPr>
        <w:ind w:left="1020" w:hanging="360"/>
      </w:pPr>
    </w:lvl>
    <w:lvl w:ilvl="2" w:tplc="842866A8">
      <w:start w:val="1"/>
      <w:numFmt w:val="decimal"/>
      <w:lvlText w:val="%3."/>
      <w:lvlJc w:val="left"/>
      <w:pPr>
        <w:ind w:left="1020" w:hanging="360"/>
      </w:pPr>
    </w:lvl>
    <w:lvl w:ilvl="3" w:tplc="D3F85AA2">
      <w:start w:val="1"/>
      <w:numFmt w:val="decimal"/>
      <w:lvlText w:val="%4."/>
      <w:lvlJc w:val="left"/>
      <w:pPr>
        <w:ind w:left="1020" w:hanging="360"/>
      </w:pPr>
    </w:lvl>
    <w:lvl w:ilvl="4" w:tplc="6248E360">
      <w:start w:val="1"/>
      <w:numFmt w:val="decimal"/>
      <w:lvlText w:val="%5."/>
      <w:lvlJc w:val="left"/>
      <w:pPr>
        <w:ind w:left="1020" w:hanging="360"/>
      </w:pPr>
    </w:lvl>
    <w:lvl w:ilvl="5" w:tplc="7D943ABA">
      <w:start w:val="1"/>
      <w:numFmt w:val="decimal"/>
      <w:lvlText w:val="%6."/>
      <w:lvlJc w:val="left"/>
      <w:pPr>
        <w:ind w:left="1020" w:hanging="360"/>
      </w:pPr>
    </w:lvl>
    <w:lvl w:ilvl="6" w:tplc="80280EDE">
      <w:start w:val="1"/>
      <w:numFmt w:val="decimal"/>
      <w:lvlText w:val="%7."/>
      <w:lvlJc w:val="left"/>
      <w:pPr>
        <w:ind w:left="1020" w:hanging="360"/>
      </w:pPr>
    </w:lvl>
    <w:lvl w:ilvl="7" w:tplc="9744B298">
      <w:start w:val="1"/>
      <w:numFmt w:val="decimal"/>
      <w:lvlText w:val="%8."/>
      <w:lvlJc w:val="left"/>
      <w:pPr>
        <w:ind w:left="1020" w:hanging="360"/>
      </w:pPr>
    </w:lvl>
    <w:lvl w:ilvl="8" w:tplc="1820FD4C">
      <w:start w:val="1"/>
      <w:numFmt w:val="decimal"/>
      <w:lvlText w:val="%9."/>
      <w:lvlJc w:val="left"/>
      <w:pPr>
        <w:ind w:left="1020" w:hanging="360"/>
      </w:pPr>
    </w:lvl>
  </w:abstractNum>
  <w:abstractNum w:abstractNumId="6" w15:restartNumberingAfterBreak="0">
    <w:nsid w:val="415361A4"/>
    <w:multiLevelType w:val="hybridMultilevel"/>
    <w:tmpl w:val="2DE4CAF2"/>
    <w:lvl w:ilvl="0" w:tplc="56208C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2A64961"/>
    <w:multiLevelType w:val="hybridMultilevel"/>
    <w:tmpl w:val="C840C4C2"/>
    <w:lvl w:ilvl="0" w:tplc="0816000F">
      <w:start w:val="1"/>
      <w:numFmt w:val="decimal"/>
      <w:lvlText w:val="%1."/>
      <w:lvlJc w:val="left"/>
      <w:pPr>
        <w:ind w:left="360" w:hanging="360"/>
      </w:p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8" w15:restartNumberingAfterBreak="0">
    <w:nsid w:val="6B4337D3"/>
    <w:multiLevelType w:val="hybridMultilevel"/>
    <w:tmpl w:val="FE9411E6"/>
    <w:lvl w:ilvl="0" w:tplc="1E3C4900">
      <w:start w:val="1"/>
      <w:numFmt w:val="decimal"/>
      <w:lvlText w:val="%1."/>
      <w:lvlJc w:val="left"/>
      <w:pPr>
        <w:ind w:left="360" w:hanging="360"/>
      </w:pPr>
      <w:rPr>
        <w:rFonts w:ascii="Times New Roman" w:hAnsi="Times New Roman" w:cs="Times New Roman" w:hint="default"/>
        <w:b/>
        <w:bCs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64A5791"/>
    <w:multiLevelType w:val="hybridMultilevel"/>
    <w:tmpl w:val="635AD306"/>
    <w:lvl w:ilvl="0" w:tplc="E43ED96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88C73A6"/>
    <w:multiLevelType w:val="hybridMultilevel"/>
    <w:tmpl w:val="E6EC7500"/>
    <w:lvl w:ilvl="0" w:tplc="1764C530">
      <w:start w:val="1"/>
      <w:numFmt w:val="decimal"/>
      <w:lvlText w:val="%1)"/>
      <w:lvlJc w:val="left"/>
      <w:pPr>
        <w:ind w:left="1020" w:hanging="360"/>
      </w:pPr>
    </w:lvl>
    <w:lvl w:ilvl="1" w:tplc="690456AC">
      <w:start w:val="1"/>
      <w:numFmt w:val="decimal"/>
      <w:lvlText w:val="%2)"/>
      <w:lvlJc w:val="left"/>
      <w:pPr>
        <w:ind w:left="1020" w:hanging="360"/>
      </w:pPr>
    </w:lvl>
    <w:lvl w:ilvl="2" w:tplc="876015EA">
      <w:start w:val="1"/>
      <w:numFmt w:val="decimal"/>
      <w:lvlText w:val="%3)"/>
      <w:lvlJc w:val="left"/>
      <w:pPr>
        <w:ind w:left="1020" w:hanging="360"/>
      </w:pPr>
    </w:lvl>
    <w:lvl w:ilvl="3" w:tplc="2104F620">
      <w:start w:val="1"/>
      <w:numFmt w:val="decimal"/>
      <w:lvlText w:val="%4)"/>
      <w:lvlJc w:val="left"/>
      <w:pPr>
        <w:ind w:left="1020" w:hanging="360"/>
      </w:pPr>
    </w:lvl>
    <w:lvl w:ilvl="4" w:tplc="E81ACEDC">
      <w:start w:val="1"/>
      <w:numFmt w:val="decimal"/>
      <w:lvlText w:val="%5)"/>
      <w:lvlJc w:val="left"/>
      <w:pPr>
        <w:ind w:left="1020" w:hanging="360"/>
      </w:pPr>
    </w:lvl>
    <w:lvl w:ilvl="5" w:tplc="61FC6E7A">
      <w:start w:val="1"/>
      <w:numFmt w:val="decimal"/>
      <w:lvlText w:val="%6)"/>
      <w:lvlJc w:val="left"/>
      <w:pPr>
        <w:ind w:left="1020" w:hanging="360"/>
      </w:pPr>
    </w:lvl>
    <w:lvl w:ilvl="6" w:tplc="B2A85048">
      <w:start w:val="1"/>
      <w:numFmt w:val="decimal"/>
      <w:lvlText w:val="%7)"/>
      <w:lvlJc w:val="left"/>
      <w:pPr>
        <w:ind w:left="1020" w:hanging="360"/>
      </w:pPr>
    </w:lvl>
    <w:lvl w:ilvl="7" w:tplc="3C423808">
      <w:start w:val="1"/>
      <w:numFmt w:val="decimal"/>
      <w:lvlText w:val="%8)"/>
      <w:lvlJc w:val="left"/>
      <w:pPr>
        <w:ind w:left="1020" w:hanging="360"/>
      </w:pPr>
    </w:lvl>
    <w:lvl w:ilvl="8" w:tplc="E4924ACC">
      <w:start w:val="1"/>
      <w:numFmt w:val="decimal"/>
      <w:lvlText w:val="%9)"/>
      <w:lvlJc w:val="left"/>
      <w:pPr>
        <w:ind w:left="1020" w:hanging="360"/>
      </w:pPr>
    </w:lvl>
  </w:abstractNum>
  <w:abstractNum w:abstractNumId="11" w15:restartNumberingAfterBreak="0">
    <w:nsid w:val="78EF2959"/>
    <w:multiLevelType w:val="hybridMultilevel"/>
    <w:tmpl w:val="9F527CB0"/>
    <w:lvl w:ilvl="0" w:tplc="CAD4D0A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3389002">
    <w:abstractNumId w:val="0"/>
  </w:num>
  <w:num w:numId="2" w16cid:durableId="1656451831">
    <w:abstractNumId w:val="8"/>
  </w:num>
  <w:num w:numId="3" w16cid:durableId="1248805939">
    <w:abstractNumId w:val="3"/>
  </w:num>
  <w:num w:numId="4" w16cid:durableId="1669941662">
    <w:abstractNumId w:val="11"/>
  </w:num>
  <w:num w:numId="5" w16cid:durableId="651983013">
    <w:abstractNumId w:val="1"/>
  </w:num>
  <w:num w:numId="6" w16cid:durableId="1509712936">
    <w:abstractNumId w:val="6"/>
  </w:num>
  <w:num w:numId="7" w16cid:durableId="1143734740">
    <w:abstractNumId w:val="4"/>
  </w:num>
  <w:num w:numId="8" w16cid:durableId="1785925064">
    <w:abstractNumId w:val="5"/>
  </w:num>
  <w:num w:numId="9" w16cid:durableId="662127235">
    <w:abstractNumId w:val="9"/>
  </w:num>
  <w:num w:numId="10" w16cid:durableId="2145468399">
    <w:abstractNumId w:val="7"/>
  </w:num>
  <w:num w:numId="11" w16cid:durableId="154692851">
    <w:abstractNumId w:val="2"/>
  </w:num>
  <w:num w:numId="12" w16cid:durableId="205862707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removePersonalInformation/>
  <w:removeDateAndTime/>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3B2D"/>
    <w:rsid w:val="0000016C"/>
    <w:rsid w:val="00000EC7"/>
    <w:rsid w:val="00001A8C"/>
    <w:rsid w:val="000026B7"/>
    <w:rsid w:val="00002999"/>
    <w:rsid w:val="00002A9F"/>
    <w:rsid w:val="000036B8"/>
    <w:rsid w:val="0000430E"/>
    <w:rsid w:val="00004376"/>
    <w:rsid w:val="000045C7"/>
    <w:rsid w:val="00005143"/>
    <w:rsid w:val="00005A2E"/>
    <w:rsid w:val="00006886"/>
    <w:rsid w:val="00007308"/>
    <w:rsid w:val="00007330"/>
    <w:rsid w:val="00007AE8"/>
    <w:rsid w:val="00007E15"/>
    <w:rsid w:val="000103BB"/>
    <w:rsid w:val="00011618"/>
    <w:rsid w:val="00011CAE"/>
    <w:rsid w:val="000129BE"/>
    <w:rsid w:val="00012B99"/>
    <w:rsid w:val="000139E6"/>
    <w:rsid w:val="00014D85"/>
    <w:rsid w:val="000156B4"/>
    <w:rsid w:val="00015CE1"/>
    <w:rsid w:val="00017473"/>
    <w:rsid w:val="00017A0D"/>
    <w:rsid w:val="00020739"/>
    <w:rsid w:val="000207C8"/>
    <w:rsid w:val="00020B73"/>
    <w:rsid w:val="00020F34"/>
    <w:rsid w:val="00021B0E"/>
    <w:rsid w:val="00022A5C"/>
    <w:rsid w:val="00022CB1"/>
    <w:rsid w:val="00023388"/>
    <w:rsid w:val="00023CF2"/>
    <w:rsid w:val="00023DAF"/>
    <w:rsid w:val="00024C60"/>
    <w:rsid w:val="000251F7"/>
    <w:rsid w:val="000254EF"/>
    <w:rsid w:val="00025AC3"/>
    <w:rsid w:val="0002640D"/>
    <w:rsid w:val="00026BAC"/>
    <w:rsid w:val="00026F2A"/>
    <w:rsid w:val="000304F7"/>
    <w:rsid w:val="0003052E"/>
    <w:rsid w:val="0003175E"/>
    <w:rsid w:val="00032AE6"/>
    <w:rsid w:val="00032C83"/>
    <w:rsid w:val="00032D6D"/>
    <w:rsid w:val="00032D79"/>
    <w:rsid w:val="00033ECE"/>
    <w:rsid w:val="00033F34"/>
    <w:rsid w:val="0003478D"/>
    <w:rsid w:val="000348BA"/>
    <w:rsid w:val="00035EBB"/>
    <w:rsid w:val="00036AD0"/>
    <w:rsid w:val="000376EF"/>
    <w:rsid w:val="00037FEF"/>
    <w:rsid w:val="00040017"/>
    <w:rsid w:val="00040782"/>
    <w:rsid w:val="000418B0"/>
    <w:rsid w:val="000433C8"/>
    <w:rsid w:val="0004366E"/>
    <w:rsid w:val="0004472B"/>
    <w:rsid w:val="00044883"/>
    <w:rsid w:val="00045127"/>
    <w:rsid w:val="0004558D"/>
    <w:rsid w:val="000464EF"/>
    <w:rsid w:val="000466C0"/>
    <w:rsid w:val="0004699A"/>
    <w:rsid w:val="00046DCE"/>
    <w:rsid w:val="000471B4"/>
    <w:rsid w:val="00050A05"/>
    <w:rsid w:val="0005101D"/>
    <w:rsid w:val="0005180C"/>
    <w:rsid w:val="00051817"/>
    <w:rsid w:val="000518C5"/>
    <w:rsid w:val="00051D72"/>
    <w:rsid w:val="0005202D"/>
    <w:rsid w:val="00053A0E"/>
    <w:rsid w:val="00054CC5"/>
    <w:rsid w:val="000561C8"/>
    <w:rsid w:val="00056867"/>
    <w:rsid w:val="000571E7"/>
    <w:rsid w:val="00057FCA"/>
    <w:rsid w:val="000601B6"/>
    <w:rsid w:val="00060270"/>
    <w:rsid w:val="0006066E"/>
    <w:rsid w:val="0006080B"/>
    <w:rsid w:val="0006164B"/>
    <w:rsid w:val="00061878"/>
    <w:rsid w:val="00061A9F"/>
    <w:rsid w:val="00062F05"/>
    <w:rsid w:val="000635E2"/>
    <w:rsid w:val="00063CEE"/>
    <w:rsid w:val="000645C3"/>
    <w:rsid w:val="000647E6"/>
    <w:rsid w:val="00064C7E"/>
    <w:rsid w:val="00064FD1"/>
    <w:rsid w:val="00065337"/>
    <w:rsid w:val="00065392"/>
    <w:rsid w:val="00065434"/>
    <w:rsid w:val="00065AFA"/>
    <w:rsid w:val="00065B23"/>
    <w:rsid w:val="00066156"/>
    <w:rsid w:val="00067510"/>
    <w:rsid w:val="000700FA"/>
    <w:rsid w:val="000704A8"/>
    <w:rsid w:val="00071F99"/>
    <w:rsid w:val="0007279D"/>
    <w:rsid w:val="000735F9"/>
    <w:rsid w:val="00073A56"/>
    <w:rsid w:val="00073F31"/>
    <w:rsid w:val="00075891"/>
    <w:rsid w:val="00077402"/>
    <w:rsid w:val="00077498"/>
    <w:rsid w:val="00080482"/>
    <w:rsid w:val="00080599"/>
    <w:rsid w:val="00080ADE"/>
    <w:rsid w:val="00080C40"/>
    <w:rsid w:val="0008218D"/>
    <w:rsid w:val="00082460"/>
    <w:rsid w:val="00082578"/>
    <w:rsid w:val="00082AC1"/>
    <w:rsid w:val="000830C7"/>
    <w:rsid w:val="00083325"/>
    <w:rsid w:val="00085622"/>
    <w:rsid w:val="00085979"/>
    <w:rsid w:val="00085F7E"/>
    <w:rsid w:val="00087249"/>
    <w:rsid w:val="000873F3"/>
    <w:rsid w:val="000876A5"/>
    <w:rsid w:val="000876D2"/>
    <w:rsid w:val="000877D6"/>
    <w:rsid w:val="00087BA2"/>
    <w:rsid w:val="00087E55"/>
    <w:rsid w:val="00087FA5"/>
    <w:rsid w:val="0009054F"/>
    <w:rsid w:val="0009063C"/>
    <w:rsid w:val="00090AA0"/>
    <w:rsid w:val="00091033"/>
    <w:rsid w:val="000913C7"/>
    <w:rsid w:val="000914DE"/>
    <w:rsid w:val="00091A37"/>
    <w:rsid w:val="00091FD5"/>
    <w:rsid w:val="0009362D"/>
    <w:rsid w:val="00093B84"/>
    <w:rsid w:val="00093D2A"/>
    <w:rsid w:val="000940BE"/>
    <w:rsid w:val="00094434"/>
    <w:rsid w:val="0009478C"/>
    <w:rsid w:val="000953A6"/>
    <w:rsid w:val="00095576"/>
    <w:rsid w:val="000956A6"/>
    <w:rsid w:val="00095960"/>
    <w:rsid w:val="00095B15"/>
    <w:rsid w:val="00095BF1"/>
    <w:rsid w:val="000962FE"/>
    <w:rsid w:val="000972A1"/>
    <w:rsid w:val="000974E7"/>
    <w:rsid w:val="00097D96"/>
    <w:rsid w:val="000A0C2C"/>
    <w:rsid w:val="000A0CEC"/>
    <w:rsid w:val="000A2B2A"/>
    <w:rsid w:val="000A328B"/>
    <w:rsid w:val="000A34F8"/>
    <w:rsid w:val="000A3806"/>
    <w:rsid w:val="000A3879"/>
    <w:rsid w:val="000A3C0E"/>
    <w:rsid w:val="000A48ED"/>
    <w:rsid w:val="000A4C9A"/>
    <w:rsid w:val="000A5F9B"/>
    <w:rsid w:val="000B01F2"/>
    <w:rsid w:val="000B0235"/>
    <w:rsid w:val="000B05F4"/>
    <w:rsid w:val="000B1493"/>
    <w:rsid w:val="000B17A4"/>
    <w:rsid w:val="000B25AB"/>
    <w:rsid w:val="000B2AD8"/>
    <w:rsid w:val="000B2D0D"/>
    <w:rsid w:val="000B42EC"/>
    <w:rsid w:val="000B4E37"/>
    <w:rsid w:val="000B4EF0"/>
    <w:rsid w:val="000B674A"/>
    <w:rsid w:val="000B747C"/>
    <w:rsid w:val="000B7810"/>
    <w:rsid w:val="000B7FD1"/>
    <w:rsid w:val="000C090E"/>
    <w:rsid w:val="000C0D62"/>
    <w:rsid w:val="000C143E"/>
    <w:rsid w:val="000C1907"/>
    <w:rsid w:val="000C1F00"/>
    <w:rsid w:val="000C28CE"/>
    <w:rsid w:val="000C35D9"/>
    <w:rsid w:val="000C5061"/>
    <w:rsid w:val="000C5335"/>
    <w:rsid w:val="000C55CA"/>
    <w:rsid w:val="000C5759"/>
    <w:rsid w:val="000C6649"/>
    <w:rsid w:val="000C6704"/>
    <w:rsid w:val="000D00C9"/>
    <w:rsid w:val="000D050F"/>
    <w:rsid w:val="000D10A2"/>
    <w:rsid w:val="000D1169"/>
    <w:rsid w:val="000D13FA"/>
    <w:rsid w:val="000D2776"/>
    <w:rsid w:val="000D2891"/>
    <w:rsid w:val="000D28B3"/>
    <w:rsid w:val="000D3B5E"/>
    <w:rsid w:val="000D4560"/>
    <w:rsid w:val="000D61CB"/>
    <w:rsid w:val="000D65F6"/>
    <w:rsid w:val="000D6BAC"/>
    <w:rsid w:val="000D7464"/>
    <w:rsid w:val="000E05EC"/>
    <w:rsid w:val="000E0CAC"/>
    <w:rsid w:val="000E19F8"/>
    <w:rsid w:val="000E23F8"/>
    <w:rsid w:val="000E25B0"/>
    <w:rsid w:val="000E327A"/>
    <w:rsid w:val="000E35C1"/>
    <w:rsid w:val="000E381E"/>
    <w:rsid w:val="000E3B02"/>
    <w:rsid w:val="000E4440"/>
    <w:rsid w:val="000E483A"/>
    <w:rsid w:val="000E55C5"/>
    <w:rsid w:val="000E5707"/>
    <w:rsid w:val="000E66B7"/>
    <w:rsid w:val="000E70F4"/>
    <w:rsid w:val="000E75B8"/>
    <w:rsid w:val="000E7FEE"/>
    <w:rsid w:val="000F13FA"/>
    <w:rsid w:val="000F2396"/>
    <w:rsid w:val="000F23D7"/>
    <w:rsid w:val="000F2946"/>
    <w:rsid w:val="000F3473"/>
    <w:rsid w:val="000F3A8B"/>
    <w:rsid w:val="000F4002"/>
    <w:rsid w:val="000F586C"/>
    <w:rsid w:val="000F668D"/>
    <w:rsid w:val="000F6CBE"/>
    <w:rsid w:val="00101631"/>
    <w:rsid w:val="00101670"/>
    <w:rsid w:val="00101746"/>
    <w:rsid w:val="0010205C"/>
    <w:rsid w:val="0010270A"/>
    <w:rsid w:val="00102EF1"/>
    <w:rsid w:val="00102F20"/>
    <w:rsid w:val="00103392"/>
    <w:rsid w:val="00103CB1"/>
    <w:rsid w:val="0010400A"/>
    <w:rsid w:val="00104A2A"/>
    <w:rsid w:val="00105C20"/>
    <w:rsid w:val="0010649B"/>
    <w:rsid w:val="001069D3"/>
    <w:rsid w:val="00106F2D"/>
    <w:rsid w:val="00110515"/>
    <w:rsid w:val="00110613"/>
    <w:rsid w:val="00110EC3"/>
    <w:rsid w:val="00110FF4"/>
    <w:rsid w:val="0011168A"/>
    <w:rsid w:val="00113881"/>
    <w:rsid w:val="00114224"/>
    <w:rsid w:val="00114A90"/>
    <w:rsid w:val="001156D1"/>
    <w:rsid w:val="0011591D"/>
    <w:rsid w:val="00116330"/>
    <w:rsid w:val="001171F5"/>
    <w:rsid w:val="00117578"/>
    <w:rsid w:val="00117C7E"/>
    <w:rsid w:val="0012069A"/>
    <w:rsid w:val="0012089A"/>
    <w:rsid w:val="001208DF"/>
    <w:rsid w:val="001215F6"/>
    <w:rsid w:val="001223C5"/>
    <w:rsid w:val="00122991"/>
    <w:rsid w:val="00122C24"/>
    <w:rsid w:val="00122EC6"/>
    <w:rsid w:val="00122FF8"/>
    <w:rsid w:val="00123C9E"/>
    <w:rsid w:val="00123E6B"/>
    <w:rsid w:val="001246B8"/>
    <w:rsid w:val="00124A03"/>
    <w:rsid w:val="00124C7B"/>
    <w:rsid w:val="0012570A"/>
    <w:rsid w:val="00127270"/>
    <w:rsid w:val="00127B3E"/>
    <w:rsid w:val="0013139C"/>
    <w:rsid w:val="001319F2"/>
    <w:rsid w:val="00131B44"/>
    <w:rsid w:val="00132324"/>
    <w:rsid w:val="0013251B"/>
    <w:rsid w:val="001328F7"/>
    <w:rsid w:val="00132D8D"/>
    <w:rsid w:val="001337FF"/>
    <w:rsid w:val="001341B0"/>
    <w:rsid w:val="001343EF"/>
    <w:rsid w:val="00134E67"/>
    <w:rsid w:val="0013565A"/>
    <w:rsid w:val="00135E27"/>
    <w:rsid w:val="00136150"/>
    <w:rsid w:val="00136AED"/>
    <w:rsid w:val="00136DF1"/>
    <w:rsid w:val="001375DF"/>
    <w:rsid w:val="00137789"/>
    <w:rsid w:val="00140822"/>
    <w:rsid w:val="001412A8"/>
    <w:rsid w:val="001433B0"/>
    <w:rsid w:val="00143C08"/>
    <w:rsid w:val="001442B8"/>
    <w:rsid w:val="00144800"/>
    <w:rsid w:val="00144EEE"/>
    <w:rsid w:val="00145053"/>
    <w:rsid w:val="0014541E"/>
    <w:rsid w:val="001455FF"/>
    <w:rsid w:val="00145A3E"/>
    <w:rsid w:val="00145A80"/>
    <w:rsid w:val="00145EFD"/>
    <w:rsid w:val="001462B2"/>
    <w:rsid w:val="00146722"/>
    <w:rsid w:val="00147C40"/>
    <w:rsid w:val="00147C92"/>
    <w:rsid w:val="001509B7"/>
    <w:rsid w:val="00152C8B"/>
    <w:rsid w:val="001539E7"/>
    <w:rsid w:val="00153ADB"/>
    <w:rsid w:val="00153ED5"/>
    <w:rsid w:val="00154013"/>
    <w:rsid w:val="00154689"/>
    <w:rsid w:val="00154D4D"/>
    <w:rsid w:val="00154E3B"/>
    <w:rsid w:val="001557C8"/>
    <w:rsid w:val="00155A14"/>
    <w:rsid w:val="00155B1A"/>
    <w:rsid w:val="001567C1"/>
    <w:rsid w:val="00156EC7"/>
    <w:rsid w:val="0015723B"/>
    <w:rsid w:val="00157A18"/>
    <w:rsid w:val="00160587"/>
    <w:rsid w:val="00161381"/>
    <w:rsid w:val="00161608"/>
    <w:rsid w:val="0016174C"/>
    <w:rsid w:val="00161A8F"/>
    <w:rsid w:val="001629F0"/>
    <w:rsid w:val="00162D92"/>
    <w:rsid w:val="00163BE7"/>
    <w:rsid w:val="00165E20"/>
    <w:rsid w:val="00167561"/>
    <w:rsid w:val="0016776F"/>
    <w:rsid w:val="00170E28"/>
    <w:rsid w:val="001711DA"/>
    <w:rsid w:val="00171C6C"/>
    <w:rsid w:val="00172343"/>
    <w:rsid w:val="0017273B"/>
    <w:rsid w:val="001727A5"/>
    <w:rsid w:val="00172A1C"/>
    <w:rsid w:val="00173CB9"/>
    <w:rsid w:val="00174EA1"/>
    <w:rsid w:val="001753F8"/>
    <w:rsid w:val="00175784"/>
    <w:rsid w:val="0017796F"/>
    <w:rsid w:val="00177E59"/>
    <w:rsid w:val="0018000D"/>
    <w:rsid w:val="0018012F"/>
    <w:rsid w:val="00180D10"/>
    <w:rsid w:val="00180EE9"/>
    <w:rsid w:val="0018204F"/>
    <w:rsid w:val="00182A5C"/>
    <w:rsid w:val="00183010"/>
    <w:rsid w:val="00183EC8"/>
    <w:rsid w:val="0018482C"/>
    <w:rsid w:val="00184B1C"/>
    <w:rsid w:val="0018505A"/>
    <w:rsid w:val="00186A63"/>
    <w:rsid w:val="001910FC"/>
    <w:rsid w:val="001915D5"/>
    <w:rsid w:val="00191D60"/>
    <w:rsid w:val="0019305B"/>
    <w:rsid w:val="00193B2D"/>
    <w:rsid w:val="00193C68"/>
    <w:rsid w:val="00195605"/>
    <w:rsid w:val="00195C53"/>
    <w:rsid w:val="0019660B"/>
    <w:rsid w:val="0019669D"/>
    <w:rsid w:val="00197CFC"/>
    <w:rsid w:val="001A0ADE"/>
    <w:rsid w:val="001A1DE6"/>
    <w:rsid w:val="001A2256"/>
    <w:rsid w:val="001A3AA0"/>
    <w:rsid w:val="001A3BD1"/>
    <w:rsid w:val="001A49D9"/>
    <w:rsid w:val="001A4B74"/>
    <w:rsid w:val="001A659F"/>
    <w:rsid w:val="001A7AAE"/>
    <w:rsid w:val="001B0056"/>
    <w:rsid w:val="001B073B"/>
    <w:rsid w:val="001B0944"/>
    <w:rsid w:val="001B0F18"/>
    <w:rsid w:val="001B103C"/>
    <w:rsid w:val="001B117C"/>
    <w:rsid w:val="001B1B65"/>
    <w:rsid w:val="001B3CF0"/>
    <w:rsid w:val="001B4298"/>
    <w:rsid w:val="001B4A83"/>
    <w:rsid w:val="001B53D9"/>
    <w:rsid w:val="001B5FCC"/>
    <w:rsid w:val="001B6737"/>
    <w:rsid w:val="001B6E82"/>
    <w:rsid w:val="001C1B50"/>
    <w:rsid w:val="001C2A12"/>
    <w:rsid w:val="001C2A7A"/>
    <w:rsid w:val="001C2D44"/>
    <w:rsid w:val="001C36D0"/>
    <w:rsid w:val="001C39FA"/>
    <w:rsid w:val="001C3E43"/>
    <w:rsid w:val="001C50C5"/>
    <w:rsid w:val="001C6BD7"/>
    <w:rsid w:val="001C6E7A"/>
    <w:rsid w:val="001C7BC9"/>
    <w:rsid w:val="001D09DA"/>
    <w:rsid w:val="001D0FA6"/>
    <w:rsid w:val="001D1298"/>
    <w:rsid w:val="001D14D3"/>
    <w:rsid w:val="001D1953"/>
    <w:rsid w:val="001D1CD3"/>
    <w:rsid w:val="001D2164"/>
    <w:rsid w:val="001D2DDD"/>
    <w:rsid w:val="001D36A4"/>
    <w:rsid w:val="001D3EB4"/>
    <w:rsid w:val="001D3F7D"/>
    <w:rsid w:val="001D450B"/>
    <w:rsid w:val="001D5660"/>
    <w:rsid w:val="001D5A3D"/>
    <w:rsid w:val="001D64B9"/>
    <w:rsid w:val="001D6BF8"/>
    <w:rsid w:val="001E2245"/>
    <w:rsid w:val="001E3508"/>
    <w:rsid w:val="001E487D"/>
    <w:rsid w:val="001E4B4A"/>
    <w:rsid w:val="001E4F7B"/>
    <w:rsid w:val="001E696F"/>
    <w:rsid w:val="001E6A57"/>
    <w:rsid w:val="001E796B"/>
    <w:rsid w:val="001E7E95"/>
    <w:rsid w:val="001F13BD"/>
    <w:rsid w:val="001F1971"/>
    <w:rsid w:val="001F25F3"/>
    <w:rsid w:val="001F35D3"/>
    <w:rsid w:val="001F3850"/>
    <w:rsid w:val="001F4683"/>
    <w:rsid w:val="001F4ED4"/>
    <w:rsid w:val="001F4F23"/>
    <w:rsid w:val="001F5687"/>
    <w:rsid w:val="001F64D1"/>
    <w:rsid w:val="001F6B45"/>
    <w:rsid w:val="001F6DAF"/>
    <w:rsid w:val="001F7100"/>
    <w:rsid w:val="0020029B"/>
    <w:rsid w:val="00200956"/>
    <w:rsid w:val="00200E2F"/>
    <w:rsid w:val="002015A7"/>
    <w:rsid w:val="002023BE"/>
    <w:rsid w:val="002024C1"/>
    <w:rsid w:val="00202523"/>
    <w:rsid w:val="00202744"/>
    <w:rsid w:val="0020282F"/>
    <w:rsid w:val="00202BEC"/>
    <w:rsid w:val="00202C0A"/>
    <w:rsid w:val="00202C6C"/>
    <w:rsid w:val="00203289"/>
    <w:rsid w:val="002032E7"/>
    <w:rsid w:val="00203376"/>
    <w:rsid w:val="0020357A"/>
    <w:rsid w:val="002035DE"/>
    <w:rsid w:val="002036BE"/>
    <w:rsid w:val="00203E06"/>
    <w:rsid w:val="00204B0E"/>
    <w:rsid w:val="00204DF1"/>
    <w:rsid w:val="00205109"/>
    <w:rsid w:val="00207D32"/>
    <w:rsid w:val="00210ADA"/>
    <w:rsid w:val="00210B46"/>
    <w:rsid w:val="002111BC"/>
    <w:rsid w:val="00211C89"/>
    <w:rsid w:val="00211D81"/>
    <w:rsid w:val="002123B3"/>
    <w:rsid w:val="00212576"/>
    <w:rsid w:val="00212CE6"/>
    <w:rsid w:val="002134CA"/>
    <w:rsid w:val="00213651"/>
    <w:rsid w:val="00214C10"/>
    <w:rsid w:val="0021588C"/>
    <w:rsid w:val="00215F87"/>
    <w:rsid w:val="00216156"/>
    <w:rsid w:val="00216217"/>
    <w:rsid w:val="00216F9A"/>
    <w:rsid w:val="00220525"/>
    <w:rsid w:val="00220529"/>
    <w:rsid w:val="00220BFD"/>
    <w:rsid w:val="002221A7"/>
    <w:rsid w:val="00222856"/>
    <w:rsid w:val="002228FE"/>
    <w:rsid w:val="00222CDA"/>
    <w:rsid w:val="00222D43"/>
    <w:rsid w:val="002232EF"/>
    <w:rsid w:val="00223429"/>
    <w:rsid w:val="00223E0C"/>
    <w:rsid w:val="00224B8B"/>
    <w:rsid w:val="002267AB"/>
    <w:rsid w:val="00226B15"/>
    <w:rsid w:val="00230338"/>
    <w:rsid w:val="00230A6D"/>
    <w:rsid w:val="00230D4A"/>
    <w:rsid w:val="00230FA0"/>
    <w:rsid w:val="002312C0"/>
    <w:rsid w:val="00231370"/>
    <w:rsid w:val="002315AF"/>
    <w:rsid w:val="00232BFA"/>
    <w:rsid w:val="00233730"/>
    <w:rsid w:val="00233963"/>
    <w:rsid w:val="00233CC7"/>
    <w:rsid w:val="00233E78"/>
    <w:rsid w:val="002346A0"/>
    <w:rsid w:val="002353FE"/>
    <w:rsid w:val="00235712"/>
    <w:rsid w:val="00237B61"/>
    <w:rsid w:val="00237F9D"/>
    <w:rsid w:val="002400CC"/>
    <w:rsid w:val="0024214C"/>
    <w:rsid w:val="0024231F"/>
    <w:rsid w:val="00242F6E"/>
    <w:rsid w:val="00243BFA"/>
    <w:rsid w:val="00243D48"/>
    <w:rsid w:val="00245204"/>
    <w:rsid w:val="00246A79"/>
    <w:rsid w:val="00247B06"/>
    <w:rsid w:val="00247C6D"/>
    <w:rsid w:val="00247E0C"/>
    <w:rsid w:val="002506E4"/>
    <w:rsid w:val="00250A29"/>
    <w:rsid w:val="002511DF"/>
    <w:rsid w:val="002512A2"/>
    <w:rsid w:val="0025153D"/>
    <w:rsid w:val="0025160F"/>
    <w:rsid w:val="00251970"/>
    <w:rsid w:val="00251C81"/>
    <w:rsid w:val="00252E2B"/>
    <w:rsid w:val="0025308E"/>
    <w:rsid w:val="00253B8E"/>
    <w:rsid w:val="00253E6A"/>
    <w:rsid w:val="00254425"/>
    <w:rsid w:val="00255517"/>
    <w:rsid w:val="0025630D"/>
    <w:rsid w:val="002567B6"/>
    <w:rsid w:val="0025703F"/>
    <w:rsid w:val="002573C7"/>
    <w:rsid w:val="00257973"/>
    <w:rsid w:val="00257E0D"/>
    <w:rsid w:val="00257E6C"/>
    <w:rsid w:val="00257F06"/>
    <w:rsid w:val="002607EB"/>
    <w:rsid w:val="00260F34"/>
    <w:rsid w:val="002612D8"/>
    <w:rsid w:val="002618DE"/>
    <w:rsid w:val="00262380"/>
    <w:rsid w:val="002632DB"/>
    <w:rsid w:val="0026452A"/>
    <w:rsid w:val="0026457B"/>
    <w:rsid w:val="00265EEB"/>
    <w:rsid w:val="00266418"/>
    <w:rsid w:val="00266758"/>
    <w:rsid w:val="002702C5"/>
    <w:rsid w:val="0027158A"/>
    <w:rsid w:val="0027166A"/>
    <w:rsid w:val="002720A9"/>
    <w:rsid w:val="00272319"/>
    <w:rsid w:val="0027234F"/>
    <w:rsid w:val="00272F61"/>
    <w:rsid w:val="0027355C"/>
    <w:rsid w:val="002736EC"/>
    <w:rsid w:val="00274A02"/>
    <w:rsid w:val="00275337"/>
    <w:rsid w:val="0027709A"/>
    <w:rsid w:val="00277A84"/>
    <w:rsid w:val="002802BC"/>
    <w:rsid w:val="00280340"/>
    <w:rsid w:val="0028053D"/>
    <w:rsid w:val="0028067E"/>
    <w:rsid w:val="00280929"/>
    <w:rsid w:val="002826B6"/>
    <w:rsid w:val="00282E6A"/>
    <w:rsid w:val="00283338"/>
    <w:rsid w:val="00283447"/>
    <w:rsid w:val="00283A3D"/>
    <w:rsid w:val="00283E23"/>
    <w:rsid w:val="00283F8E"/>
    <w:rsid w:val="0028402C"/>
    <w:rsid w:val="00285B3D"/>
    <w:rsid w:val="0028621F"/>
    <w:rsid w:val="00286334"/>
    <w:rsid w:val="0028718A"/>
    <w:rsid w:val="00287EE5"/>
    <w:rsid w:val="00290060"/>
    <w:rsid w:val="00290063"/>
    <w:rsid w:val="002900BD"/>
    <w:rsid w:val="0029187D"/>
    <w:rsid w:val="00291F83"/>
    <w:rsid w:val="00292B32"/>
    <w:rsid w:val="00292EF2"/>
    <w:rsid w:val="002938F8"/>
    <w:rsid w:val="00293B74"/>
    <w:rsid w:val="002948FF"/>
    <w:rsid w:val="00294FC7"/>
    <w:rsid w:val="002969F0"/>
    <w:rsid w:val="0029704E"/>
    <w:rsid w:val="002971E0"/>
    <w:rsid w:val="002971F0"/>
    <w:rsid w:val="00297D31"/>
    <w:rsid w:val="002A08FC"/>
    <w:rsid w:val="002A18D3"/>
    <w:rsid w:val="002A19FD"/>
    <w:rsid w:val="002A1C32"/>
    <w:rsid w:val="002A1F72"/>
    <w:rsid w:val="002A2214"/>
    <w:rsid w:val="002A2486"/>
    <w:rsid w:val="002A2578"/>
    <w:rsid w:val="002A2BC8"/>
    <w:rsid w:val="002A2E26"/>
    <w:rsid w:val="002A30EE"/>
    <w:rsid w:val="002A4295"/>
    <w:rsid w:val="002A4905"/>
    <w:rsid w:val="002A4C3A"/>
    <w:rsid w:val="002A4D1F"/>
    <w:rsid w:val="002A5122"/>
    <w:rsid w:val="002A5A2B"/>
    <w:rsid w:val="002A5EDD"/>
    <w:rsid w:val="002A5F03"/>
    <w:rsid w:val="002A6E33"/>
    <w:rsid w:val="002B0456"/>
    <w:rsid w:val="002B0D87"/>
    <w:rsid w:val="002B20BF"/>
    <w:rsid w:val="002B20CE"/>
    <w:rsid w:val="002B3448"/>
    <w:rsid w:val="002B3720"/>
    <w:rsid w:val="002B3A69"/>
    <w:rsid w:val="002B3B6C"/>
    <w:rsid w:val="002B418B"/>
    <w:rsid w:val="002B4394"/>
    <w:rsid w:val="002B45CB"/>
    <w:rsid w:val="002B4849"/>
    <w:rsid w:val="002B5AA6"/>
    <w:rsid w:val="002B5E31"/>
    <w:rsid w:val="002B5FA8"/>
    <w:rsid w:val="002B65C4"/>
    <w:rsid w:val="002B75CD"/>
    <w:rsid w:val="002B7741"/>
    <w:rsid w:val="002B7E90"/>
    <w:rsid w:val="002C0126"/>
    <w:rsid w:val="002C09E0"/>
    <w:rsid w:val="002C1851"/>
    <w:rsid w:val="002C1E53"/>
    <w:rsid w:val="002C26A5"/>
    <w:rsid w:val="002C4479"/>
    <w:rsid w:val="002C4787"/>
    <w:rsid w:val="002C49AF"/>
    <w:rsid w:val="002C49FA"/>
    <w:rsid w:val="002C53DC"/>
    <w:rsid w:val="002C5714"/>
    <w:rsid w:val="002C607D"/>
    <w:rsid w:val="002C62F4"/>
    <w:rsid w:val="002C700B"/>
    <w:rsid w:val="002C7AD0"/>
    <w:rsid w:val="002D075D"/>
    <w:rsid w:val="002D097B"/>
    <w:rsid w:val="002D0C4A"/>
    <w:rsid w:val="002D0E9E"/>
    <w:rsid w:val="002D22F4"/>
    <w:rsid w:val="002D2443"/>
    <w:rsid w:val="002D4A44"/>
    <w:rsid w:val="002D5128"/>
    <w:rsid w:val="002D6F01"/>
    <w:rsid w:val="002D739D"/>
    <w:rsid w:val="002E04B1"/>
    <w:rsid w:val="002E0F69"/>
    <w:rsid w:val="002E124F"/>
    <w:rsid w:val="002E272B"/>
    <w:rsid w:val="002E39E1"/>
    <w:rsid w:val="002E3A4F"/>
    <w:rsid w:val="002E4564"/>
    <w:rsid w:val="002E50B6"/>
    <w:rsid w:val="002E52EE"/>
    <w:rsid w:val="002E6486"/>
    <w:rsid w:val="002E66DF"/>
    <w:rsid w:val="002E6BFE"/>
    <w:rsid w:val="002E7345"/>
    <w:rsid w:val="002E7725"/>
    <w:rsid w:val="002F0EDB"/>
    <w:rsid w:val="002F13CE"/>
    <w:rsid w:val="002F1CC4"/>
    <w:rsid w:val="002F2943"/>
    <w:rsid w:val="002F2B52"/>
    <w:rsid w:val="002F3366"/>
    <w:rsid w:val="002F363B"/>
    <w:rsid w:val="002F58D6"/>
    <w:rsid w:val="002F7B6A"/>
    <w:rsid w:val="0030016A"/>
    <w:rsid w:val="003004A0"/>
    <w:rsid w:val="00301689"/>
    <w:rsid w:val="00301FE5"/>
    <w:rsid w:val="00302081"/>
    <w:rsid w:val="0030224E"/>
    <w:rsid w:val="003028B3"/>
    <w:rsid w:val="00302D62"/>
    <w:rsid w:val="003032FF"/>
    <w:rsid w:val="00304A4D"/>
    <w:rsid w:val="003059D7"/>
    <w:rsid w:val="00305BF5"/>
    <w:rsid w:val="0030667A"/>
    <w:rsid w:val="003122C9"/>
    <w:rsid w:val="00312406"/>
    <w:rsid w:val="00312636"/>
    <w:rsid w:val="00312E16"/>
    <w:rsid w:val="0031369B"/>
    <w:rsid w:val="00313EC7"/>
    <w:rsid w:val="003146D3"/>
    <w:rsid w:val="00314C17"/>
    <w:rsid w:val="00315F31"/>
    <w:rsid w:val="00316071"/>
    <w:rsid w:val="00316E03"/>
    <w:rsid w:val="0032056E"/>
    <w:rsid w:val="00320A81"/>
    <w:rsid w:val="003215BC"/>
    <w:rsid w:val="00321BA1"/>
    <w:rsid w:val="003222C3"/>
    <w:rsid w:val="0032232A"/>
    <w:rsid w:val="0032318F"/>
    <w:rsid w:val="00323BF4"/>
    <w:rsid w:val="003249B6"/>
    <w:rsid w:val="00324DCA"/>
    <w:rsid w:val="0032534A"/>
    <w:rsid w:val="003258FE"/>
    <w:rsid w:val="00325BA4"/>
    <w:rsid w:val="00326035"/>
    <w:rsid w:val="00326833"/>
    <w:rsid w:val="00326947"/>
    <w:rsid w:val="003274F8"/>
    <w:rsid w:val="00327660"/>
    <w:rsid w:val="003301E9"/>
    <w:rsid w:val="00332A7B"/>
    <w:rsid w:val="00332E97"/>
    <w:rsid w:val="0033472A"/>
    <w:rsid w:val="00334B24"/>
    <w:rsid w:val="00334DCD"/>
    <w:rsid w:val="00335F56"/>
    <w:rsid w:val="00336289"/>
    <w:rsid w:val="003405F1"/>
    <w:rsid w:val="00341C03"/>
    <w:rsid w:val="00341CD3"/>
    <w:rsid w:val="00341DF8"/>
    <w:rsid w:val="00342292"/>
    <w:rsid w:val="0034255A"/>
    <w:rsid w:val="003428F5"/>
    <w:rsid w:val="00343569"/>
    <w:rsid w:val="00343728"/>
    <w:rsid w:val="0034392D"/>
    <w:rsid w:val="0034415E"/>
    <w:rsid w:val="00344458"/>
    <w:rsid w:val="0034463D"/>
    <w:rsid w:val="003456BE"/>
    <w:rsid w:val="00345E82"/>
    <w:rsid w:val="00346200"/>
    <w:rsid w:val="00346534"/>
    <w:rsid w:val="00346DFA"/>
    <w:rsid w:val="00346E79"/>
    <w:rsid w:val="00347863"/>
    <w:rsid w:val="00347C52"/>
    <w:rsid w:val="003505A5"/>
    <w:rsid w:val="003509A8"/>
    <w:rsid w:val="00350CEA"/>
    <w:rsid w:val="00350E94"/>
    <w:rsid w:val="00351181"/>
    <w:rsid w:val="00352063"/>
    <w:rsid w:val="00352418"/>
    <w:rsid w:val="00352478"/>
    <w:rsid w:val="00352C67"/>
    <w:rsid w:val="003530BE"/>
    <w:rsid w:val="00353A05"/>
    <w:rsid w:val="00353A21"/>
    <w:rsid w:val="00353D99"/>
    <w:rsid w:val="0035449F"/>
    <w:rsid w:val="00354A0F"/>
    <w:rsid w:val="00354A14"/>
    <w:rsid w:val="00354C87"/>
    <w:rsid w:val="00355073"/>
    <w:rsid w:val="0035632B"/>
    <w:rsid w:val="0035642F"/>
    <w:rsid w:val="003566FC"/>
    <w:rsid w:val="003571C2"/>
    <w:rsid w:val="003577A8"/>
    <w:rsid w:val="00357DAC"/>
    <w:rsid w:val="0036009B"/>
    <w:rsid w:val="00361308"/>
    <w:rsid w:val="00361336"/>
    <w:rsid w:val="00362275"/>
    <w:rsid w:val="00363298"/>
    <w:rsid w:val="003641DB"/>
    <w:rsid w:val="003649C3"/>
    <w:rsid w:val="00364E14"/>
    <w:rsid w:val="00365415"/>
    <w:rsid w:val="00365DEF"/>
    <w:rsid w:val="00366BC4"/>
    <w:rsid w:val="00366C67"/>
    <w:rsid w:val="00366C7B"/>
    <w:rsid w:val="00367FF5"/>
    <w:rsid w:val="00370E33"/>
    <w:rsid w:val="0037105B"/>
    <w:rsid w:val="00371199"/>
    <w:rsid w:val="00371B0F"/>
    <w:rsid w:val="003735D0"/>
    <w:rsid w:val="003739F5"/>
    <w:rsid w:val="00373C9E"/>
    <w:rsid w:val="0037560D"/>
    <w:rsid w:val="00375692"/>
    <w:rsid w:val="00376423"/>
    <w:rsid w:val="003768BD"/>
    <w:rsid w:val="00377703"/>
    <w:rsid w:val="003779D0"/>
    <w:rsid w:val="00377A3E"/>
    <w:rsid w:val="003818CD"/>
    <w:rsid w:val="0038258B"/>
    <w:rsid w:val="0038276D"/>
    <w:rsid w:val="00382ABD"/>
    <w:rsid w:val="00382D2D"/>
    <w:rsid w:val="0038307E"/>
    <w:rsid w:val="003839E5"/>
    <w:rsid w:val="00383BC4"/>
    <w:rsid w:val="003847E6"/>
    <w:rsid w:val="003850B0"/>
    <w:rsid w:val="00385166"/>
    <w:rsid w:val="00385B4D"/>
    <w:rsid w:val="00385D92"/>
    <w:rsid w:val="00387106"/>
    <w:rsid w:val="00390507"/>
    <w:rsid w:val="00391972"/>
    <w:rsid w:val="00391AED"/>
    <w:rsid w:val="00391DF6"/>
    <w:rsid w:val="00391F9B"/>
    <w:rsid w:val="0039255B"/>
    <w:rsid w:val="0039255D"/>
    <w:rsid w:val="00392831"/>
    <w:rsid w:val="00395CC1"/>
    <w:rsid w:val="0039620D"/>
    <w:rsid w:val="00396486"/>
    <w:rsid w:val="00396E88"/>
    <w:rsid w:val="00397047"/>
    <w:rsid w:val="003970DC"/>
    <w:rsid w:val="00397177"/>
    <w:rsid w:val="003972A5"/>
    <w:rsid w:val="003A0932"/>
    <w:rsid w:val="003A0AEC"/>
    <w:rsid w:val="003A1B7B"/>
    <w:rsid w:val="003A2A96"/>
    <w:rsid w:val="003A2C0A"/>
    <w:rsid w:val="003A327B"/>
    <w:rsid w:val="003A3758"/>
    <w:rsid w:val="003A3B02"/>
    <w:rsid w:val="003A3FAF"/>
    <w:rsid w:val="003A4EF8"/>
    <w:rsid w:val="003A5466"/>
    <w:rsid w:val="003A6069"/>
    <w:rsid w:val="003A60E0"/>
    <w:rsid w:val="003A6FCD"/>
    <w:rsid w:val="003A7BEE"/>
    <w:rsid w:val="003B0E9F"/>
    <w:rsid w:val="003B0FBA"/>
    <w:rsid w:val="003B14F7"/>
    <w:rsid w:val="003B170A"/>
    <w:rsid w:val="003B2858"/>
    <w:rsid w:val="003B328A"/>
    <w:rsid w:val="003B41C9"/>
    <w:rsid w:val="003B4769"/>
    <w:rsid w:val="003B5256"/>
    <w:rsid w:val="003B5CED"/>
    <w:rsid w:val="003B640E"/>
    <w:rsid w:val="003B696F"/>
    <w:rsid w:val="003B69D8"/>
    <w:rsid w:val="003B6A08"/>
    <w:rsid w:val="003B6E09"/>
    <w:rsid w:val="003B7053"/>
    <w:rsid w:val="003B75F0"/>
    <w:rsid w:val="003C1A6E"/>
    <w:rsid w:val="003C2AA1"/>
    <w:rsid w:val="003C33F1"/>
    <w:rsid w:val="003C36B4"/>
    <w:rsid w:val="003C394F"/>
    <w:rsid w:val="003C4870"/>
    <w:rsid w:val="003C4ED8"/>
    <w:rsid w:val="003C5CC7"/>
    <w:rsid w:val="003C66C8"/>
    <w:rsid w:val="003C6B0A"/>
    <w:rsid w:val="003C76D4"/>
    <w:rsid w:val="003C7992"/>
    <w:rsid w:val="003C7D62"/>
    <w:rsid w:val="003D021C"/>
    <w:rsid w:val="003D1216"/>
    <w:rsid w:val="003D1459"/>
    <w:rsid w:val="003D1B71"/>
    <w:rsid w:val="003D26C0"/>
    <w:rsid w:val="003D2756"/>
    <w:rsid w:val="003D3547"/>
    <w:rsid w:val="003D5170"/>
    <w:rsid w:val="003D5A8C"/>
    <w:rsid w:val="003D6703"/>
    <w:rsid w:val="003D6EDB"/>
    <w:rsid w:val="003D73DC"/>
    <w:rsid w:val="003D73F2"/>
    <w:rsid w:val="003D7816"/>
    <w:rsid w:val="003E0712"/>
    <w:rsid w:val="003E0AA6"/>
    <w:rsid w:val="003E1D72"/>
    <w:rsid w:val="003E32A5"/>
    <w:rsid w:val="003E3D34"/>
    <w:rsid w:val="003E486A"/>
    <w:rsid w:val="003E52FB"/>
    <w:rsid w:val="003E60B4"/>
    <w:rsid w:val="003E6267"/>
    <w:rsid w:val="003E6642"/>
    <w:rsid w:val="003F09E7"/>
    <w:rsid w:val="003F12AA"/>
    <w:rsid w:val="003F19F7"/>
    <w:rsid w:val="003F1AFC"/>
    <w:rsid w:val="003F4BA6"/>
    <w:rsid w:val="003F4E48"/>
    <w:rsid w:val="003F5265"/>
    <w:rsid w:val="003F5A4A"/>
    <w:rsid w:val="003F5B6F"/>
    <w:rsid w:val="003F5D74"/>
    <w:rsid w:val="003F5E5C"/>
    <w:rsid w:val="003F63ED"/>
    <w:rsid w:val="003F68A0"/>
    <w:rsid w:val="003F7873"/>
    <w:rsid w:val="00400275"/>
    <w:rsid w:val="0040081C"/>
    <w:rsid w:val="00400BD2"/>
    <w:rsid w:val="00400BDC"/>
    <w:rsid w:val="0040126E"/>
    <w:rsid w:val="004013B4"/>
    <w:rsid w:val="004018C6"/>
    <w:rsid w:val="00402214"/>
    <w:rsid w:val="00403C6E"/>
    <w:rsid w:val="00404373"/>
    <w:rsid w:val="0040478B"/>
    <w:rsid w:val="00405A22"/>
    <w:rsid w:val="004067F7"/>
    <w:rsid w:val="00407A3E"/>
    <w:rsid w:val="0041051D"/>
    <w:rsid w:val="00411B38"/>
    <w:rsid w:val="00411EF3"/>
    <w:rsid w:val="00412C9A"/>
    <w:rsid w:val="00413967"/>
    <w:rsid w:val="0041470F"/>
    <w:rsid w:val="004147AE"/>
    <w:rsid w:val="00414AAC"/>
    <w:rsid w:val="0041524B"/>
    <w:rsid w:val="00415630"/>
    <w:rsid w:val="00415C2E"/>
    <w:rsid w:val="00416617"/>
    <w:rsid w:val="004173C1"/>
    <w:rsid w:val="0041748E"/>
    <w:rsid w:val="00417D85"/>
    <w:rsid w:val="0042078B"/>
    <w:rsid w:val="004229F9"/>
    <w:rsid w:val="00422E7B"/>
    <w:rsid w:val="00423251"/>
    <w:rsid w:val="00424932"/>
    <w:rsid w:val="00424C63"/>
    <w:rsid w:val="00425CDE"/>
    <w:rsid w:val="004269C0"/>
    <w:rsid w:val="00426B2A"/>
    <w:rsid w:val="00426DA6"/>
    <w:rsid w:val="00426ECF"/>
    <w:rsid w:val="004307F5"/>
    <w:rsid w:val="00430D16"/>
    <w:rsid w:val="00430D72"/>
    <w:rsid w:val="004327F1"/>
    <w:rsid w:val="00432EFF"/>
    <w:rsid w:val="004332DC"/>
    <w:rsid w:val="0043561F"/>
    <w:rsid w:val="004358EC"/>
    <w:rsid w:val="00435946"/>
    <w:rsid w:val="00436537"/>
    <w:rsid w:val="00437677"/>
    <w:rsid w:val="00440902"/>
    <w:rsid w:val="004416E3"/>
    <w:rsid w:val="00441775"/>
    <w:rsid w:val="00442D71"/>
    <w:rsid w:val="00443D2A"/>
    <w:rsid w:val="0044454C"/>
    <w:rsid w:val="004453F9"/>
    <w:rsid w:val="0044631D"/>
    <w:rsid w:val="0044666D"/>
    <w:rsid w:val="00446CD0"/>
    <w:rsid w:val="00446D55"/>
    <w:rsid w:val="00446F47"/>
    <w:rsid w:val="0044721A"/>
    <w:rsid w:val="00450BF1"/>
    <w:rsid w:val="004512B6"/>
    <w:rsid w:val="004512D2"/>
    <w:rsid w:val="004513A7"/>
    <w:rsid w:val="004537A7"/>
    <w:rsid w:val="00454B90"/>
    <w:rsid w:val="00454BD0"/>
    <w:rsid w:val="00455F5F"/>
    <w:rsid w:val="00455F8F"/>
    <w:rsid w:val="0045623E"/>
    <w:rsid w:val="00456B03"/>
    <w:rsid w:val="00457A6E"/>
    <w:rsid w:val="00460D6C"/>
    <w:rsid w:val="00462226"/>
    <w:rsid w:val="00462375"/>
    <w:rsid w:val="004629D0"/>
    <w:rsid w:val="00462D8B"/>
    <w:rsid w:val="00463030"/>
    <w:rsid w:val="00463FA0"/>
    <w:rsid w:val="00464816"/>
    <w:rsid w:val="0046482E"/>
    <w:rsid w:val="00465157"/>
    <w:rsid w:val="004655A9"/>
    <w:rsid w:val="00466535"/>
    <w:rsid w:val="00466590"/>
    <w:rsid w:val="0046689B"/>
    <w:rsid w:val="00470A50"/>
    <w:rsid w:val="00470E58"/>
    <w:rsid w:val="004719B7"/>
    <w:rsid w:val="00472B0C"/>
    <w:rsid w:val="00472DE1"/>
    <w:rsid w:val="004739B1"/>
    <w:rsid w:val="00473E0D"/>
    <w:rsid w:val="00474056"/>
    <w:rsid w:val="004755B3"/>
    <w:rsid w:val="004757CD"/>
    <w:rsid w:val="0047651D"/>
    <w:rsid w:val="00477341"/>
    <w:rsid w:val="0047794A"/>
    <w:rsid w:val="0048070F"/>
    <w:rsid w:val="00481461"/>
    <w:rsid w:val="004816D2"/>
    <w:rsid w:val="00482E1D"/>
    <w:rsid w:val="00482EF4"/>
    <w:rsid w:val="0048382F"/>
    <w:rsid w:val="00483FD9"/>
    <w:rsid w:val="0048493B"/>
    <w:rsid w:val="0048494D"/>
    <w:rsid w:val="00484BA8"/>
    <w:rsid w:val="0048509C"/>
    <w:rsid w:val="00485228"/>
    <w:rsid w:val="004860C4"/>
    <w:rsid w:val="004860EB"/>
    <w:rsid w:val="00486A09"/>
    <w:rsid w:val="00486EF9"/>
    <w:rsid w:val="004873EB"/>
    <w:rsid w:val="00487511"/>
    <w:rsid w:val="00490206"/>
    <w:rsid w:val="004915C3"/>
    <w:rsid w:val="00492556"/>
    <w:rsid w:val="00492DC4"/>
    <w:rsid w:val="004932F7"/>
    <w:rsid w:val="004933FB"/>
    <w:rsid w:val="00493553"/>
    <w:rsid w:val="004936FF"/>
    <w:rsid w:val="0049376D"/>
    <w:rsid w:val="00493805"/>
    <w:rsid w:val="0049393E"/>
    <w:rsid w:val="00493A15"/>
    <w:rsid w:val="00494386"/>
    <w:rsid w:val="00494414"/>
    <w:rsid w:val="00494B03"/>
    <w:rsid w:val="004957C2"/>
    <w:rsid w:val="00496C22"/>
    <w:rsid w:val="00497202"/>
    <w:rsid w:val="00497A6A"/>
    <w:rsid w:val="004A0BCC"/>
    <w:rsid w:val="004A3046"/>
    <w:rsid w:val="004A3754"/>
    <w:rsid w:val="004A41A6"/>
    <w:rsid w:val="004A450D"/>
    <w:rsid w:val="004A5BCE"/>
    <w:rsid w:val="004A5FA1"/>
    <w:rsid w:val="004A6BAC"/>
    <w:rsid w:val="004B0D4A"/>
    <w:rsid w:val="004B17CC"/>
    <w:rsid w:val="004B2910"/>
    <w:rsid w:val="004B29D8"/>
    <w:rsid w:val="004B2B96"/>
    <w:rsid w:val="004B3137"/>
    <w:rsid w:val="004B4E54"/>
    <w:rsid w:val="004B5DF6"/>
    <w:rsid w:val="004B5F0C"/>
    <w:rsid w:val="004B5F7C"/>
    <w:rsid w:val="004B69B6"/>
    <w:rsid w:val="004B762C"/>
    <w:rsid w:val="004B76F2"/>
    <w:rsid w:val="004B7E13"/>
    <w:rsid w:val="004C01D2"/>
    <w:rsid w:val="004C0701"/>
    <w:rsid w:val="004C0726"/>
    <w:rsid w:val="004C08A0"/>
    <w:rsid w:val="004C08D9"/>
    <w:rsid w:val="004C177C"/>
    <w:rsid w:val="004C191B"/>
    <w:rsid w:val="004C251C"/>
    <w:rsid w:val="004C3358"/>
    <w:rsid w:val="004C3479"/>
    <w:rsid w:val="004C3744"/>
    <w:rsid w:val="004C4198"/>
    <w:rsid w:val="004C4421"/>
    <w:rsid w:val="004C493A"/>
    <w:rsid w:val="004C5918"/>
    <w:rsid w:val="004D114A"/>
    <w:rsid w:val="004D1628"/>
    <w:rsid w:val="004D2F89"/>
    <w:rsid w:val="004D4A66"/>
    <w:rsid w:val="004D6283"/>
    <w:rsid w:val="004D662D"/>
    <w:rsid w:val="004D66FC"/>
    <w:rsid w:val="004D6763"/>
    <w:rsid w:val="004D79D2"/>
    <w:rsid w:val="004D7A9A"/>
    <w:rsid w:val="004E02D3"/>
    <w:rsid w:val="004E03FD"/>
    <w:rsid w:val="004E0815"/>
    <w:rsid w:val="004E0A23"/>
    <w:rsid w:val="004E0A9D"/>
    <w:rsid w:val="004E126B"/>
    <w:rsid w:val="004E12DF"/>
    <w:rsid w:val="004E145F"/>
    <w:rsid w:val="004E243E"/>
    <w:rsid w:val="004E2BEE"/>
    <w:rsid w:val="004E3054"/>
    <w:rsid w:val="004E30E5"/>
    <w:rsid w:val="004E329D"/>
    <w:rsid w:val="004E3772"/>
    <w:rsid w:val="004E4393"/>
    <w:rsid w:val="004E4FE5"/>
    <w:rsid w:val="004E57C8"/>
    <w:rsid w:val="004E5804"/>
    <w:rsid w:val="004E62DF"/>
    <w:rsid w:val="004E6952"/>
    <w:rsid w:val="004E6D7D"/>
    <w:rsid w:val="004E7323"/>
    <w:rsid w:val="004E7998"/>
    <w:rsid w:val="004E7FC7"/>
    <w:rsid w:val="004F04E4"/>
    <w:rsid w:val="004F1646"/>
    <w:rsid w:val="004F24FB"/>
    <w:rsid w:val="004F2595"/>
    <w:rsid w:val="004F2CBB"/>
    <w:rsid w:val="004F2DE9"/>
    <w:rsid w:val="004F3771"/>
    <w:rsid w:val="004F37C1"/>
    <w:rsid w:val="004F4040"/>
    <w:rsid w:val="004F4346"/>
    <w:rsid w:val="004F4CB9"/>
    <w:rsid w:val="004F5585"/>
    <w:rsid w:val="004F71C7"/>
    <w:rsid w:val="004F731B"/>
    <w:rsid w:val="004F75AD"/>
    <w:rsid w:val="004F7AB4"/>
    <w:rsid w:val="004F7FC6"/>
    <w:rsid w:val="005002FA"/>
    <w:rsid w:val="00500462"/>
    <w:rsid w:val="005006C2"/>
    <w:rsid w:val="00500F6E"/>
    <w:rsid w:val="00501538"/>
    <w:rsid w:val="005016CC"/>
    <w:rsid w:val="005019D7"/>
    <w:rsid w:val="00501B4F"/>
    <w:rsid w:val="00503D79"/>
    <w:rsid w:val="00503DF7"/>
    <w:rsid w:val="00504028"/>
    <w:rsid w:val="0050438A"/>
    <w:rsid w:val="005043A7"/>
    <w:rsid w:val="00504A81"/>
    <w:rsid w:val="00505D42"/>
    <w:rsid w:val="00506EE5"/>
    <w:rsid w:val="0050754E"/>
    <w:rsid w:val="005079C4"/>
    <w:rsid w:val="00510254"/>
    <w:rsid w:val="00510FB2"/>
    <w:rsid w:val="00512912"/>
    <w:rsid w:val="00513997"/>
    <w:rsid w:val="00514E98"/>
    <w:rsid w:val="005157D4"/>
    <w:rsid w:val="005159EE"/>
    <w:rsid w:val="00516C80"/>
    <w:rsid w:val="00516CDD"/>
    <w:rsid w:val="00520B9C"/>
    <w:rsid w:val="00520DF4"/>
    <w:rsid w:val="0052255D"/>
    <w:rsid w:val="00522EE4"/>
    <w:rsid w:val="005240C5"/>
    <w:rsid w:val="005241B4"/>
    <w:rsid w:val="0052539C"/>
    <w:rsid w:val="00525E2A"/>
    <w:rsid w:val="00526C2D"/>
    <w:rsid w:val="00527872"/>
    <w:rsid w:val="00531759"/>
    <w:rsid w:val="005317FC"/>
    <w:rsid w:val="00531B9B"/>
    <w:rsid w:val="00531FFC"/>
    <w:rsid w:val="005321E8"/>
    <w:rsid w:val="00533439"/>
    <w:rsid w:val="00533AF2"/>
    <w:rsid w:val="00533E17"/>
    <w:rsid w:val="005351F6"/>
    <w:rsid w:val="005366A6"/>
    <w:rsid w:val="00536898"/>
    <w:rsid w:val="00537C9D"/>
    <w:rsid w:val="00540F27"/>
    <w:rsid w:val="005417C1"/>
    <w:rsid w:val="00541B4C"/>
    <w:rsid w:val="00541D30"/>
    <w:rsid w:val="00542C46"/>
    <w:rsid w:val="00543188"/>
    <w:rsid w:val="005434CD"/>
    <w:rsid w:val="00544352"/>
    <w:rsid w:val="00545755"/>
    <w:rsid w:val="0054585F"/>
    <w:rsid w:val="00545955"/>
    <w:rsid w:val="005460A6"/>
    <w:rsid w:val="005467CB"/>
    <w:rsid w:val="00546EBD"/>
    <w:rsid w:val="005474F5"/>
    <w:rsid w:val="00547BA9"/>
    <w:rsid w:val="00550B99"/>
    <w:rsid w:val="00550C0A"/>
    <w:rsid w:val="00551339"/>
    <w:rsid w:val="00551F11"/>
    <w:rsid w:val="00552478"/>
    <w:rsid w:val="00552991"/>
    <w:rsid w:val="00552C6B"/>
    <w:rsid w:val="005536DF"/>
    <w:rsid w:val="0055381A"/>
    <w:rsid w:val="00553899"/>
    <w:rsid w:val="00554022"/>
    <w:rsid w:val="0055420C"/>
    <w:rsid w:val="00554C9F"/>
    <w:rsid w:val="005565BD"/>
    <w:rsid w:val="00556933"/>
    <w:rsid w:val="005571AB"/>
    <w:rsid w:val="00557AD0"/>
    <w:rsid w:val="00557F31"/>
    <w:rsid w:val="005603D5"/>
    <w:rsid w:val="00560A9C"/>
    <w:rsid w:val="00560E34"/>
    <w:rsid w:val="00561D26"/>
    <w:rsid w:val="00562CBB"/>
    <w:rsid w:val="00562D23"/>
    <w:rsid w:val="0056387F"/>
    <w:rsid w:val="0056507B"/>
    <w:rsid w:val="005660A3"/>
    <w:rsid w:val="005665B7"/>
    <w:rsid w:val="00566A25"/>
    <w:rsid w:val="00567A9F"/>
    <w:rsid w:val="00567AD4"/>
    <w:rsid w:val="00570989"/>
    <w:rsid w:val="005719D0"/>
    <w:rsid w:val="00572313"/>
    <w:rsid w:val="005748FF"/>
    <w:rsid w:val="005754AD"/>
    <w:rsid w:val="0057551A"/>
    <w:rsid w:val="00575E55"/>
    <w:rsid w:val="005766C8"/>
    <w:rsid w:val="005772F3"/>
    <w:rsid w:val="00577ABE"/>
    <w:rsid w:val="00577F64"/>
    <w:rsid w:val="00580254"/>
    <w:rsid w:val="005809BA"/>
    <w:rsid w:val="00580CFD"/>
    <w:rsid w:val="00581015"/>
    <w:rsid w:val="0058113E"/>
    <w:rsid w:val="00581305"/>
    <w:rsid w:val="00581428"/>
    <w:rsid w:val="0058187B"/>
    <w:rsid w:val="005818B8"/>
    <w:rsid w:val="00582001"/>
    <w:rsid w:val="00583833"/>
    <w:rsid w:val="00583849"/>
    <w:rsid w:val="0058396B"/>
    <w:rsid w:val="00584005"/>
    <w:rsid w:val="0058423F"/>
    <w:rsid w:val="005843BB"/>
    <w:rsid w:val="0058619E"/>
    <w:rsid w:val="00586A8A"/>
    <w:rsid w:val="00586ADD"/>
    <w:rsid w:val="00587387"/>
    <w:rsid w:val="005879C2"/>
    <w:rsid w:val="00587A16"/>
    <w:rsid w:val="0059018E"/>
    <w:rsid w:val="0059021C"/>
    <w:rsid w:val="00590599"/>
    <w:rsid w:val="00590723"/>
    <w:rsid w:val="00590EB7"/>
    <w:rsid w:val="00590FB3"/>
    <w:rsid w:val="00591959"/>
    <w:rsid w:val="00591A62"/>
    <w:rsid w:val="00591FF8"/>
    <w:rsid w:val="00592787"/>
    <w:rsid w:val="00592AED"/>
    <w:rsid w:val="00592B1A"/>
    <w:rsid w:val="00593C61"/>
    <w:rsid w:val="00594011"/>
    <w:rsid w:val="0059494A"/>
    <w:rsid w:val="00594BDA"/>
    <w:rsid w:val="00594F11"/>
    <w:rsid w:val="005A0CD3"/>
    <w:rsid w:val="005A1048"/>
    <w:rsid w:val="005A2C3F"/>
    <w:rsid w:val="005A363F"/>
    <w:rsid w:val="005A375B"/>
    <w:rsid w:val="005A3D91"/>
    <w:rsid w:val="005A4307"/>
    <w:rsid w:val="005A479B"/>
    <w:rsid w:val="005A4CC7"/>
    <w:rsid w:val="005A5936"/>
    <w:rsid w:val="005A5ED0"/>
    <w:rsid w:val="005A61FB"/>
    <w:rsid w:val="005A65D2"/>
    <w:rsid w:val="005A6BE5"/>
    <w:rsid w:val="005A75FF"/>
    <w:rsid w:val="005A7862"/>
    <w:rsid w:val="005B0069"/>
    <w:rsid w:val="005B0488"/>
    <w:rsid w:val="005B065F"/>
    <w:rsid w:val="005B068B"/>
    <w:rsid w:val="005B07AE"/>
    <w:rsid w:val="005B0A2E"/>
    <w:rsid w:val="005B0BFB"/>
    <w:rsid w:val="005B1BBA"/>
    <w:rsid w:val="005B2F29"/>
    <w:rsid w:val="005B3936"/>
    <w:rsid w:val="005B3F60"/>
    <w:rsid w:val="005B43EA"/>
    <w:rsid w:val="005B470F"/>
    <w:rsid w:val="005B4D74"/>
    <w:rsid w:val="005B50C2"/>
    <w:rsid w:val="005B56AD"/>
    <w:rsid w:val="005B56EC"/>
    <w:rsid w:val="005B597D"/>
    <w:rsid w:val="005B7578"/>
    <w:rsid w:val="005B780A"/>
    <w:rsid w:val="005B793E"/>
    <w:rsid w:val="005C09D1"/>
    <w:rsid w:val="005C0F33"/>
    <w:rsid w:val="005C1232"/>
    <w:rsid w:val="005C16E6"/>
    <w:rsid w:val="005C16EF"/>
    <w:rsid w:val="005C18C2"/>
    <w:rsid w:val="005C1F17"/>
    <w:rsid w:val="005C20FE"/>
    <w:rsid w:val="005C2217"/>
    <w:rsid w:val="005C25AC"/>
    <w:rsid w:val="005C2CFE"/>
    <w:rsid w:val="005C3224"/>
    <w:rsid w:val="005C3312"/>
    <w:rsid w:val="005C367B"/>
    <w:rsid w:val="005C3872"/>
    <w:rsid w:val="005C3AAD"/>
    <w:rsid w:val="005C48C0"/>
    <w:rsid w:val="005C4CEE"/>
    <w:rsid w:val="005C5ED7"/>
    <w:rsid w:val="005C6238"/>
    <w:rsid w:val="005C62EB"/>
    <w:rsid w:val="005C6C00"/>
    <w:rsid w:val="005C7087"/>
    <w:rsid w:val="005C7166"/>
    <w:rsid w:val="005D0221"/>
    <w:rsid w:val="005D03CD"/>
    <w:rsid w:val="005D0620"/>
    <w:rsid w:val="005D1275"/>
    <w:rsid w:val="005D19B5"/>
    <w:rsid w:val="005D394F"/>
    <w:rsid w:val="005D3CB3"/>
    <w:rsid w:val="005D3F1D"/>
    <w:rsid w:val="005D3FD1"/>
    <w:rsid w:val="005D46F3"/>
    <w:rsid w:val="005D4A71"/>
    <w:rsid w:val="005D4F6D"/>
    <w:rsid w:val="005D5291"/>
    <w:rsid w:val="005D5F14"/>
    <w:rsid w:val="005D64CE"/>
    <w:rsid w:val="005D64F7"/>
    <w:rsid w:val="005D6613"/>
    <w:rsid w:val="005D72B7"/>
    <w:rsid w:val="005E0B89"/>
    <w:rsid w:val="005E0D43"/>
    <w:rsid w:val="005E0E36"/>
    <w:rsid w:val="005E1689"/>
    <w:rsid w:val="005E22C9"/>
    <w:rsid w:val="005E2C34"/>
    <w:rsid w:val="005E45F7"/>
    <w:rsid w:val="005E470D"/>
    <w:rsid w:val="005E5862"/>
    <w:rsid w:val="005E65CF"/>
    <w:rsid w:val="005E66B2"/>
    <w:rsid w:val="005E6733"/>
    <w:rsid w:val="005E6863"/>
    <w:rsid w:val="005E6EC5"/>
    <w:rsid w:val="005E722E"/>
    <w:rsid w:val="005E740F"/>
    <w:rsid w:val="005E7883"/>
    <w:rsid w:val="005E7D46"/>
    <w:rsid w:val="005E7E20"/>
    <w:rsid w:val="005F08EB"/>
    <w:rsid w:val="005F09E6"/>
    <w:rsid w:val="005F0E9F"/>
    <w:rsid w:val="005F18A7"/>
    <w:rsid w:val="005F20B9"/>
    <w:rsid w:val="005F39AC"/>
    <w:rsid w:val="005F4FF2"/>
    <w:rsid w:val="005F58A8"/>
    <w:rsid w:val="005F62C8"/>
    <w:rsid w:val="005F6E71"/>
    <w:rsid w:val="005F7D19"/>
    <w:rsid w:val="00600355"/>
    <w:rsid w:val="00600CD1"/>
    <w:rsid w:val="0060116D"/>
    <w:rsid w:val="00601E15"/>
    <w:rsid w:val="0060238C"/>
    <w:rsid w:val="00602FEE"/>
    <w:rsid w:val="00603940"/>
    <w:rsid w:val="00603AFD"/>
    <w:rsid w:val="006044DA"/>
    <w:rsid w:val="00606548"/>
    <w:rsid w:val="00606A2D"/>
    <w:rsid w:val="00606D06"/>
    <w:rsid w:val="00606D20"/>
    <w:rsid w:val="00607E83"/>
    <w:rsid w:val="006108A4"/>
    <w:rsid w:val="00610B69"/>
    <w:rsid w:val="00611D74"/>
    <w:rsid w:val="0061224F"/>
    <w:rsid w:val="006122F1"/>
    <w:rsid w:val="0061264B"/>
    <w:rsid w:val="006128FD"/>
    <w:rsid w:val="00612D8C"/>
    <w:rsid w:val="006131A4"/>
    <w:rsid w:val="00613619"/>
    <w:rsid w:val="00613718"/>
    <w:rsid w:val="00614492"/>
    <w:rsid w:val="00614F83"/>
    <w:rsid w:val="00615DF1"/>
    <w:rsid w:val="00616BED"/>
    <w:rsid w:val="00617C2C"/>
    <w:rsid w:val="00617F82"/>
    <w:rsid w:val="006214DD"/>
    <w:rsid w:val="00621A46"/>
    <w:rsid w:val="00621BE8"/>
    <w:rsid w:val="00621F13"/>
    <w:rsid w:val="006220EE"/>
    <w:rsid w:val="00623244"/>
    <w:rsid w:val="0062349A"/>
    <w:rsid w:val="006237CA"/>
    <w:rsid w:val="0062402A"/>
    <w:rsid w:val="00624561"/>
    <w:rsid w:val="00624F34"/>
    <w:rsid w:val="006262AA"/>
    <w:rsid w:val="00626659"/>
    <w:rsid w:val="00627184"/>
    <w:rsid w:val="0062761D"/>
    <w:rsid w:val="006278D0"/>
    <w:rsid w:val="00627D51"/>
    <w:rsid w:val="00630E41"/>
    <w:rsid w:val="00633B4C"/>
    <w:rsid w:val="00633E4B"/>
    <w:rsid w:val="00634326"/>
    <w:rsid w:val="00634935"/>
    <w:rsid w:val="00634A02"/>
    <w:rsid w:val="00635C98"/>
    <w:rsid w:val="00635F6F"/>
    <w:rsid w:val="0063796C"/>
    <w:rsid w:val="00640005"/>
    <w:rsid w:val="0064075E"/>
    <w:rsid w:val="006419D0"/>
    <w:rsid w:val="0064303C"/>
    <w:rsid w:val="006446C4"/>
    <w:rsid w:val="00644970"/>
    <w:rsid w:val="00644F1E"/>
    <w:rsid w:val="00645013"/>
    <w:rsid w:val="0064602E"/>
    <w:rsid w:val="00646933"/>
    <w:rsid w:val="00647210"/>
    <w:rsid w:val="00647B11"/>
    <w:rsid w:val="00651E7E"/>
    <w:rsid w:val="0065353F"/>
    <w:rsid w:val="00653778"/>
    <w:rsid w:val="00653EBB"/>
    <w:rsid w:val="00654784"/>
    <w:rsid w:val="00654BF7"/>
    <w:rsid w:val="00655714"/>
    <w:rsid w:val="0065630E"/>
    <w:rsid w:val="00657252"/>
    <w:rsid w:val="00657D86"/>
    <w:rsid w:val="00660421"/>
    <w:rsid w:val="00660BE1"/>
    <w:rsid w:val="00660FF3"/>
    <w:rsid w:val="006610E0"/>
    <w:rsid w:val="00662ABF"/>
    <w:rsid w:val="00662DB9"/>
    <w:rsid w:val="006638AD"/>
    <w:rsid w:val="006639BC"/>
    <w:rsid w:val="00664992"/>
    <w:rsid w:val="00664BF7"/>
    <w:rsid w:val="00664DD5"/>
    <w:rsid w:val="00664F60"/>
    <w:rsid w:val="006659C8"/>
    <w:rsid w:val="00665E82"/>
    <w:rsid w:val="0066637A"/>
    <w:rsid w:val="0066680B"/>
    <w:rsid w:val="00666CA5"/>
    <w:rsid w:val="006674B0"/>
    <w:rsid w:val="00667AC5"/>
    <w:rsid w:val="006701DF"/>
    <w:rsid w:val="00672121"/>
    <w:rsid w:val="0067271C"/>
    <w:rsid w:val="00672E93"/>
    <w:rsid w:val="0067419B"/>
    <w:rsid w:val="006743E9"/>
    <w:rsid w:val="00674B24"/>
    <w:rsid w:val="0067535F"/>
    <w:rsid w:val="00675681"/>
    <w:rsid w:val="0067652A"/>
    <w:rsid w:val="00676F41"/>
    <w:rsid w:val="00677A50"/>
    <w:rsid w:val="006803E9"/>
    <w:rsid w:val="00680C07"/>
    <w:rsid w:val="00683F68"/>
    <w:rsid w:val="00684784"/>
    <w:rsid w:val="0068527F"/>
    <w:rsid w:val="0068542E"/>
    <w:rsid w:val="00685631"/>
    <w:rsid w:val="00685634"/>
    <w:rsid w:val="00686235"/>
    <w:rsid w:val="00687615"/>
    <w:rsid w:val="00687749"/>
    <w:rsid w:val="006878F8"/>
    <w:rsid w:val="00690604"/>
    <w:rsid w:val="0069099F"/>
    <w:rsid w:val="00692584"/>
    <w:rsid w:val="00692BFB"/>
    <w:rsid w:val="00692E5C"/>
    <w:rsid w:val="0069326C"/>
    <w:rsid w:val="006939BC"/>
    <w:rsid w:val="00693C68"/>
    <w:rsid w:val="00694235"/>
    <w:rsid w:val="006944AC"/>
    <w:rsid w:val="006944E7"/>
    <w:rsid w:val="00694EED"/>
    <w:rsid w:val="00695088"/>
    <w:rsid w:val="00696435"/>
    <w:rsid w:val="006A093B"/>
    <w:rsid w:val="006A0C62"/>
    <w:rsid w:val="006A0CF8"/>
    <w:rsid w:val="006A1850"/>
    <w:rsid w:val="006A1CF0"/>
    <w:rsid w:val="006A1E6C"/>
    <w:rsid w:val="006A2598"/>
    <w:rsid w:val="006A29A2"/>
    <w:rsid w:val="006A2C6A"/>
    <w:rsid w:val="006A2EBB"/>
    <w:rsid w:val="006A3100"/>
    <w:rsid w:val="006A31C7"/>
    <w:rsid w:val="006A376E"/>
    <w:rsid w:val="006A3AA3"/>
    <w:rsid w:val="006A4BED"/>
    <w:rsid w:val="006A4DD1"/>
    <w:rsid w:val="006A52DE"/>
    <w:rsid w:val="006A5DD0"/>
    <w:rsid w:val="006A5EF9"/>
    <w:rsid w:val="006A60FE"/>
    <w:rsid w:val="006A6E4E"/>
    <w:rsid w:val="006A707D"/>
    <w:rsid w:val="006A7248"/>
    <w:rsid w:val="006A74C1"/>
    <w:rsid w:val="006B1BAB"/>
    <w:rsid w:val="006B209F"/>
    <w:rsid w:val="006B2C3A"/>
    <w:rsid w:val="006B2F97"/>
    <w:rsid w:val="006B35C6"/>
    <w:rsid w:val="006B3B79"/>
    <w:rsid w:val="006B4823"/>
    <w:rsid w:val="006B4CE1"/>
    <w:rsid w:val="006B6696"/>
    <w:rsid w:val="006B68FB"/>
    <w:rsid w:val="006B6BB0"/>
    <w:rsid w:val="006B75BC"/>
    <w:rsid w:val="006C0898"/>
    <w:rsid w:val="006C121D"/>
    <w:rsid w:val="006C1863"/>
    <w:rsid w:val="006C18B5"/>
    <w:rsid w:val="006C263E"/>
    <w:rsid w:val="006C294C"/>
    <w:rsid w:val="006C2E41"/>
    <w:rsid w:val="006C34E5"/>
    <w:rsid w:val="006C4011"/>
    <w:rsid w:val="006C4750"/>
    <w:rsid w:val="006C5323"/>
    <w:rsid w:val="006C6236"/>
    <w:rsid w:val="006C66F3"/>
    <w:rsid w:val="006C7577"/>
    <w:rsid w:val="006D0FCB"/>
    <w:rsid w:val="006D1A64"/>
    <w:rsid w:val="006D28E3"/>
    <w:rsid w:val="006D37CD"/>
    <w:rsid w:val="006D41B3"/>
    <w:rsid w:val="006D443D"/>
    <w:rsid w:val="006D5A03"/>
    <w:rsid w:val="006D61B5"/>
    <w:rsid w:val="006D694F"/>
    <w:rsid w:val="006D6CF4"/>
    <w:rsid w:val="006D70DE"/>
    <w:rsid w:val="006D73F6"/>
    <w:rsid w:val="006D7C3D"/>
    <w:rsid w:val="006E0544"/>
    <w:rsid w:val="006E14AF"/>
    <w:rsid w:val="006E1AE6"/>
    <w:rsid w:val="006E1DA2"/>
    <w:rsid w:val="006E2781"/>
    <w:rsid w:val="006E2842"/>
    <w:rsid w:val="006E2A5E"/>
    <w:rsid w:val="006E39B8"/>
    <w:rsid w:val="006E3E23"/>
    <w:rsid w:val="006E3F83"/>
    <w:rsid w:val="006E4314"/>
    <w:rsid w:val="006E444A"/>
    <w:rsid w:val="006E4950"/>
    <w:rsid w:val="006E4C37"/>
    <w:rsid w:val="006E4DCB"/>
    <w:rsid w:val="006E5D7B"/>
    <w:rsid w:val="006E619E"/>
    <w:rsid w:val="006E62F3"/>
    <w:rsid w:val="006E6774"/>
    <w:rsid w:val="006E7233"/>
    <w:rsid w:val="006E7B44"/>
    <w:rsid w:val="006E7C6B"/>
    <w:rsid w:val="006E7F75"/>
    <w:rsid w:val="006F04FE"/>
    <w:rsid w:val="006F0995"/>
    <w:rsid w:val="006F19E3"/>
    <w:rsid w:val="006F2D13"/>
    <w:rsid w:val="006F358F"/>
    <w:rsid w:val="006F3BF1"/>
    <w:rsid w:val="006F3D19"/>
    <w:rsid w:val="006F4CAA"/>
    <w:rsid w:val="006F5356"/>
    <w:rsid w:val="006F5385"/>
    <w:rsid w:val="006F5439"/>
    <w:rsid w:val="006F5D69"/>
    <w:rsid w:val="006F5EB8"/>
    <w:rsid w:val="006F626E"/>
    <w:rsid w:val="006F652D"/>
    <w:rsid w:val="006F6F24"/>
    <w:rsid w:val="006F6F61"/>
    <w:rsid w:val="006F73C1"/>
    <w:rsid w:val="00701368"/>
    <w:rsid w:val="007014E9"/>
    <w:rsid w:val="00701B35"/>
    <w:rsid w:val="00701D47"/>
    <w:rsid w:val="0070247A"/>
    <w:rsid w:val="007027F7"/>
    <w:rsid w:val="00702FAB"/>
    <w:rsid w:val="0070321D"/>
    <w:rsid w:val="00703537"/>
    <w:rsid w:val="007036C7"/>
    <w:rsid w:val="00703CA2"/>
    <w:rsid w:val="007049EE"/>
    <w:rsid w:val="007052BE"/>
    <w:rsid w:val="007056B9"/>
    <w:rsid w:val="00705CED"/>
    <w:rsid w:val="0070638D"/>
    <w:rsid w:val="00707775"/>
    <w:rsid w:val="00710ACE"/>
    <w:rsid w:val="00710E8F"/>
    <w:rsid w:val="00711566"/>
    <w:rsid w:val="00711D6E"/>
    <w:rsid w:val="00711FB1"/>
    <w:rsid w:val="00711FF1"/>
    <w:rsid w:val="00712ADF"/>
    <w:rsid w:val="00712C27"/>
    <w:rsid w:val="007138C3"/>
    <w:rsid w:val="00713BBC"/>
    <w:rsid w:val="00714151"/>
    <w:rsid w:val="00714593"/>
    <w:rsid w:val="00714C56"/>
    <w:rsid w:val="0071510D"/>
    <w:rsid w:val="007151A7"/>
    <w:rsid w:val="007152A6"/>
    <w:rsid w:val="007167B1"/>
    <w:rsid w:val="00716A1A"/>
    <w:rsid w:val="00716A46"/>
    <w:rsid w:val="00716A97"/>
    <w:rsid w:val="00717B0B"/>
    <w:rsid w:val="00717B5E"/>
    <w:rsid w:val="00720059"/>
    <w:rsid w:val="00720080"/>
    <w:rsid w:val="007201ED"/>
    <w:rsid w:val="00720FF8"/>
    <w:rsid w:val="00721519"/>
    <w:rsid w:val="007218C1"/>
    <w:rsid w:val="00721A8D"/>
    <w:rsid w:val="00721DCC"/>
    <w:rsid w:val="007223C0"/>
    <w:rsid w:val="007228A6"/>
    <w:rsid w:val="0072416F"/>
    <w:rsid w:val="00725009"/>
    <w:rsid w:val="00726767"/>
    <w:rsid w:val="00726F80"/>
    <w:rsid w:val="00727CAC"/>
    <w:rsid w:val="007305FC"/>
    <w:rsid w:val="00731073"/>
    <w:rsid w:val="007317C5"/>
    <w:rsid w:val="00733096"/>
    <w:rsid w:val="00733120"/>
    <w:rsid w:val="0073323D"/>
    <w:rsid w:val="007335C9"/>
    <w:rsid w:val="007339DB"/>
    <w:rsid w:val="00733B89"/>
    <w:rsid w:val="00733DB8"/>
    <w:rsid w:val="00734496"/>
    <w:rsid w:val="00735700"/>
    <w:rsid w:val="007359EF"/>
    <w:rsid w:val="00735C37"/>
    <w:rsid w:val="00736249"/>
    <w:rsid w:val="00736284"/>
    <w:rsid w:val="007363C1"/>
    <w:rsid w:val="0073748C"/>
    <w:rsid w:val="0073781F"/>
    <w:rsid w:val="00737A9E"/>
    <w:rsid w:val="00740265"/>
    <w:rsid w:val="00740589"/>
    <w:rsid w:val="0074081D"/>
    <w:rsid w:val="00740FCC"/>
    <w:rsid w:val="0074133C"/>
    <w:rsid w:val="00741373"/>
    <w:rsid w:val="00743120"/>
    <w:rsid w:val="00743444"/>
    <w:rsid w:val="007438A5"/>
    <w:rsid w:val="00743B41"/>
    <w:rsid w:val="007450E5"/>
    <w:rsid w:val="00745DEA"/>
    <w:rsid w:val="00746662"/>
    <w:rsid w:val="00746728"/>
    <w:rsid w:val="007468B8"/>
    <w:rsid w:val="00746BAB"/>
    <w:rsid w:val="0074702B"/>
    <w:rsid w:val="00747357"/>
    <w:rsid w:val="00747790"/>
    <w:rsid w:val="0075108D"/>
    <w:rsid w:val="0075163C"/>
    <w:rsid w:val="007542CC"/>
    <w:rsid w:val="00754900"/>
    <w:rsid w:val="00754AAB"/>
    <w:rsid w:val="00755283"/>
    <w:rsid w:val="0075567D"/>
    <w:rsid w:val="00755693"/>
    <w:rsid w:val="007569D4"/>
    <w:rsid w:val="00757312"/>
    <w:rsid w:val="0075746D"/>
    <w:rsid w:val="00760114"/>
    <w:rsid w:val="007620D6"/>
    <w:rsid w:val="00762143"/>
    <w:rsid w:val="007625E3"/>
    <w:rsid w:val="0076292B"/>
    <w:rsid w:val="00762C63"/>
    <w:rsid w:val="00762E6C"/>
    <w:rsid w:val="00762E6D"/>
    <w:rsid w:val="00762E83"/>
    <w:rsid w:val="00764290"/>
    <w:rsid w:val="00764355"/>
    <w:rsid w:val="00764691"/>
    <w:rsid w:val="0076642E"/>
    <w:rsid w:val="00766A7D"/>
    <w:rsid w:val="00766E67"/>
    <w:rsid w:val="00767C7B"/>
    <w:rsid w:val="00770B0F"/>
    <w:rsid w:val="007712F4"/>
    <w:rsid w:val="0077147E"/>
    <w:rsid w:val="00775B20"/>
    <w:rsid w:val="007767CA"/>
    <w:rsid w:val="00776C4F"/>
    <w:rsid w:val="00776D00"/>
    <w:rsid w:val="007774FE"/>
    <w:rsid w:val="007800AA"/>
    <w:rsid w:val="0078148B"/>
    <w:rsid w:val="0078192F"/>
    <w:rsid w:val="00781E9C"/>
    <w:rsid w:val="0078266D"/>
    <w:rsid w:val="007840C0"/>
    <w:rsid w:val="00784A29"/>
    <w:rsid w:val="00784CDA"/>
    <w:rsid w:val="007850A4"/>
    <w:rsid w:val="00785D95"/>
    <w:rsid w:val="00785EA4"/>
    <w:rsid w:val="0078669E"/>
    <w:rsid w:val="0078775E"/>
    <w:rsid w:val="00787ACD"/>
    <w:rsid w:val="007904F9"/>
    <w:rsid w:val="00790550"/>
    <w:rsid w:val="00790D88"/>
    <w:rsid w:val="00791297"/>
    <w:rsid w:val="00791971"/>
    <w:rsid w:val="00792E3D"/>
    <w:rsid w:val="00793881"/>
    <w:rsid w:val="00794419"/>
    <w:rsid w:val="007951CB"/>
    <w:rsid w:val="00795E90"/>
    <w:rsid w:val="00796706"/>
    <w:rsid w:val="00797745"/>
    <w:rsid w:val="007A111F"/>
    <w:rsid w:val="007A1271"/>
    <w:rsid w:val="007A181D"/>
    <w:rsid w:val="007A18C4"/>
    <w:rsid w:val="007A20AC"/>
    <w:rsid w:val="007A26A4"/>
    <w:rsid w:val="007A299B"/>
    <w:rsid w:val="007A40FD"/>
    <w:rsid w:val="007A43FE"/>
    <w:rsid w:val="007A4811"/>
    <w:rsid w:val="007A64F5"/>
    <w:rsid w:val="007A6E06"/>
    <w:rsid w:val="007A72D3"/>
    <w:rsid w:val="007A7B47"/>
    <w:rsid w:val="007A7D23"/>
    <w:rsid w:val="007B0027"/>
    <w:rsid w:val="007B050B"/>
    <w:rsid w:val="007B0660"/>
    <w:rsid w:val="007B10CC"/>
    <w:rsid w:val="007B224F"/>
    <w:rsid w:val="007B324C"/>
    <w:rsid w:val="007B33C5"/>
    <w:rsid w:val="007B3E77"/>
    <w:rsid w:val="007B4A9C"/>
    <w:rsid w:val="007B4EAC"/>
    <w:rsid w:val="007B569D"/>
    <w:rsid w:val="007B6698"/>
    <w:rsid w:val="007B7C76"/>
    <w:rsid w:val="007C04E3"/>
    <w:rsid w:val="007C08DD"/>
    <w:rsid w:val="007C1145"/>
    <w:rsid w:val="007C2257"/>
    <w:rsid w:val="007C2558"/>
    <w:rsid w:val="007C26EA"/>
    <w:rsid w:val="007C315F"/>
    <w:rsid w:val="007C3EA8"/>
    <w:rsid w:val="007C54CA"/>
    <w:rsid w:val="007C5ABD"/>
    <w:rsid w:val="007C6920"/>
    <w:rsid w:val="007C72A6"/>
    <w:rsid w:val="007C74C3"/>
    <w:rsid w:val="007C77C4"/>
    <w:rsid w:val="007C783E"/>
    <w:rsid w:val="007D0EA3"/>
    <w:rsid w:val="007D1B01"/>
    <w:rsid w:val="007D1DE2"/>
    <w:rsid w:val="007D3493"/>
    <w:rsid w:val="007D3511"/>
    <w:rsid w:val="007D3A83"/>
    <w:rsid w:val="007D3E8D"/>
    <w:rsid w:val="007D4221"/>
    <w:rsid w:val="007D43BD"/>
    <w:rsid w:val="007D4CF3"/>
    <w:rsid w:val="007D5405"/>
    <w:rsid w:val="007D6441"/>
    <w:rsid w:val="007D7271"/>
    <w:rsid w:val="007D7354"/>
    <w:rsid w:val="007D7E41"/>
    <w:rsid w:val="007E0277"/>
    <w:rsid w:val="007E0889"/>
    <w:rsid w:val="007E0A4B"/>
    <w:rsid w:val="007E1F26"/>
    <w:rsid w:val="007E1F77"/>
    <w:rsid w:val="007E320E"/>
    <w:rsid w:val="007E3568"/>
    <w:rsid w:val="007E50E8"/>
    <w:rsid w:val="007E566F"/>
    <w:rsid w:val="007E5A06"/>
    <w:rsid w:val="007E5D28"/>
    <w:rsid w:val="007E5F02"/>
    <w:rsid w:val="007E69D9"/>
    <w:rsid w:val="007E7D18"/>
    <w:rsid w:val="007F0166"/>
    <w:rsid w:val="007F019E"/>
    <w:rsid w:val="007F0DAB"/>
    <w:rsid w:val="007F0E63"/>
    <w:rsid w:val="007F1541"/>
    <w:rsid w:val="007F1E25"/>
    <w:rsid w:val="007F371C"/>
    <w:rsid w:val="007F3EDF"/>
    <w:rsid w:val="007F4692"/>
    <w:rsid w:val="007F4821"/>
    <w:rsid w:val="007F4E82"/>
    <w:rsid w:val="007F5661"/>
    <w:rsid w:val="007F5E98"/>
    <w:rsid w:val="007F633E"/>
    <w:rsid w:val="007F732B"/>
    <w:rsid w:val="007F7D88"/>
    <w:rsid w:val="008001CA"/>
    <w:rsid w:val="00800D78"/>
    <w:rsid w:val="00800F06"/>
    <w:rsid w:val="0080118D"/>
    <w:rsid w:val="00801421"/>
    <w:rsid w:val="008015BA"/>
    <w:rsid w:val="00802052"/>
    <w:rsid w:val="0080208F"/>
    <w:rsid w:val="0080351C"/>
    <w:rsid w:val="00803D1E"/>
    <w:rsid w:val="00804D09"/>
    <w:rsid w:val="00804F0C"/>
    <w:rsid w:val="00804F1A"/>
    <w:rsid w:val="0080553B"/>
    <w:rsid w:val="008055C8"/>
    <w:rsid w:val="00810AF9"/>
    <w:rsid w:val="00810C27"/>
    <w:rsid w:val="008112C6"/>
    <w:rsid w:val="008121BE"/>
    <w:rsid w:val="008126F7"/>
    <w:rsid w:val="0081340E"/>
    <w:rsid w:val="00813936"/>
    <w:rsid w:val="00814794"/>
    <w:rsid w:val="008154CB"/>
    <w:rsid w:val="00815B9A"/>
    <w:rsid w:val="00816197"/>
    <w:rsid w:val="00816270"/>
    <w:rsid w:val="00816DFE"/>
    <w:rsid w:val="00817100"/>
    <w:rsid w:val="00817F80"/>
    <w:rsid w:val="00820487"/>
    <w:rsid w:val="00821941"/>
    <w:rsid w:val="00822983"/>
    <w:rsid w:val="008235A0"/>
    <w:rsid w:val="00823C9C"/>
    <w:rsid w:val="00825184"/>
    <w:rsid w:val="00825EF6"/>
    <w:rsid w:val="008262A5"/>
    <w:rsid w:val="008266A2"/>
    <w:rsid w:val="00827ECD"/>
    <w:rsid w:val="0083004A"/>
    <w:rsid w:val="0083117B"/>
    <w:rsid w:val="00832470"/>
    <w:rsid w:val="008333B9"/>
    <w:rsid w:val="00833C77"/>
    <w:rsid w:val="008347F5"/>
    <w:rsid w:val="00834CEC"/>
    <w:rsid w:val="0083513B"/>
    <w:rsid w:val="00835B06"/>
    <w:rsid w:val="00836748"/>
    <w:rsid w:val="00836ACB"/>
    <w:rsid w:val="00837650"/>
    <w:rsid w:val="00837B75"/>
    <w:rsid w:val="008400D1"/>
    <w:rsid w:val="008416B8"/>
    <w:rsid w:val="00841F17"/>
    <w:rsid w:val="008430E9"/>
    <w:rsid w:val="00843791"/>
    <w:rsid w:val="0084398F"/>
    <w:rsid w:val="008439CF"/>
    <w:rsid w:val="008444C4"/>
    <w:rsid w:val="0084487B"/>
    <w:rsid w:val="008454D0"/>
    <w:rsid w:val="00847CFC"/>
    <w:rsid w:val="00847E69"/>
    <w:rsid w:val="00850B3C"/>
    <w:rsid w:val="00850C73"/>
    <w:rsid w:val="00852622"/>
    <w:rsid w:val="00852720"/>
    <w:rsid w:val="0085273F"/>
    <w:rsid w:val="00853C3E"/>
    <w:rsid w:val="0085486F"/>
    <w:rsid w:val="00854D60"/>
    <w:rsid w:val="00854DD3"/>
    <w:rsid w:val="00855245"/>
    <w:rsid w:val="00856062"/>
    <w:rsid w:val="00856C12"/>
    <w:rsid w:val="00857393"/>
    <w:rsid w:val="008574E2"/>
    <w:rsid w:val="008575E3"/>
    <w:rsid w:val="00860046"/>
    <w:rsid w:val="008604FB"/>
    <w:rsid w:val="008607ED"/>
    <w:rsid w:val="008611A7"/>
    <w:rsid w:val="00861B13"/>
    <w:rsid w:val="00862610"/>
    <w:rsid w:val="0086313F"/>
    <w:rsid w:val="0086318A"/>
    <w:rsid w:val="00863A8D"/>
    <w:rsid w:val="00863B80"/>
    <w:rsid w:val="008641C6"/>
    <w:rsid w:val="008653FD"/>
    <w:rsid w:val="00865CA8"/>
    <w:rsid w:val="00865E3E"/>
    <w:rsid w:val="00866B98"/>
    <w:rsid w:val="00866D5A"/>
    <w:rsid w:val="00867268"/>
    <w:rsid w:val="008674E7"/>
    <w:rsid w:val="008701D2"/>
    <w:rsid w:val="0087095C"/>
    <w:rsid w:val="00870B02"/>
    <w:rsid w:val="00870DA5"/>
    <w:rsid w:val="008724A5"/>
    <w:rsid w:val="00873132"/>
    <w:rsid w:val="00873D9F"/>
    <w:rsid w:val="00874839"/>
    <w:rsid w:val="00874907"/>
    <w:rsid w:val="00875504"/>
    <w:rsid w:val="00875C6C"/>
    <w:rsid w:val="00875DB8"/>
    <w:rsid w:val="00876AA9"/>
    <w:rsid w:val="00880AA3"/>
    <w:rsid w:val="008814D5"/>
    <w:rsid w:val="008814E4"/>
    <w:rsid w:val="00881AF5"/>
    <w:rsid w:val="0088278D"/>
    <w:rsid w:val="00882CE4"/>
    <w:rsid w:val="00882FF6"/>
    <w:rsid w:val="00883C8A"/>
    <w:rsid w:val="00883CEC"/>
    <w:rsid w:val="00883E46"/>
    <w:rsid w:val="0088467D"/>
    <w:rsid w:val="00884888"/>
    <w:rsid w:val="0088505B"/>
    <w:rsid w:val="008851DE"/>
    <w:rsid w:val="008856BA"/>
    <w:rsid w:val="008857EF"/>
    <w:rsid w:val="00887940"/>
    <w:rsid w:val="00887EB9"/>
    <w:rsid w:val="008902D4"/>
    <w:rsid w:val="0089089A"/>
    <w:rsid w:val="00891192"/>
    <w:rsid w:val="008916E7"/>
    <w:rsid w:val="00892F85"/>
    <w:rsid w:val="00893CA5"/>
    <w:rsid w:val="008940A8"/>
    <w:rsid w:val="0089526A"/>
    <w:rsid w:val="008961C7"/>
    <w:rsid w:val="00896EB6"/>
    <w:rsid w:val="008971CC"/>
    <w:rsid w:val="00897AFD"/>
    <w:rsid w:val="008A02A0"/>
    <w:rsid w:val="008A03F0"/>
    <w:rsid w:val="008A058D"/>
    <w:rsid w:val="008A05E4"/>
    <w:rsid w:val="008A06DD"/>
    <w:rsid w:val="008A0AC7"/>
    <w:rsid w:val="008A0CBE"/>
    <w:rsid w:val="008A20B3"/>
    <w:rsid w:val="008A2EE5"/>
    <w:rsid w:val="008A38EE"/>
    <w:rsid w:val="008A4235"/>
    <w:rsid w:val="008A4511"/>
    <w:rsid w:val="008A4AC8"/>
    <w:rsid w:val="008A56B0"/>
    <w:rsid w:val="008A56D1"/>
    <w:rsid w:val="008A6193"/>
    <w:rsid w:val="008A69F1"/>
    <w:rsid w:val="008A6F37"/>
    <w:rsid w:val="008A7495"/>
    <w:rsid w:val="008A76C0"/>
    <w:rsid w:val="008A78C2"/>
    <w:rsid w:val="008A78F4"/>
    <w:rsid w:val="008A7D7A"/>
    <w:rsid w:val="008A7E31"/>
    <w:rsid w:val="008B0416"/>
    <w:rsid w:val="008B0C6D"/>
    <w:rsid w:val="008B1206"/>
    <w:rsid w:val="008B121E"/>
    <w:rsid w:val="008B1469"/>
    <w:rsid w:val="008B1FE8"/>
    <w:rsid w:val="008B23C8"/>
    <w:rsid w:val="008B2B20"/>
    <w:rsid w:val="008B35A1"/>
    <w:rsid w:val="008B3B9D"/>
    <w:rsid w:val="008B46EE"/>
    <w:rsid w:val="008B5304"/>
    <w:rsid w:val="008B594B"/>
    <w:rsid w:val="008B6C21"/>
    <w:rsid w:val="008B7B16"/>
    <w:rsid w:val="008B7DD2"/>
    <w:rsid w:val="008C0325"/>
    <w:rsid w:val="008C09E6"/>
    <w:rsid w:val="008C1011"/>
    <w:rsid w:val="008C152E"/>
    <w:rsid w:val="008C15A4"/>
    <w:rsid w:val="008C23D5"/>
    <w:rsid w:val="008C3E4B"/>
    <w:rsid w:val="008C4226"/>
    <w:rsid w:val="008C4644"/>
    <w:rsid w:val="008C470D"/>
    <w:rsid w:val="008C554B"/>
    <w:rsid w:val="008C5EBA"/>
    <w:rsid w:val="008C5F07"/>
    <w:rsid w:val="008C5F81"/>
    <w:rsid w:val="008C6BEE"/>
    <w:rsid w:val="008C6F8D"/>
    <w:rsid w:val="008C7026"/>
    <w:rsid w:val="008C74B8"/>
    <w:rsid w:val="008C751C"/>
    <w:rsid w:val="008C7A17"/>
    <w:rsid w:val="008D00FB"/>
    <w:rsid w:val="008D0F60"/>
    <w:rsid w:val="008D104E"/>
    <w:rsid w:val="008D10B8"/>
    <w:rsid w:val="008D1248"/>
    <w:rsid w:val="008D16D8"/>
    <w:rsid w:val="008D1E67"/>
    <w:rsid w:val="008D443E"/>
    <w:rsid w:val="008D4A74"/>
    <w:rsid w:val="008D5CA4"/>
    <w:rsid w:val="008D5ECB"/>
    <w:rsid w:val="008D64AD"/>
    <w:rsid w:val="008D64B1"/>
    <w:rsid w:val="008E00AF"/>
    <w:rsid w:val="008E0320"/>
    <w:rsid w:val="008E0B58"/>
    <w:rsid w:val="008E2667"/>
    <w:rsid w:val="008E267F"/>
    <w:rsid w:val="008E283B"/>
    <w:rsid w:val="008E344D"/>
    <w:rsid w:val="008E349D"/>
    <w:rsid w:val="008E36A2"/>
    <w:rsid w:val="008E4438"/>
    <w:rsid w:val="008E5125"/>
    <w:rsid w:val="008E5408"/>
    <w:rsid w:val="008E64C2"/>
    <w:rsid w:val="008E6554"/>
    <w:rsid w:val="008E6D17"/>
    <w:rsid w:val="008E7036"/>
    <w:rsid w:val="008E745D"/>
    <w:rsid w:val="008E745F"/>
    <w:rsid w:val="008E787C"/>
    <w:rsid w:val="008E789D"/>
    <w:rsid w:val="008F010A"/>
    <w:rsid w:val="008F0602"/>
    <w:rsid w:val="008F07B8"/>
    <w:rsid w:val="008F155A"/>
    <w:rsid w:val="008F16C1"/>
    <w:rsid w:val="008F1D64"/>
    <w:rsid w:val="008F25BD"/>
    <w:rsid w:val="008F2816"/>
    <w:rsid w:val="008F3D30"/>
    <w:rsid w:val="008F47A4"/>
    <w:rsid w:val="008F4EE6"/>
    <w:rsid w:val="008F5310"/>
    <w:rsid w:val="008F5650"/>
    <w:rsid w:val="008F5AF7"/>
    <w:rsid w:val="008F6448"/>
    <w:rsid w:val="008F689A"/>
    <w:rsid w:val="008F6E11"/>
    <w:rsid w:val="008F7393"/>
    <w:rsid w:val="008F76B7"/>
    <w:rsid w:val="008F7A7B"/>
    <w:rsid w:val="008F7B84"/>
    <w:rsid w:val="009000BE"/>
    <w:rsid w:val="00900471"/>
    <w:rsid w:val="00900A53"/>
    <w:rsid w:val="00901231"/>
    <w:rsid w:val="009020DE"/>
    <w:rsid w:val="00902258"/>
    <w:rsid w:val="00902A9F"/>
    <w:rsid w:val="00902F03"/>
    <w:rsid w:val="00903F73"/>
    <w:rsid w:val="00904526"/>
    <w:rsid w:val="00904B41"/>
    <w:rsid w:val="009053FD"/>
    <w:rsid w:val="0090614F"/>
    <w:rsid w:val="009062D6"/>
    <w:rsid w:val="0090649B"/>
    <w:rsid w:val="00906833"/>
    <w:rsid w:val="00907E55"/>
    <w:rsid w:val="009100CC"/>
    <w:rsid w:val="00910BF3"/>
    <w:rsid w:val="00910C09"/>
    <w:rsid w:val="00912356"/>
    <w:rsid w:val="00912F56"/>
    <w:rsid w:val="00913243"/>
    <w:rsid w:val="009139FA"/>
    <w:rsid w:val="00914020"/>
    <w:rsid w:val="009147D0"/>
    <w:rsid w:val="00914981"/>
    <w:rsid w:val="00916106"/>
    <w:rsid w:val="00916E8A"/>
    <w:rsid w:val="00920737"/>
    <w:rsid w:val="00920FD1"/>
    <w:rsid w:val="0092144A"/>
    <w:rsid w:val="0092170E"/>
    <w:rsid w:val="00922F05"/>
    <w:rsid w:val="009231C0"/>
    <w:rsid w:val="009245AE"/>
    <w:rsid w:val="009248C5"/>
    <w:rsid w:val="00924C5A"/>
    <w:rsid w:val="00925BAB"/>
    <w:rsid w:val="00925E1A"/>
    <w:rsid w:val="0092614C"/>
    <w:rsid w:val="009272B8"/>
    <w:rsid w:val="00927384"/>
    <w:rsid w:val="009274FE"/>
    <w:rsid w:val="009306C6"/>
    <w:rsid w:val="00931572"/>
    <w:rsid w:val="00932813"/>
    <w:rsid w:val="00932A45"/>
    <w:rsid w:val="00934064"/>
    <w:rsid w:val="00934356"/>
    <w:rsid w:val="0093518A"/>
    <w:rsid w:val="009363DC"/>
    <w:rsid w:val="00936E29"/>
    <w:rsid w:val="0093712C"/>
    <w:rsid w:val="00937324"/>
    <w:rsid w:val="009407E5"/>
    <w:rsid w:val="00940B8C"/>
    <w:rsid w:val="00940E94"/>
    <w:rsid w:val="00941CE0"/>
    <w:rsid w:val="00941E18"/>
    <w:rsid w:val="0094202C"/>
    <w:rsid w:val="00942947"/>
    <w:rsid w:val="00942A48"/>
    <w:rsid w:val="009440E5"/>
    <w:rsid w:val="009442F6"/>
    <w:rsid w:val="00944320"/>
    <w:rsid w:val="009443EB"/>
    <w:rsid w:val="009446E8"/>
    <w:rsid w:val="009446F2"/>
    <w:rsid w:val="00944882"/>
    <w:rsid w:val="00944B97"/>
    <w:rsid w:val="00945FEF"/>
    <w:rsid w:val="009471C7"/>
    <w:rsid w:val="00947CD4"/>
    <w:rsid w:val="009504AE"/>
    <w:rsid w:val="00950553"/>
    <w:rsid w:val="0095072C"/>
    <w:rsid w:val="00950FEF"/>
    <w:rsid w:val="00951CD5"/>
    <w:rsid w:val="009529A7"/>
    <w:rsid w:val="009529F4"/>
    <w:rsid w:val="00952F14"/>
    <w:rsid w:val="009532C4"/>
    <w:rsid w:val="009539B3"/>
    <w:rsid w:val="00954150"/>
    <w:rsid w:val="0095496A"/>
    <w:rsid w:val="00954B47"/>
    <w:rsid w:val="00955170"/>
    <w:rsid w:val="009555F7"/>
    <w:rsid w:val="00955BCE"/>
    <w:rsid w:val="00955ED1"/>
    <w:rsid w:val="009561AD"/>
    <w:rsid w:val="00956E35"/>
    <w:rsid w:val="00957247"/>
    <w:rsid w:val="00957C18"/>
    <w:rsid w:val="00957CF8"/>
    <w:rsid w:val="009600A9"/>
    <w:rsid w:val="00960601"/>
    <w:rsid w:val="00960F7A"/>
    <w:rsid w:val="0096174D"/>
    <w:rsid w:val="00962559"/>
    <w:rsid w:val="00962C4D"/>
    <w:rsid w:val="00963DE6"/>
    <w:rsid w:val="00966939"/>
    <w:rsid w:val="00966ACD"/>
    <w:rsid w:val="00967407"/>
    <w:rsid w:val="00971283"/>
    <w:rsid w:val="009729AB"/>
    <w:rsid w:val="00973595"/>
    <w:rsid w:val="00973A1E"/>
    <w:rsid w:val="009743FA"/>
    <w:rsid w:val="00974E4A"/>
    <w:rsid w:val="00975527"/>
    <w:rsid w:val="009755B8"/>
    <w:rsid w:val="00977105"/>
    <w:rsid w:val="00977AA5"/>
    <w:rsid w:val="009803DE"/>
    <w:rsid w:val="009807A2"/>
    <w:rsid w:val="009816F0"/>
    <w:rsid w:val="009818D3"/>
    <w:rsid w:val="00981910"/>
    <w:rsid w:val="00981AB0"/>
    <w:rsid w:val="00983185"/>
    <w:rsid w:val="00983CD9"/>
    <w:rsid w:val="009845FB"/>
    <w:rsid w:val="00984B8D"/>
    <w:rsid w:val="00985325"/>
    <w:rsid w:val="00985D19"/>
    <w:rsid w:val="00986381"/>
    <w:rsid w:val="009875A8"/>
    <w:rsid w:val="00987665"/>
    <w:rsid w:val="00987912"/>
    <w:rsid w:val="009910E1"/>
    <w:rsid w:val="009912DA"/>
    <w:rsid w:val="00991833"/>
    <w:rsid w:val="00992061"/>
    <w:rsid w:val="00992DEA"/>
    <w:rsid w:val="00993B1E"/>
    <w:rsid w:val="00994386"/>
    <w:rsid w:val="0099441C"/>
    <w:rsid w:val="00994854"/>
    <w:rsid w:val="00996C9A"/>
    <w:rsid w:val="00997189"/>
    <w:rsid w:val="009A0672"/>
    <w:rsid w:val="009A0E17"/>
    <w:rsid w:val="009A0F50"/>
    <w:rsid w:val="009A100C"/>
    <w:rsid w:val="009A1D53"/>
    <w:rsid w:val="009A1F0F"/>
    <w:rsid w:val="009A2354"/>
    <w:rsid w:val="009A269E"/>
    <w:rsid w:val="009A26D2"/>
    <w:rsid w:val="009A28C9"/>
    <w:rsid w:val="009A3A78"/>
    <w:rsid w:val="009A41B8"/>
    <w:rsid w:val="009A4727"/>
    <w:rsid w:val="009A51F2"/>
    <w:rsid w:val="009A58C6"/>
    <w:rsid w:val="009A5A27"/>
    <w:rsid w:val="009A6A83"/>
    <w:rsid w:val="009A6C17"/>
    <w:rsid w:val="009A6D35"/>
    <w:rsid w:val="009A77D6"/>
    <w:rsid w:val="009B035E"/>
    <w:rsid w:val="009B2771"/>
    <w:rsid w:val="009B277B"/>
    <w:rsid w:val="009B2D4D"/>
    <w:rsid w:val="009B3932"/>
    <w:rsid w:val="009B3996"/>
    <w:rsid w:val="009B3EC3"/>
    <w:rsid w:val="009B43B9"/>
    <w:rsid w:val="009B48BE"/>
    <w:rsid w:val="009B5501"/>
    <w:rsid w:val="009B6F67"/>
    <w:rsid w:val="009C05E3"/>
    <w:rsid w:val="009C084D"/>
    <w:rsid w:val="009C118B"/>
    <w:rsid w:val="009C1EFC"/>
    <w:rsid w:val="009C21F6"/>
    <w:rsid w:val="009C30A7"/>
    <w:rsid w:val="009C3B57"/>
    <w:rsid w:val="009C5133"/>
    <w:rsid w:val="009C549D"/>
    <w:rsid w:val="009C5FD3"/>
    <w:rsid w:val="009C66F0"/>
    <w:rsid w:val="009C7374"/>
    <w:rsid w:val="009C79CE"/>
    <w:rsid w:val="009C7B51"/>
    <w:rsid w:val="009C7CDE"/>
    <w:rsid w:val="009C7DEC"/>
    <w:rsid w:val="009C7E9B"/>
    <w:rsid w:val="009D012E"/>
    <w:rsid w:val="009D0233"/>
    <w:rsid w:val="009D0503"/>
    <w:rsid w:val="009D11EB"/>
    <w:rsid w:val="009D1483"/>
    <w:rsid w:val="009D203C"/>
    <w:rsid w:val="009D24CE"/>
    <w:rsid w:val="009D2549"/>
    <w:rsid w:val="009D2D1E"/>
    <w:rsid w:val="009D5680"/>
    <w:rsid w:val="009D56A4"/>
    <w:rsid w:val="009D6B88"/>
    <w:rsid w:val="009D6BC4"/>
    <w:rsid w:val="009D70E6"/>
    <w:rsid w:val="009D727F"/>
    <w:rsid w:val="009D7651"/>
    <w:rsid w:val="009D781C"/>
    <w:rsid w:val="009D7A93"/>
    <w:rsid w:val="009E0760"/>
    <w:rsid w:val="009E07F0"/>
    <w:rsid w:val="009E1865"/>
    <w:rsid w:val="009E1AE0"/>
    <w:rsid w:val="009E1C37"/>
    <w:rsid w:val="009E27CF"/>
    <w:rsid w:val="009E302E"/>
    <w:rsid w:val="009E3ED1"/>
    <w:rsid w:val="009E4C94"/>
    <w:rsid w:val="009E54D5"/>
    <w:rsid w:val="009E5BBE"/>
    <w:rsid w:val="009E740A"/>
    <w:rsid w:val="009F0670"/>
    <w:rsid w:val="009F2B0D"/>
    <w:rsid w:val="009F2B3D"/>
    <w:rsid w:val="009F4C89"/>
    <w:rsid w:val="009F5172"/>
    <w:rsid w:val="009F5D63"/>
    <w:rsid w:val="009F5E02"/>
    <w:rsid w:val="009F65B7"/>
    <w:rsid w:val="009F6BF4"/>
    <w:rsid w:val="009F76AD"/>
    <w:rsid w:val="009F7F39"/>
    <w:rsid w:val="009F7F54"/>
    <w:rsid w:val="00A00714"/>
    <w:rsid w:val="00A0073E"/>
    <w:rsid w:val="00A0138E"/>
    <w:rsid w:val="00A01D87"/>
    <w:rsid w:val="00A020DE"/>
    <w:rsid w:val="00A0218F"/>
    <w:rsid w:val="00A024A4"/>
    <w:rsid w:val="00A024C9"/>
    <w:rsid w:val="00A02A2E"/>
    <w:rsid w:val="00A04C55"/>
    <w:rsid w:val="00A04EE0"/>
    <w:rsid w:val="00A050C2"/>
    <w:rsid w:val="00A05283"/>
    <w:rsid w:val="00A05303"/>
    <w:rsid w:val="00A066A4"/>
    <w:rsid w:val="00A10558"/>
    <w:rsid w:val="00A10BA5"/>
    <w:rsid w:val="00A11AF8"/>
    <w:rsid w:val="00A11BA2"/>
    <w:rsid w:val="00A1252A"/>
    <w:rsid w:val="00A12819"/>
    <w:rsid w:val="00A1348C"/>
    <w:rsid w:val="00A1374D"/>
    <w:rsid w:val="00A14505"/>
    <w:rsid w:val="00A14674"/>
    <w:rsid w:val="00A14C93"/>
    <w:rsid w:val="00A1569F"/>
    <w:rsid w:val="00A16A2B"/>
    <w:rsid w:val="00A16CCD"/>
    <w:rsid w:val="00A16CF3"/>
    <w:rsid w:val="00A16D81"/>
    <w:rsid w:val="00A17496"/>
    <w:rsid w:val="00A17820"/>
    <w:rsid w:val="00A2038C"/>
    <w:rsid w:val="00A20BA1"/>
    <w:rsid w:val="00A20DF7"/>
    <w:rsid w:val="00A20F47"/>
    <w:rsid w:val="00A21C6B"/>
    <w:rsid w:val="00A22F7C"/>
    <w:rsid w:val="00A24C93"/>
    <w:rsid w:val="00A24F96"/>
    <w:rsid w:val="00A25C81"/>
    <w:rsid w:val="00A273A7"/>
    <w:rsid w:val="00A2744D"/>
    <w:rsid w:val="00A27957"/>
    <w:rsid w:val="00A27FE5"/>
    <w:rsid w:val="00A2F332"/>
    <w:rsid w:val="00A309B2"/>
    <w:rsid w:val="00A31454"/>
    <w:rsid w:val="00A31BA9"/>
    <w:rsid w:val="00A31CDF"/>
    <w:rsid w:val="00A32112"/>
    <w:rsid w:val="00A345CE"/>
    <w:rsid w:val="00A346B2"/>
    <w:rsid w:val="00A3519F"/>
    <w:rsid w:val="00A352E2"/>
    <w:rsid w:val="00A36026"/>
    <w:rsid w:val="00A3628E"/>
    <w:rsid w:val="00A36840"/>
    <w:rsid w:val="00A36B6C"/>
    <w:rsid w:val="00A3781F"/>
    <w:rsid w:val="00A40570"/>
    <w:rsid w:val="00A40BE5"/>
    <w:rsid w:val="00A414F3"/>
    <w:rsid w:val="00A41CF3"/>
    <w:rsid w:val="00A41D8F"/>
    <w:rsid w:val="00A422BB"/>
    <w:rsid w:val="00A42D95"/>
    <w:rsid w:val="00A42E68"/>
    <w:rsid w:val="00A43DC7"/>
    <w:rsid w:val="00A45768"/>
    <w:rsid w:val="00A4583E"/>
    <w:rsid w:val="00A4779A"/>
    <w:rsid w:val="00A478DD"/>
    <w:rsid w:val="00A50639"/>
    <w:rsid w:val="00A507A5"/>
    <w:rsid w:val="00A50C5A"/>
    <w:rsid w:val="00A50FCD"/>
    <w:rsid w:val="00A52369"/>
    <w:rsid w:val="00A534C9"/>
    <w:rsid w:val="00A5377F"/>
    <w:rsid w:val="00A53CF8"/>
    <w:rsid w:val="00A540AA"/>
    <w:rsid w:val="00A5436A"/>
    <w:rsid w:val="00A54F58"/>
    <w:rsid w:val="00A55CD4"/>
    <w:rsid w:val="00A56700"/>
    <w:rsid w:val="00A574E6"/>
    <w:rsid w:val="00A5774A"/>
    <w:rsid w:val="00A5785D"/>
    <w:rsid w:val="00A57D25"/>
    <w:rsid w:val="00A6045F"/>
    <w:rsid w:val="00A60979"/>
    <w:rsid w:val="00A60C8A"/>
    <w:rsid w:val="00A630EB"/>
    <w:rsid w:val="00A632F3"/>
    <w:rsid w:val="00A63738"/>
    <w:rsid w:val="00A6420F"/>
    <w:rsid w:val="00A64F4E"/>
    <w:rsid w:val="00A6541A"/>
    <w:rsid w:val="00A664E8"/>
    <w:rsid w:val="00A6696D"/>
    <w:rsid w:val="00A66AD6"/>
    <w:rsid w:val="00A66B7D"/>
    <w:rsid w:val="00A66F33"/>
    <w:rsid w:val="00A678BD"/>
    <w:rsid w:val="00A70650"/>
    <w:rsid w:val="00A71AC3"/>
    <w:rsid w:val="00A71B1B"/>
    <w:rsid w:val="00A71B59"/>
    <w:rsid w:val="00A71F8C"/>
    <w:rsid w:val="00A72387"/>
    <w:rsid w:val="00A743F8"/>
    <w:rsid w:val="00A75186"/>
    <w:rsid w:val="00A75311"/>
    <w:rsid w:val="00A75636"/>
    <w:rsid w:val="00A75D33"/>
    <w:rsid w:val="00A75DB5"/>
    <w:rsid w:val="00A77123"/>
    <w:rsid w:val="00A779CE"/>
    <w:rsid w:val="00A77F6A"/>
    <w:rsid w:val="00A80A08"/>
    <w:rsid w:val="00A80A89"/>
    <w:rsid w:val="00A80D21"/>
    <w:rsid w:val="00A817FE"/>
    <w:rsid w:val="00A820F0"/>
    <w:rsid w:val="00A825A2"/>
    <w:rsid w:val="00A82AB4"/>
    <w:rsid w:val="00A83281"/>
    <w:rsid w:val="00A83625"/>
    <w:rsid w:val="00A847DC"/>
    <w:rsid w:val="00A85D34"/>
    <w:rsid w:val="00A862AD"/>
    <w:rsid w:val="00A86E4F"/>
    <w:rsid w:val="00A87311"/>
    <w:rsid w:val="00A8731B"/>
    <w:rsid w:val="00A879E1"/>
    <w:rsid w:val="00A9050C"/>
    <w:rsid w:val="00A90BAD"/>
    <w:rsid w:val="00A90FE6"/>
    <w:rsid w:val="00A9132A"/>
    <w:rsid w:val="00A9146E"/>
    <w:rsid w:val="00A91966"/>
    <w:rsid w:val="00A91C9B"/>
    <w:rsid w:val="00A91F94"/>
    <w:rsid w:val="00A923B4"/>
    <w:rsid w:val="00A94089"/>
    <w:rsid w:val="00A943D1"/>
    <w:rsid w:val="00A949B7"/>
    <w:rsid w:val="00A96AA7"/>
    <w:rsid w:val="00A9784B"/>
    <w:rsid w:val="00A97E8B"/>
    <w:rsid w:val="00AA09B0"/>
    <w:rsid w:val="00AA0A77"/>
    <w:rsid w:val="00AA0AA5"/>
    <w:rsid w:val="00AA0F1F"/>
    <w:rsid w:val="00AA1AB2"/>
    <w:rsid w:val="00AA2597"/>
    <w:rsid w:val="00AA3658"/>
    <w:rsid w:val="00AA3720"/>
    <w:rsid w:val="00AA4709"/>
    <w:rsid w:val="00AA4E0B"/>
    <w:rsid w:val="00AA6116"/>
    <w:rsid w:val="00AA72A0"/>
    <w:rsid w:val="00AA73A2"/>
    <w:rsid w:val="00AB04E1"/>
    <w:rsid w:val="00AB1449"/>
    <w:rsid w:val="00AB2C81"/>
    <w:rsid w:val="00AB2D76"/>
    <w:rsid w:val="00AB3813"/>
    <w:rsid w:val="00AB3A80"/>
    <w:rsid w:val="00AB3DAF"/>
    <w:rsid w:val="00AB41BD"/>
    <w:rsid w:val="00AB582E"/>
    <w:rsid w:val="00AB6BA7"/>
    <w:rsid w:val="00AB7074"/>
    <w:rsid w:val="00AB7528"/>
    <w:rsid w:val="00AB7B15"/>
    <w:rsid w:val="00AC011B"/>
    <w:rsid w:val="00AC1843"/>
    <w:rsid w:val="00AC1852"/>
    <w:rsid w:val="00AC1968"/>
    <w:rsid w:val="00AC247D"/>
    <w:rsid w:val="00AC2A4F"/>
    <w:rsid w:val="00AC2B0A"/>
    <w:rsid w:val="00AC3727"/>
    <w:rsid w:val="00AC3CD5"/>
    <w:rsid w:val="00AC4806"/>
    <w:rsid w:val="00AC5166"/>
    <w:rsid w:val="00AC519D"/>
    <w:rsid w:val="00AC5E24"/>
    <w:rsid w:val="00AC65BC"/>
    <w:rsid w:val="00AC6ACF"/>
    <w:rsid w:val="00AC7700"/>
    <w:rsid w:val="00AC780B"/>
    <w:rsid w:val="00AC7B1C"/>
    <w:rsid w:val="00AC7FC4"/>
    <w:rsid w:val="00AD025F"/>
    <w:rsid w:val="00AD0810"/>
    <w:rsid w:val="00AD0A17"/>
    <w:rsid w:val="00AD1035"/>
    <w:rsid w:val="00AD2414"/>
    <w:rsid w:val="00AD3524"/>
    <w:rsid w:val="00AD3C1D"/>
    <w:rsid w:val="00AD4244"/>
    <w:rsid w:val="00AD4448"/>
    <w:rsid w:val="00AD4636"/>
    <w:rsid w:val="00AD4AD4"/>
    <w:rsid w:val="00AD4B47"/>
    <w:rsid w:val="00AD5143"/>
    <w:rsid w:val="00AD5AEF"/>
    <w:rsid w:val="00AD5E01"/>
    <w:rsid w:val="00AD70BB"/>
    <w:rsid w:val="00AD73DB"/>
    <w:rsid w:val="00AE20F8"/>
    <w:rsid w:val="00AE2CE5"/>
    <w:rsid w:val="00AE3E2B"/>
    <w:rsid w:val="00AE4117"/>
    <w:rsid w:val="00AE47E4"/>
    <w:rsid w:val="00AE4C5D"/>
    <w:rsid w:val="00AE501F"/>
    <w:rsid w:val="00AE5312"/>
    <w:rsid w:val="00AE53D4"/>
    <w:rsid w:val="00AE5489"/>
    <w:rsid w:val="00AE5976"/>
    <w:rsid w:val="00AE6BF7"/>
    <w:rsid w:val="00AE7077"/>
    <w:rsid w:val="00AE7363"/>
    <w:rsid w:val="00AF16D0"/>
    <w:rsid w:val="00AF1909"/>
    <w:rsid w:val="00AF19C1"/>
    <w:rsid w:val="00AF1C60"/>
    <w:rsid w:val="00AF2099"/>
    <w:rsid w:val="00AF22B2"/>
    <w:rsid w:val="00AF28B7"/>
    <w:rsid w:val="00AF2D7D"/>
    <w:rsid w:val="00AF3EBD"/>
    <w:rsid w:val="00AF3F0E"/>
    <w:rsid w:val="00AF4057"/>
    <w:rsid w:val="00AF41A2"/>
    <w:rsid w:val="00AF422A"/>
    <w:rsid w:val="00AF4759"/>
    <w:rsid w:val="00AF585D"/>
    <w:rsid w:val="00AF5AF7"/>
    <w:rsid w:val="00AF602A"/>
    <w:rsid w:val="00AF6F6F"/>
    <w:rsid w:val="00AF7226"/>
    <w:rsid w:val="00B003B1"/>
    <w:rsid w:val="00B013A1"/>
    <w:rsid w:val="00B017B6"/>
    <w:rsid w:val="00B01B5A"/>
    <w:rsid w:val="00B01CCD"/>
    <w:rsid w:val="00B03348"/>
    <w:rsid w:val="00B03590"/>
    <w:rsid w:val="00B045CB"/>
    <w:rsid w:val="00B05660"/>
    <w:rsid w:val="00B05861"/>
    <w:rsid w:val="00B05EFF"/>
    <w:rsid w:val="00B05F9A"/>
    <w:rsid w:val="00B06EAB"/>
    <w:rsid w:val="00B07122"/>
    <w:rsid w:val="00B07941"/>
    <w:rsid w:val="00B107C7"/>
    <w:rsid w:val="00B10ED9"/>
    <w:rsid w:val="00B11529"/>
    <w:rsid w:val="00B11AA2"/>
    <w:rsid w:val="00B11D28"/>
    <w:rsid w:val="00B11F39"/>
    <w:rsid w:val="00B12606"/>
    <w:rsid w:val="00B12BA4"/>
    <w:rsid w:val="00B12C7C"/>
    <w:rsid w:val="00B13253"/>
    <w:rsid w:val="00B133A2"/>
    <w:rsid w:val="00B138EF"/>
    <w:rsid w:val="00B14387"/>
    <w:rsid w:val="00B153ED"/>
    <w:rsid w:val="00B158AB"/>
    <w:rsid w:val="00B15A33"/>
    <w:rsid w:val="00B15BEF"/>
    <w:rsid w:val="00B15C48"/>
    <w:rsid w:val="00B1601A"/>
    <w:rsid w:val="00B17188"/>
    <w:rsid w:val="00B17C8E"/>
    <w:rsid w:val="00B2077B"/>
    <w:rsid w:val="00B2089E"/>
    <w:rsid w:val="00B214B8"/>
    <w:rsid w:val="00B21612"/>
    <w:rsid w:val="00B21AB6"/>
    <w:rsid w:val="00B22008"/>
    <w:rsid w:val="00B22943"/>
    <w:rsid w:val="00B2295C"/>
    <w:rsid w:val="00B22CEA"/>
    <w:rsid w:val="00B22D09"/>
    <w:rsid w:val="00B234BC"/>
    <w:rsid w:val="00B236F5"/>
    <w:rsid w:val="00B23B05"/>
    <w:rsid w:val="00B24348"/>
    <w:rsid w:val="00B24803"/>
    <w:rsid w:val="00B24887"/>
    <w:rsid w:val="00B24AE2"/>
    <w:rsid w:val="00B24D16"/>
    <w:rsid w:val="00B252C1"/>
    <w:rsid w:val="00B25540"/>
    <w:rsid w:val="00B25866"/>
    <w:rsid w:val="00B25E6D"/>
    <w:rsid w:val="00B2629A"/>
    <w:rsid w:val="00B27447"/>
    <w:rsid w:val="00B30FC7"/>
    <w:rsid w:val="00B31298"/>
    <w:rsid w:val="00B31579"/>
    <w:rsid w:val="00B31C02"/>
    <w:rsid w:val="00B3429B"/>
    <w:rsid w:val="00B34E85"/>
    <w:rsid w:val="00B351F0"/>
    <w:rsid w:val="00B3584A"/>
    <w:rsid w:val="00B36F97"/>
    <w:rsid w:val="00B371A1"/>
    <w:rsid w:val="00B37388"/>
    <w:rsid w:val="00B417B5"/>
    <w:rsid w:val="00B41CDA"/>
    <w:rsid w:val="00B42548"/>
    <w:rsid w:val="00B42C8D"/>
    <w:rsid w:val="00B42CD8"/>
    <w:rsid w:val="00B42FFC"/>
    <w:rsid w:val="00B4439E"/>
    <w:rsid w:val="00B448D2"/>
    <w:rsid w:val="00B4620A"/>
    <w:rsid w:val="00B46318"/>
    <w:rsid w:val="00B469B0"/>
    <w:rsid w:val="00B46A3E"/>
    <w:rsid w:val="00B4727E"/>
    <w:rsid w:val="00B472A4"/>
    <w:rsid w:val="00B472B5"/>
    <w:rsid w:val="00B50423"/>
    <w:rsid w:val="00B508D3"/>
    <w:rsid w:val="00B51292"/>
    <w:rsid w:val="00B522CF"/>
    <w:rsid w:val="00B527A2"/>
    <w:rsid w:val="00B5410F"/>
    <w:rsid w:val="00B54387"/>
    <w:rsid w:val="00B54BDE"/>
    <w:rsid w:val="00B55286"/>
    <w:rsid w:val="00B55506"/>
    <w:rsid w:val="00B55725"/>
    <w:rsid w:val="00B5713B"/>
    <w:rsid w:val="00B5715E"/>
    <w:rsid w:val="00B57429"/>
    <w:rsid w:val="00B57B45"/>
    <w:rsid w:val="00B607AA"/>
    <w:rsid w:val="00B617EA"/>
    <w:rsid w:val="00B61ABD"/>
    <w:rsid w:val="00B628DD"/>
    <w:rsid w:val="00B641B4"/>
    <w:rsid w:val="00B6471D"/>
    <w:rsid w:val="00B65689"/>
    <w:rsid w:val="00B660D9"/>
    <w:rsid w:val="00B67654"/>
    <w:rsid w:val="00B67B1F"/>
    <w:rsid w:val="00B67BDC"/>
    <w:rsid w:val="00B67CE3"/>
    <w:rsid w:val="00B70B96"/>
    <w:rsid w:val="00B714EE"/>
    <w:rsid w:val="00B71703"/>
    <w:rsid w:val="00B71772"/>
    <w:rsid w:val="00B71DD3"/>
    <w:rsid w:val="00B71EFD"/>
    <w:rsid w:val="00B71FC7"/>
    <w:rsid w:val="00B72A48"/>
    <w:rsid w:val="00B72CE5"/>
    <w:rsid w:val="00B731A6"/>
    <w:rsid w:val="00B73321"/>
    <w:rsid w:val="00B7415E"/>
    <w:rsid w:val="00B74326"/>
    <w:rsid w:val="00B74CA5"/>
    <w:rsid w:val="00B752F1"/>
    <w:rsid w:val="00B75315"/>
    <w:rsid w:val="00B756B8"/>
    <w:rsid w:val="00B75DB3"/>
    <w:rsid w:val="00B7616D"/>
    <w:rsid w:val="00B77002"/>
    <w:rsid w:val="00B77AB8"/>
    <w:rsid w:val="00B77D76"/>
    <w:rsid w:val="00B80057"/>
    <w:rsid w:val="00B80AB3"/>
    <w:rsid w:val="00B80AED"/>
    <w:rsid w:val="00B814A9"/>
    <w:rsid w:val="00B81861"/>
    <w:rsid w:val="00B8193E"/>
    <w:rsid w:val="00B835AF"/>
    <w:rsid w:val="00B8394A"/>
    <w:rsid w:val="00B83CD2"/>
    <w:rsid w:val="00B844ED"/>
    <w:rsid w:val="00B8529D"/>
    <w:rsid w:val="00B860F5"/>
    <w:rsid w:val="00B862CB"/>
    <w:rsid w:val="00B86417"/>
    <w:rsid w:val="00B864C5"/>
    <w:rsid w:val="00B86FEE"/>
    <w:rsid w:val="00B87588"/>
    <w:rsid w:val="00B903DF"/>
    <w:rsid w:val="00B90A89"/>
    <w:rsid w:val="00B91256"/>
    <w:rsid w:val="00B9186E"/>
    <w:rsid w:val="00B91AC9"/>
    <w:rsid w:val="00B91EDF"/>
    <w:rsid w:val="00B92305"/>
    <w:rsid w:val="00B92B19"/>
    <w:rsid w:val="00B93AE5"/>
    <w:rsid w:val="00B949C5"/>
    <w:rsid w:val="00B95C13"/>
    <w:rsid w:val="00B95CDC"/>
    <w:rsid w:val="00B9666C"/>
    <w:rsid w:val="00B974A4"/>
    <w:rsid w:val="00B97E9E"/>
    <w:rsid w:val="00BA1049"/>
    <w:rsid w:val="00BA1148"/>
    <w:rsid w:val="00BA1267"/>
    <w:rsid w:val="00BA1461"/>
    <w:rsid w:val="00BA1B17"/>
    <w:rsid w:val="00BA2C0A"/>
    <w:rsid w:val="00BA2EA8"/>
    <w:rsid w:val="00BA45DA"/>
    <w:rsid w:val="00BA4E1D"/>
    <w:rsid w:val="00BA52BA"/>
    <w:rsid w:val="00BA5540"/>
    <w:rsid w:val="00BA60BF"/>
    <w:rsid w:val="00BA69A8"/>
    <w:rsid w:val="00BA6B41"/>
    <w:rsid w:val="00BA6D1A"/>
    <w:rsid w:val="00BA7A03"/>
    <w:rsid w:val="00BA7A38"/>
    <w:rsid w:val="00BA7B5B"/>
    <w:rsid w:val="00BB09AA"/>
    <w:rsid w:val="00BB0FAA"/>
    <w:rsid w:val="00BB10EF"/>
    <w:rsid w:val="00BB11BB"/>
    <w:rsid w:val="00BB14CF"/>
    <w:rsid w:val="00BB1E61"/>
    <w:rsid w:val="00BB2CD6"/>
    <w:rsid w:val="00BB3DDD"/>
    <w:rsid w:val="00BB3E19"/>
    <w:rsid w:val="00BB606C"/>
    <w:rsid w:val="00BB6B67"/>
    <w:rsid w:val="00BB6BF9"/>
    <w:rsid w:val="00BB71A0"/>
    <w:rsid w:val="00BC06C0"/>
    <w:rsid w:val="00BC072F"/>
    <w:rsid w:val="00BC07E3"/>
    <w:rsid w:val="00BC09F9"/>
    <w:rsid w:val="00BC12D6"/>
    <w:rsid w:val="00BC1832"/>
    <w:rsid w:val="00BC1B87"/>
    <w:rsid w:val="00BC248F"/>
    <w:rsid w:val="00BC25C7"/>
    <w:rsid w:val="00BC2624"/>
    <w:rsid w:val="00BC3682"/>
    <w:rsid w:val="00BC3980"/>
    <w:rsid w:val="00BC39DE"/>
    <w:rsid w:val="00BC3F5C"/>
    <w:rsid w:val="00BC4539"/>
    <w:rsid w:val="00BC45DF"/>
    <w:rsid w:val="00BC51AF"/>
    <w:rsid w:val="00BC5971"/>
    <w:rsid w:val="00BC6064"/>
    <w:rsid w:val="00BC6443"/>
    <w:rsid w:val="00BC6BEB"/>
    <w:rsid w:val="00BC7258"/>
    <w:rsid w:val="00BC750E"/>
    <w:rsid w:val="00BC7698"/>
    <w:rsid w:val="00BD0D00"/>
    <w:rsid w:val="00BD0E48"/>
    <w:rsid w:val="00BD100A"/>
    <w:rsid w:val="00BD10F2"/>
    <w:rsid w:val="00BD185E"/>
    <w:rsid w:val="00BD1B95"/>
    <w:rsid w:val="00BD1EF5"/>
    <w:rsid w:val="00BD27F0"/>
    <w:rsid w:val="00BD2818"/>
    <w:rsid w:val="00BD2A57"/>
    <w:rsid w:val="00BD3B36"/>
    <w:rsid w:val="00BD44E9"/>
    <w:rsid w:val="00BD4C4E"/>
    <w:rsid w:val="00BD5884"/>
    <w:rsid w:val="00BD6728"/>
    <w:rsid w:val="00BD6731"/>
    <w:rsid w:val="00BD6AEF"/>
    <w:rsid w:val="00BD6E34"/>
    <w:rsid w:val="00BD6FDB"/>
    <w:rsid w:val="00BE10C7"/>
    <w:rsid w:val="00BE1488"/>
    <w:rsid w:val="00BE1797"/>
    <w:rsid w:val="00BE26EE"/>
    <w:rsid w:val="00BE2958"/>
    <w:rsid w:val="00BE30CC"/>
    <w:rsid w:val="00BE5418"/>
    <w:rsid w:val="00BE571B"/>
    <w:rsid w:val="00BE58C6"/>
    <w:rsid w:val="00BE6393"/>
    <w:rsid w:val="00BE6A78"/>
    <w:rsid w:val="00BE7D99"/>
    <w:rsid w:val="00BE7EF9"/>
    <w:rsid w:val="00BE7F8B"/>
    <w:rsid w:val="00BF0C98"/>
    <w:rsid w:val="00BF0EB5"/>
    <w:rsid w:val="00BF1050"/>
    <w:rsid w:val="00BF10FD"/>
    <w:rsid w:val="00BF13FE"/>
    <w:rsid w:val="00BF1914"/>
    <w:rsid w:val="00BF1922"/>
    <w:rsid w:val="00BF1C68"/>
    <w:rsid w:val="00BF3AA9"/>
    <w:rsid w:val="00BF4530"/>
    <w:rsid w:val="00BF4C57"/>
    <w:rsid w:val="00BF4D45"/>
    <w:rsid w:val="00BF4E33"/>
    <w:rsid w:val="00BF4F1C"/>
    <w:rsid w:val="00BF53F4"/>
    <w:rsid w:val="00BF57C7"/>
    <w:rsid w:val="00BF5BB9"/>
    <w:rsid w:val="00BF5C2F"/>
    <w:rsid w:val="00BF5EE4"/>
    <w:rsid w:val="00BF6298"/>
    <w:rsid w:val="00BF63C8"/>
    <w:rsid w:val="00BF6B79"/>
    <w:rsid w:val="00BF6BBF"/>
    <w:rsid w:val="00BF7A56"/>
    <w:rsid w:val="00C00730"/>
    <w:rsid w:val="00C00FCB"/>
    <w:rsid w:val="00C01E57"/>
    <w:rsid w:val="00C0213A"/>
    <w:rsid w:val="00C02B96"/>
    <w:rsid w:val="00C03464"/>
    <w:rsid w:val="00C039EC"/>
    <w:rsid w:val="00C03B67"/>
    <w:rsid w:val="00C05F27"/>
    <w:rsid w:val="00C05FDC"/>
    <w:rsid w:val="00C071F7"/>
    <w:rsid w:val="00C07E80"/>
    <w:rsid w:val="00C107A8"/>
    <w:rsid w:val="00C116A4"/>
    <w:rsid w:val="00C117E8"/>
    <w:rsid w:val="00C11D5C"/>
    <w:rsid w:val="00C12732"/>
    <w:rsid w:val="00C12740"/>
    <w:rsid w:val="00C132A4"/>
    <w:rsid w:val="00C141E5"/>
    <w:rsid w:val="00C16038"/>
    <w:rsid w:val="00C16AA1"/>
    <w:rsid w:val="00C16C90"/>
    <w:rsid w:val="00C16F89"/>
    <w:rsid w:val="00C17898"/>
    <w:rsid w:val="00C2087C"/>
    <w:rsid w:val="00C208EE"/>
    <w:rsid w:val="00C20F6F"/>
    <w:rsid w:val="00C20F94"/>
    <w:rsid w:val="00C21010"/>
    <w:rsid w:val="00C212F4"/>
    <w:rsid w:val="00C217E5"/>
    <w:rsid w:val="00C21CF9"/>
    <w:rsid w:val="00C2255F"/>
    <w:rsid w:val="00C22B31"/>
    <w:rsid w:val="00C23014"/>
    <w:rsid w:val="00C230D3"/>
    <w:rsid w:val="00C23309"/>
    <w:rsid w:val="00C234E1"/>
    <w:rsid w:val="00C235C0"/>
    <w:rsid w:val="00C2384C"/>
    <w:rsid w:val="00C246B9"/>
    <w:rsid w:val="00C25216"/>
    <w:rsid w:val="00C25D50"/>
    <w:rsid w:val="00C260C3"/>
    <w:rsid w:val="00C26429"/>
    <w:rsid w:val="00C26A40"/>
    <w:rsid w:val="00C26CA4"/>
    <w:rsid w:val="00C27288"/>
    <w:rsid w:val="00C272F6"/>
    <w:rsid w:val="00C2F8AA"/>
    <w:rsid w:val="00C30AB9"/>
    <w:rsid w:val="00C31283"/>
    <w:rsid w:val="00C31285"/>
    <w:rsid w:val="00C32402"/>
    <w:rsid w:val="00C32611"/>
    <w:rsid w:val="00C3340E"/>
    <w:rsid w:val="00C33825"/>
    <w:rsid w:val="00C3393B"/>
    <w:rsid w:val="00C34129"/>
    <w:rsid w:val="00C349E9"/>
    <w:rsid w:val="00C34AE4"/>
    <w:rsid w:val="00C3640B"/>
    <w:rsid w:val="00C36A1D"/>
    <w:rsid w:val="00C36AE9"/>
    <w:rsid w:val="00C37F0B"/>
    <w:rsid w:val="00C413BE"/>
    <w:rsid w:val="00C417B4"/>
    <w:rsid w:val="00C417F5"/>
    <w:rsid w:val="00C43143"/>
    <w:rsid w:val="00C43326"/>
    <w:rsid w:val="00C451C2"/>
    <w:rsid w:val="00C45E5B"/>
    <w:rsid w:val="00C465B2"/>
    <w:rsid w:val="00C47030"/>
    <w:rsid w:val="00C4747D"/>
    <w:rsid w:val="00C47595"/>
    <w:rsid w:val="00C47690"/>
    <w:rsid w:val="00C47D33"/>
    <w:rsid w:val="00C505F5"/>
    <w:rsid w:val="00C5109B"/>
    <w:rsid w:val="00C5126F"/>
    <w:rsid w:val="00C51A1B"/>
    <w:rsid w:val="00C524E3"/>
    <w:rsid w:val="00C5262E"/>
    <w:rsid w:val="00C528DE"/>
    <w:rsid w:val="00C53739"/>
    <w:rsid w:val="00C54047"/>
    <w:rsid w:val="00C549A1"/>
    <w:rsid w:val="00C54A84"/>
    <w:rsid w:val="00C54A94"/>
    <w:rsid w:val="00C5511A"/>
    <w:rsid w:val="00C5564E"/>
    <w:rsid w:val="00C55714"/>
    <w:rsid w:val="00C5603F"/>
    <w:rsid w:val="00C56955"/>
    <w:rsid w:val="00C571DD"/>
    <w:rsid w:val="00C5724C"/>
    <w:rsid w:val="00C5730C"/>
    <w:rsid w:val="00C57C83"/>
    <w:rsid w:val="00C60B66"/>
    <w:rsid w:val="00C626D5"/>
    <w:rsid w:val="00C634F8"/>
    <w:rsid w:val="00C640CA"/>
    <w:rsid w:val="00C65772"/>
    <w:rsid w:val="00C65873"/>
    <w:rsid w:val="00C66782"/>
    <w:rsid w:val="00C66B15"/>
    <w:rsid w:val="00C66BE1"/>
    <w:rsid w:val="00C7193B"/>
    <w:rsid w:val="00C71A84"/>
    <w:rsid w:val="00C71D25"/>
    <w:rsid w:val="00C735DE"/>
    <w:rsid w:val="00C73B76"/>
    <w:rsid w:val="00C7457B"/>
    <w:rsid w:val="00C7495D"/>
    <w:rsid w:val="00C74A60"/>
    <w:rsid w:val="00C74AA8"/>
    <w:rsid w:val="00C75C9F"/>
    <w:rsid w:val="00C76A39"/>
    <w:rsid w:val="00C76AED"/>
    <w:rsid w:val="00C76CB7"/>
    <w:rsid w:val="00C801AA"/>
    <w:rsid w:val="00C80655"/>
    <w:rsid w:val="00C80F4E"/>
    <w:rsid w:val="00C81956"/>
    <w:rsid w:val="00C82BA7"/>
    <w:rsid w:val="00C82FAB"/>
    <w:rsid w:val="00C84ED1"/>
    <w:rsid w:val="00C861E0"/>
    <w:rsid w:val="00C864DF"/>
    <w:rsid w:val="00C86B73"/>
    <w:rsid w:val="00C86D49"/>
    <w:rsid w:val="00C86EB3"/>
    <w:rsid w:val="00C87931"/>
    <w:rsid w:val="00C90DA4"/>
    <w:rsid w:val="00C916BB"/>
    <w:rsid w:val="00C917A6"/>
    <w:rsid w:val="00C91C35"/>
    <w:rsid w:val="00C91F71"/>
    <w:rsid w:val="00C920BE"/>
    <w:rsid w:val="00C92320"/>
    <w:rsid w:val="00C93E59"/>
    <w:rsid w:val="00C9441D"/>
    <w:rsid w:val="00C948DB"/>
    <w:rsid w:val="00C94BBB"/>
    <w:rsid w:val="00C961A3"/>
    <w:rsid w:val="00C96B5F"/>
    <w:rsid w:val="00C96C61"/>
    <w:rsid w:val="00C97E89"/>
    <w:rsid w:val="00CA0B2B"/>
    <w:rsid w:val="00CA18AB"/>
    <w:rsid w:val="00CA2CF9"/>
    <w:rsid w:val="00CA30B5"/>
    <w:rsid w:val="00CA3F37"/>
    <w:rsid w:val="00CA45FE"/>
    <w:rsid w:val="00CA5851"/>
    <w:rsid w:val="00CA5AE5"/>
    <w:rsid w:val="00CA5CF1"/>
    <w:rsid w:val="00CA5F16"/>
    <w:rsid w:val="00CB0723"/>
    <w:rsid w:val="00CB0A14"/>
    <w:rsid w:val="00CB1552"/>
    <w:rsid w:val="00CB16A6"/>
    <w:rsid w:val="00CB1A7D"/>
    <w:rsid w:val="00CB2081"/>
    <w:rsid w:val="00CB21DC"/>
    <w:rsid w:val="00CB2904"/>
    <w:rsid w:val="00CB2BAC"/>
    <w:rsid w:val="00CB2D00"/>
    <w:rsid w:val="00CB32BD"/>
    <w:rsid w:val="00CB3B4B"/>
    <w:rsid w:val="00CB49E4"/>
    <w:rsid w:val="00CB4DDA"/>
    <w:rsid w:val="00CB5354"/>
    <w:rsid w:val="00CB59AA"/>
    <w:rsid w:val="00CB5BAC"/>
    <w:rsid w:val="00CB7399"/>
    <w:rsid w:val="00CB761F"/>
    <w:rsid w:val="00CB763C"/>
    <w:rsid w:val="00CC0D44"/>
    <w:rsid w:val="00CC0F1C"/>
    <w:rsid w:val="00CC15E7"/>
    <w:rsid w:val="00CC1CCD"/>
    <w:rsid w:val="00CC1D6C"/>
    <w:rsid w:val="00CC1EB3"/>
    <w:rsid w:val="00CC23D8"/>
    <w:rsid w:val="00CC241F"/>
    <w:rsid w:val="00CC297C"/>
    <w:rsid w:val="00CC4394"/>
    <w:rsid w:val="00CC4ADE"/>
    <w:rsid w:val="00CC4F25"/>
    <w:rsid w:val="00CC650A"/>
    <w:rsid w:val="00CC6E7F"/>
    <w:rsid w:val="00CD10DD"/>
    <w:rsid w:val="00CD1104"/>
    <w:rsid w:val="00CD22BD"/>
    <w:rsid w:val="00CD38F2"/>
    <w:rsid w:val="00CD3928"/>
    <w:rsid w:val="00CD3AE7"/>
    <w:rsid w:val="00CD439C"/>
    <w:rsid w:val="00CD46BC"/>
    <w:rsid w:val="00CD5813"/>
    <w:rsid w:val="00CD58B8"/>
    <w:rsid w:val="00CD6044"/>
    <w:rsid w:val="00CD6237"/>
    <w:rsid w:val="00CD6936"/>
    <w:rsid w:val="00CD783F"/>
    <w:rsid w:val="00CD7D37"/>
    <w:rsid w:val="00CE05C5"/>
    <w:rsid w:val="00CE1883"/>
    <w:rsid w:val="00CE1D6A"/>
    <w:rsid w:val="00CE2CA9"/>
    <w:rsid w:val="00CE3147"/>
    <w:rsid w:val="00CE3E05"/>
    <w:rsid w:val="00CE44FD"/>
    <w:rsid w:val="00CE4BE7"/>
    <w:rsid w:val="00CE500E"/>
    <w:rsid w:val="00CE549E"/>
    <w:rsid w:val="00CE64B1"/>
    <w:rsid w:val="00CE6B2C"/>
    <w:rsid w:val="00CE6EB6"/>
    <w:rsid w:val="00CE798B"/>
    <w:rsid w:val="00CE7BF3"/>
    <w:rsid w:val="00CE7E49"/>
    <w:rsid w:val="00CE7FC9"/>
    <w:rsid w:val="00CF00B7"/>
    <w:rsid w:val="00CF0417"/>
    <w:rsid w:val="00CF1621"/>
    <w:rsid w:val="00CF1F81"/>
    <w:rsid w:val="00CF208A"/>
    <w:rsid w:val="00CF2E75"/>
    <w:rsid w:val="00CF3C47"/>
    <w:rsid w:val="00CF3C70"/>
    <w:rsid w:val="00CF5FE6"/>
    <w:rsid w:val="00CF7219"/>
    <w:rsid w:val="00D00A15"/>
    <w:rsid w:val="00D01DBB"/>
    <w:rsid w:val="00D01F75"/>
    <w:rsid w:val="00D026F7"/>
    <w:rsid w:val="00D0330D"/>
    <w:rsid w:val="00D034E3"/>
    <w:rsid w:val="00D038C8"/>
    <w:rsid w:val="00D0492A"/>
    <w:rsid w:val="00D04C93"/>
    <w:rsid w:val="00D065E6"/>
    <w:rsid w:val="00D06E8B"/>
    <w:rsid w:val="00D07155"/>
    <w:rsid w:val="00D075FF"/>
    <w:rsid w:val="00D078B0"/>
    <w:rsid w:val="00D07B2E"/>
    <w:rsid w:val="00D1022B"/>
    <w:rsid w:val="00D1179E"/>
    <w:rsid w:val="00D1181F"/>
    <w:rsid w:val="00D12D63"/>
    <w:rsid w:val="00D13039"/>
    <w:rsid w:val="00D158F5"/>
    <w:rsid w:val="00D15CD3"/>
    <w:rsid w:val="00D161BE"/>
    <w:rsid w:val="00D20C86"/>
    <w:rsid w:val="00D20D83"/>
    <w:rsid w:val="00D210FA"/>
    <w:rsid w:val="00D2145A"/>
    <w:rsid w:val="00D2193C"/>
    <w:rsid w:val="00D2261B"/>
    <w:rsid w:val="00D226BA"/>
    <w:rsid w:val="00D23491"/>
    <w:rsid w:val="00D234EA"/>
    <w:rsid w:val="00D27534"/>
    <w:rsid w:val="00D27AD8"/>
    <w:rsid w:val="00D30DB3"/>
    <w:rsid w:val="00D31121"/>
    <w:rsid w:val="00D312BD"/>
    <w:rsid w:val="00D3170F"/>
    <w:rsid w:val="00D317C9"/>
    <w:rsid w:val="00D3182D"/>
    <w:rsid w:val="00D3246B"/>
    <w:rsid w:val="00D33DE3"/>
    <w:rsid w:val="00D34328"/>
    <w:rsid w:val="00D349D0"/>
    <w:rsid w:val="00D35865"/>
    <w:rsid w:val="00D36391"/>
    <w:rsid w:val="00D36697"/>
    <w:rsid w:val="00D40594"/>
    <w:rsid w:val="00D4108D"/>
    <w:rsid w:val="00D417FE"/>
    <w:rsid w:val="00D41931"/>
    <w:rsid w:val="00D41934"/>
    <w:rsid w:val="00D4220F"/>
    <w:rsid w:val="00D4235D"/>
    <w:rsid w:val="00D4268C"/>
    <w:rsid w:val="00D429A0"/>
    <w:rsid w:val="00D4387E"/>
    <w:rsid w:val="00D43FBF"/>
    <w:rsid w:val="00D44419"/>
    <w:rsid w:val="00D444A4"/>
    <w:rsid w:val="00D44909"/>
    <w:rsid w:val="00D45DED"/>
    <w:rsid w:val="00D47B8A"/>
    <w:rsid w:val="00D47C2F"/>
    <w:rsid w:val="00D47DD3"/>
    <w:rsid w:val="00D50130"/>
    <w:rsid w:val="00D505F6"/>
    <w:rsid w:val="00D50AFE"/>
    <w:rsid w:val="00D51B46"/>
    <w:rsid w:val="00D52FE3"/>
    <w:rsid w:val="00D54ACF"/>
    <w:rsid w:val="00D56397"/>
    <w:rsid w:val="00D5705B"/>
    <w:rsid w:val="00D570F7"/>
    <w:rsid w:val="00D57839"/>
    <w:rsid w:val="00D601AA"/>
    <w:rsid w:val="00D604B9"/>
    <w:rsid w:val="00D605E6"/>
    <w:rsid w:val="00D6140F"/>
    <w:rsid w:val="00D617B5"/>
    <w:rsid w:val="00D61E6B"/>
    <w:rsid w:val="00D61EBF"/>
    <w:rsid w:val="00D61FD9"/>
    <w:rsid w:val="00D62D08"/>
    <w:rsid w:val="00D63788"/>
    <w:rsid w:val="00D652C0"/>
    <w:rsid w:val="00D653AA"/>
    <w:rsid w:val="00D65A2C"/>
    <w:rsid w:val="00D667B6"/>
    <w:rsid w:val="00D66BF1"/>
    <w:rsid w:val="00D66E46"/>
    <w:rsid w:val="00D676C3"/>
    <w:rsid w:val="00D67D2B"/>
    <w:rsid w:val="00D67FC1"/>
    <w:rsid w:val="00D70D18"/>
    <w:rsid w:val="00D70F6D"/>
    <w:rsid w:val="00D716C8"/>
    <w:rsid w:val="00D7214F"/>
    <w:rsid w:val="00D72C4B"/>
    <w:rsid w:val="00D73852"/>
    <w:rsid w:val="00D74428"/>
    <w:rsid w:val="00D756CE"/>
    <w:rsid w:val="00D75CC5"/>
    <w:rsid w:val="00D75DCC"/>
    <w:rsid w:val="00D761B6"/>
    <w:rsid w:val="00D76386"/>
    <w:rsid w:val="00D7683E"/>
    <w:rsid w:val="00D769B2"/>
    <w:rsid w:val="00D8065A"/>
    <w:rsid w:val="00D8136D"/>
    <w:rsid w:val="00D81C04"/>
    <w:rsid w:val="00D82280"/>
    <w:rsid w:val="00D830D3"/>
    <w:rsid w:val="00D833C0"/>
    <w:rsid w:val="00D83AC7"/>
    <w:rsid w:val="00D845C7"/>
    <w:rsid w:val="00D85572"/>
    <w:rsid w:val="00D858A0"/>
    <w:rsid w:val="00D85E4A"/>
    <w:rsid w:val="00D873A5"/>
    <w:rsid w:val="00D876EF"/>
    <w:rsid w:val="00D877B5"/>
    <w:rsid w:val="00D90C3A"/>
    <w:rsid w:val="00D91452"/>
    <w:rsid w:val="00D9149C"/>
    <w:rsid w:val="00D91D6C"/>
    <w:rsid w:val="00D9213E"/>
    <w:rsid w:val="00D92443"/>
    <w:rsid w:val="00D92CDB"/>
    <w:rsid w:val="00D937BC"/>
    <w:rsid w:val="00D94339"/>
    <w:rsid w:val="00D94722"/>
    <w:rsid w:val="00D94F75"/>
    <w:rsid w:val="00D95318"/>
    <w:rsid w:val="00D9622F"/>
    <w:rsid w:val="00D966F9"/>
    <w:rsid w:val="00D977CE"/>
    <w:rsid w:val="00DA02C8"/>
    <w:rsid w:val="00DA291D"/>
    <w:rsid w:val="00DA2EC1"/>
    <w:rsid w:val="00DA3C59"/>
    <w:rsid w:val="00DA3E89"/>
    <w:rsid w:val="00DA508F"/>
    <w:rsid w:val="00DA5D47"/>
    <w:rsid w:val="00DA5D4E"/>
    <w:rsid w:val="00DA76E1"/>
    <w:rsid w:val="00DA7836"/>
    <w:rsid w:val="00DB0B6E"/>
    <w:rsid w:val="00DB1557"/>
    <w:rsid w:val="00DB1829"/>
    <w:rsid w:val="00DB1E36"/>
    <w:rsid w:val="00DB267C"/>
    <w:rsid w:val="00DB2891"/>
    <w:rsid w:val="00DB28F8"/>
    <w:rsid w:val="00DB2C1A"/>
    <w:rsid w:val="00DB33AB"/>
    <w:rsid w:val="00DB399C"/>
    <w:rsid w:val="00DB4771"/>
    <w:rsid w:val="00DB4FC5"/>
    <w:rsid w:val="00DB5055"/>
    <w:rsid w:val="00DB587D"/>
    <w:rsid w:val="00DB5A13"/>
    <w:rsid w:val="00DB642A"/>
    <w:rsid w:val="00DB6F8A"/>
    <w:rsid w:val="00DB7AF8"/>
    <w:rsid w:val="00DB7CDD"/>
    <w:rsid w:val="00DC01CA"/>
    <w:rsid w:val="00DC03FD"/>
    <w:rsid w:val="00DC1414"/>
    <w:rsid w:val="00DC1550"/>
    <w:rsid w:val="00DC1C34"/>
    <w:rsid w:val="00DC2014"/>
    <w:rsid w:val="00DC2286"/>
    <w:rsid w:val="00DC2BB2"/>
    <w:rsid w:val="00DC3064"/>
    <w:rsid w:val="00DC3670"/>
    <w:rsid w:val="00DC3CCA"/>
    <w:rsid w:val="00DC3D38"/>
    <w:rsid w:val="00DC434B"/>
    <w:rsid w:val="00DC5011"/>
    <w:rsid w:val="00DC5402"/>
    <w:rsid w:val="00DC55E7"/>
    <w:rsid w:val="00DC5F33"/>
    <w:rsid w:val="00DC6B2C"/>
    <w:rsid w:val="00DC7DC1"/>
    <w:rsid w:val="00DD09C0"/>
    <w:rsid w:val="00DD191B"/>
    <w:rsid w:val="00DD228A"/>
    <w:rsid w:val="00DD47F4"/>
    <w:rsid w:val="00DD5A46"/>
    <w:rsid w:val="00DD6186"/>
    <w:rsid w:val="00DD62FE"/>
    <w:rsid w:val="00DD640B"/>
    <w:rsid w:val="00DD6B01"/>
    <w:rsid w:val="00DD6F06"/>
    <w:rsid w:val="00DD7221"/>
    <w:rsid w:val="00DE1BD2"/>
    <w:rsid w:val="00DE2048"/>
    <w:rsid w:val="00DE27C6"/>
    <w:rsid w:val="00DE28CC"/>
    <w:rsid w:val="00DE2BDF"/>
    <w:rsid w:val="00DE3370"/>
    <w:rsid w:val="00DE4245"/>
    <w:rsid w:val="00DE4F3F"/>
    <w:rsid w:val="00DE53EB"/>
    <w:rsid w:val="00DE61C4"/>
    <w:rsid w:val="00DE6271"/>
    <w:rsid w:val="00DE6419"/>
    <w:rsid w:val="00DE724D"/>
    <w:rsid w:val="00DE757A"/>
    <w:rsid w:val="00DF1A7D"/>
    <w:rsid w:val="00DF27FA"/>
    <w:rsid w:val="00DF38A7"/>
    <w:rsid w:val="00DF4919"/>
    <w:rsid w:val="00DF51AA"/>
    <w:rsid w:val="00DF54C8"/>
    <w:rsid w:val="00DF575B"/>
    <w:rsid w:val="00DF579E"/>
    <w:rsid w:val="00DF5922"/>
    <w:rsid w:val="00DF62AF"/>
    <w:rsid w:val="00DF7111"/>
    <w:rsid w:val="00E00D98"/>
    <w:rsid w:val="00E01956"/>
    <w:rsid w:val="00E0267A"/>
    <w:rsid w:val="00E028E9"/>
    <w:rsid w:val="00E02BB0"/>
    <w:rsid w:val="00E0346B"/>
    <w:rsid w:val="00E04C42"/>
    <w:rsid w:val="00E04F2A"/>
    <w:rsid w:val="00E05A2A"/>
    <w:rsid w:val="00E06D04"/>
    <w:rsid w:val="00E06FE2"/>
    <w:rsid w:val="00E0704F"/>
    <w:rsid w:val="00E10742"/>
    <w:rsid w:val="00E1092B"/>
    <w:rsid w:val="00E10E2A"/>
    <w:rsid w:val="00E11072"/>
    <w:rsid w:val="00E112E7"/>
    <w:rsid w:val="00E117AD"/>
    <w:rsid w:val="00E11A3A"/>
    <w:rsid w:val="00E12686"/>
    <w:rsid w:val="00E131C7"/>
    <w:rsid w:val="00E13E60"/>
    <w:rsid w:val="00E14170"/>
    <w:rsid w:val="00E14CF8"/>
    <w:rsid w:val="00E14F31"/>
    <w:rsid w:val="00E154F3"/>
    <w:rsid w:val="00E156E3"/>
    <w:rsid w:val="00E15926"/>
    <w:rsid w:val="00E15930"/>
    <w:rsid w:val="00E16BA5"/>
    <w:rsid w:val="00E16C16"/>
    <w:rsid w:val="00E16D21"/>
    <w:rsid w:val="00E17735"/>
    <w:rsid w:val="00E20034"/>
    <w:rsid w:val="00E21146"/>
    <w:rsid w:val="00E2189E"/>
    <w:rsid w:val="00E225F7"/>
    <w:rsid w:val="00E2335E"/>
    <w:rsid w:val="00E2352F"/>
    <w:rsid w:val="00E24CB1"/>
    <w:rsid w:val="00E25473"/>
    <w:rsid w:val="00E266AC"/>
    <w:rsid w:val="00E2710C"/>
    <w:rsid w:val="00E272F3"/>
    <w:rsid w:val="00E27443"/>
    <w:rsid w:val="00E30886"/>
    <w:rsid w:val="00E323BC"/>
    <w:rsid w:val="00E324AA"/>
    <w:rsid w:val="00E32B72"/>
    <w:rsid w:val="00E3366B"/>
    <w:rsid w:val="00E339FE"/>
    <w:rsid w:val="00E33CD0"/>
    <w:rsid w:val="00E34004"/>
    <w:rsid w:val="00E34010"/>
    <w:rsid w:val="00E3497E"/>
    <w:rsid w:val="00E35630"/>
    <w:rsid w:val="00E4049C"/>
    <w:rsid w:val="00E40C2D"/>
    <w:rsid w:val="00E41A53"/>
    <w:rsid w:val="00E42255"/>
    <w:rsid w:val="00E42267"/>
    <w:rsid w:val="00E436DD"/>
    <w:rsid w:val="00E43EE6"/>
    <w:rsid w:val="00E44A4B"/>
    <w:rsid w:val="00E450A4"/>
    <w:rsid w:val="00E45815"/>
    <w:rsid w:val="00E4582D"/>
    <w:rsid w:val="00E45E49"/>
    <w:rsid w:val="00E4627D"/>
    <w:rsid w:val="00E467E9"/>
    <w:rsid w:val="00E47C8E"/>
    <w:rsid w:val="00E502C6"/>
    <w:rsid w:val="00E50797"/>
    <w:rsid w:val="00E511DC"/>
    <w:rsid w:val="00E5138B"/>
    <w:rsid w:val="00E51450"/>
    <w:rsid w:val="00E515DF"/>
    <w:rsid w:val="00E517F0"/>
    <w:rsid w:val="00E51879"/>
    <w:rsid w:val="00E51D75"/>
    <w:rsid w:val="00E51EF8"/>
    <w:rsid w:val="00E52E7B"/>
    <w:rsid w:val="00E530AD"/>
    <w:rsid w:val="00E5321B"/>
    <w:rsid w:val="00E53FB6"/>
    <w:rsid w:val="00E55C09"/>
    <w:rsid w:val="00E55E97"/>
    <w:rsid w:val="00E56D3D"/>
    <w:rsid w:val="00E5772D"/>
    <w:rsid w:val="00E57843"/>
    <w:rsid w:val="00E57B26"/>
    <w:rsid w:val="00E57E48"/>
    <w:rsid w:val="00E60694"/>
    <w:rsid w:val="00E6073B"/>
    <w:rsid w:val="00E61142"/>
    <w:rsid w:val="00E615EC"/>
    <w:rsid w:val="00E61779"/>
    <w:rsid w:val="00E62EB0"/>
    <w:rsid w:val="00E63131"/>
    <w:rsid w:val="00E636F1"/>
    <w:rsid w:val="00E646E7"/>
    <w:rsid w:val="00E65187"/>
    <w:rsid w:val="00E652E9"/>
    <w:rsid w:val="00E65A46"/>
    <w:rsid w:val="00E65F0C"/>
    <w:rsid w:val="00E672B7"/>
    <w:rsid w:val="00E67712"/>
    <w:rsid w:val="00E67897"/>
    <w:rsid w:val="00E67AF0"/>
    <w:rsid w:val="00E67F30"/>
    <w:rsid w:val="00E70A09"/>
    <w:rsid w:val="00E711EB"/>
    <w:rsid w:val="00E712B5"/>
    <w:rsid w:val="00E71963"/>
    <w:rsid w:val="00E72581"/>
    <w:rsid w:val="00E72660"/>
    <w:rsid w:val="00E73A9B"/>
    <w:rsid w:val="00E745A6"/>
    <w:rsid w:val="00E74A73"/>
    <w:rsid w:val="00E76762"/>
    <w:rsid w:val="00E76A51"/>
    <w:rsid w:val="00E76EAA"/>
    <w:rsid w:val="00E76FA0"/>
    <w:rsid w:val="00E7728C"/>
    <w:rsid w:val="00E7784A"/>
    <w:rsid w:val="00E7795D"/>
    <w:rsid w:val="00E77A73"/>
    <w:rsid w:val="00E8030F"/>
    <w:rsid w:val="00E808D1"/>
    <w:rsid w:val="00E81A8F"/>
    <w:rsid w:val="00E8211C"/>
    <w:rsid w:val="00E821C5"/>
    <w:rsid w:val="00E82CE6"/>
    <w:rsid w:val="00E82D8B"/>
    <w:rsid w:val="00E8388B"/>
    <w:rsid w:val="00E83C96"/>
    <w:rsid w:val="00E84BA8"/>
    <w:rsid w:val="00E84D74"/>
    <w:rsid w:val="00E856A1"/>
    <w:rsid w:val="00E85846"/>
    <w:rsid w:val="00E85E5F"/>
    <w:rsid w:val="00E8625F"/>
    <w:rsid w:val="00E86F63"/>
    <w:rsid w:val="00E87086"/>
    <w:rsid w:val="00E87A4B"/>
    <w:rsid w:val="00E90630"/>
    <w:rsid w:val="00E91804"/>
    <w:rsid w:val="00E921F6"/>
    <w:rsid w:val="00E92BF5"/>
    <w:rsid w:val="00E92FB7"/>
    <w:rsid w:val="00E93005"/>
    <w:rsid w:val="00E938DB"/>
    <w:rsid w:val="00E93B95"/>
    <w:rsid w:val="00E950F7"/>
    <w:rsid w:val="00E96244"/>
    <w:rsid w:val="00E977A0"/>
    <w:rsid w:val="00E97D51"/>
    <w:rsid w:val="00EA01EB"/>
    <w:rsid w:val="00EA0A2F"/>
    <w:rsid w:val="00EA1162"/>
    <w:rsid w:val="00EA23B8"/>
    <w:rsid w:val="00EA253B"/>
    <w:rsid w:val="00EA3AA4"/>
    <w:rsid w:val="00EA405C"/>
    <w:rsid w:val="00EA57C6"/>
    <w:rsid w:val="00EA5CFD"/>
    <w:rsid w:val="00EA6A1C"/>
    <w:rsid w:val="00EA70C6"/>
    <w:rsid w:val="00EA7A3A"/>
    <w:rsid w:val="00EA7CF8"/>
    <w:rsid w:val="00EB0723"/>
    <w:rsid w:val="00EB276C"/>
    <w:rsid w:val="00EB2A34"/>
    <w:rsid w:val="00EB3C6F"/>
    <w:rsid w:val="00EB42E3"/>
    <w:rsid w:val="00EB4677"/>
    <w:rsid w:val="00EB5767"/>
    <w:rsid w:val="00EB5E71"/>
    <w:rsid w:val="00EB6DA2"/>
    <w:rsid w:val="00EB7390"/>
    <w:rsid w:val="00EB73D5"/>
    <w:rsid w:val="00EB7626"/>
    <w:rsid w:val="00EB7BC7"/>
    <w:rsid w:val="00EB7C8A"/>
    <w:rsid w:val="00EB7D27"/>
    <w:rsid w:val="00EC03D9"/>
    <w:rsid w:val="00EC0C8E"/>
    <w:rsid w:val="00EC0D61"/>
    <w:rsid w:val="00EC1BFA"/>
    <w:rsid w:val="00EC2C82"/>
    <w:rsid w:val="00EC2CC2"/>
    <w:rsid w:val="00EC34B2"/>
    <w:rsid w:val="00EC3BE6"/>
    <w:rsid w:val="00EC4EAA"/>
    <w:rsid w:val="00EC5039"/>
    <w:rsid w:val="00EC5468"/>
    <w:rsid w:val="00EC56B5"/>
    <w:rsid w:val="00EC5F43"/>
    <w:rsid w:val="00EC65B8"/>
    <w:rsid w:val="00EC6842"/>
    <w:rsid w:val="00EC74E4"/>
    <w:rsid w:val="00EC7FCE"/>
    <w:rsid w:val="00ED03A6"/>
    <w:rsid w:val="00ED04C8"/>
    <w:rsid w:val="00ED0DA7"/>
    <w:rsid w:val="00ED0E09"/>
    <w:rsid w:val="00ED1EF8"/>
    <w:rsid w:val="00ED23B7"/>
    <w:rsid w:val="00ED2852"/>
    <w:rsid w:val="00ED3078"/>
    <w:rsid w:val="00ED3634"/>
    <w:rsid w:val="00ED3A44"/>
    <w:rsid w:val="00ED4B0C"/>
    <w:rsid w:val="00ED4BE3"/>
    <w:rsid w:val="00ED56E7"/>
    <w:rsid w:val="00ED5D0C"/>
    <w:rsid w:val="00ED69F2"/>
    <w:rsid w:val="00ED74EB"/>
    <w:rsid w:val="00ED7E11"/>
    <w:rsid w:val="00EE017F"/>
    <w:rsid w:val="00EE0A0E"/>
    <w:rsid w:val="00EE0C2A"/>
    <w:rsid w:val="00EE1162"/>
    <w:rsid w:val="00EE154A"/>
    <w:rsid w:val="00EE17C7"/>
    <w:rsid w:val="00EE1982"/>
    <w:rsid w:val="00EE1C32"/>
    <w:rsid w:val="00EE225E"/>
    <w:rsid w:val="00EE2878"/>
    <w:rsid w:val="00EE288B"/>
    <w:rsid w:val="00EE3A5C"/>
    <w:rsid w:val="00EE3FEA"/>
    <w:rsid w:val="00EE5EEC"/>
    <w:rsid w:val="00EE73A6"/>
    <w:rsid w:val="00EE7925"/>
    <w:rsid w:val="00EE79D1"/>
    <w:rsid w:val="00EE7C66"/>
    <w:rsid w:val="00EE7CDF"/>
    <w:rsid w:val="00EE7F07"/>
    <w:rsid w:val="00EF0ABB"/>
    <w:rsid w:val="00EF0AE2"/>
    <w:rsid w:val="00EF13C4"/>
    <w:rsid w:val="00EF1878"/>
    <w:rsid w:val="00EF2D7E"/>
    <w:rsid w:val="00EF31CD"/>
    <w:rsid w:val="00EF333D"/>
    <w:rsid w:val="00EF3908"/>
    <w:rsid w:val="00EF3A56"/>
    <w:rsid w:val="00EF3BAC"/>
    <w:rsid w:val="00EF3FEF"/>
    <w:rsid w:val="00EF422B"/>
    <w:rsid w:val="00EF4326"/>
    <w:rsid w:val="00EF446D"/>
    <w:rsid w:val="00EF4A70"/>
    <w:rsid w:val="00EF4C6C"/>
    <w:rsid w:val="00EF4D92"/>
    <w:rsid w:val="00EF56B7"/>
    <w:rsid w:val="00EF6AF3"/>
    <w:rsid w:val="00EF7712"/>
    <w:rsid w:val="00F00067"/>
    <w:rsid w:val="00F00761"/>
    <w:rsid w:val="00F007B1"/>
    <w:rsid w:val="00F00CF0"/>
    <w:rsid w:val="00F00FFB"/>
    <w:rsid w:val="00F0101D"/>
    <w:rsid w:val="00F01620"/>
    <w:rsid w:val="00F017B7"/>
    <w:rsid w:val="00F02093"/>
    <w:rsid w:val="00F0244A"/>
    <w:rsid w:val="00F02638"/>
    <w:rsid w:val="00F029D7"/>
    <w:rsid w:val="00F02B66"/>
    <w:rsid w:val="00F03B45"/>
    <w:rsid w:val="00F04922"/>
    <w:rsid w:val="00F06C1A"/>
    <w:rsid w:val="00F06C53"/>
    <w:rsid w:val="00F07F50"/>
    <w:rsid w:val="00F101C8"/>
    <w:rsid w:val="00F10868"/>
    <w:rsid w:val="00F10B11"/>
    <w:rsid w:val="00F10B41"/>
    <w:rsid w:val="00F10D56"/>
    <w:rsid w:val="00F12F41"/>
    <w:rsid w:val="00F12F66"/>
    <w:rsid w:val="00F13016"/>
    <w:rsid w:val="00F1349B"/>
    <w:rsid w:val="00F13CF1"/>
    <w:rsid w:val="00F14586"/>
    <w:rsid w:val="00F14635"/>
    <w:rsid w:val="00F1568D"/>
    <w:rsid w:val="00F157E6"/>
    <w:rsid w:val="00F15F9A"/>
    <w:rsid w:val="00F17103"/>
    <w:rsid w:val="00F171B6"/>
    <w:rsid w:val="00F17DBB"/>
    <w:rsid w:val="00F20142"/>
    <w:rsid w:val="00F2034F"/>
    <w:rsid w:val="00F20EFA"/>
    <w:rsid w:val="00F20F6B"/>
    <w:rsid w:val="00F2106C"/>
    <w:rsid w:val="00F21FE3"/>
    <w:rsid w:val="00F221D1"/>
    <w:rsid w:val="00F233CA"/>
    <w:rsid w:val="00F2387B"/>
    <w:rsid w:val="00F244B0"/>
    <w:rsid w:val="00F247C3"/>
    <w:rsid w:val="00F25BCD"/>
    <w:rsid w:val="00F262D3"/>
    <w:rsid w:val="00F26CAB"/>
    <w:rsid w:val="00F26F20"/>
    <w:rsid w:val="00F27440"/>
    <w:rsid w:val="00F27FB7"/>
    <w:rsid w:val="00F30052"/>
    <w:rsid w:val="00F30388"/>
    <w:rsid w:val="00F30D9A"/>
    <w:rsid w:val="00F31823"/>
    <w:rsid w:val="00F31DEB"/>
    <w:rsid w:val="00F322A6"/>
    <w:rsid w:val="00F32536"/>
    <w:rsid w:val="00F33065"/>
    <w:rsid w:val="00F33D19"/>
    <w:rsid w:val="00F34398"/>
    <w:rsid w:val="00F344DC"/>
    <w:rsid w:val="00F34FA8"/>
    <w:rsid w:val="00F34FDF"/>
    <w:rsid w:val="00F35862"/>
    <w:rsid w:val="00F35F67"/>
    <w:rsid w:val="00F3690D"/>
    <w:rsid w:val="00F40463"/>
    <w:rsid w:val="00F40D8C"/>
    <w:rsid w:val="00F412A8"/>
    <w:rsid w:val="00F41ECB"/>
    <w:rsid w:val="00F420FA"/>
    <w:rsid w:val="00F4245D"/>
    <w:rsid w:val="00F4255B"/>
    <w:rsid w:val="00F4357D"/>
    <w:rsid w:val="00F436F2"/>
    <w:rsid w:val="00F440E2"/>
    <w:rsid w:val="00F44512"/>
    <w:rsid w:val="00F44783"/>
    <w:rsid w:val="00F45836"/>
    <w:rsid w:val="00F45D2E"/>
    <w:rsid w:val="00F4671F"/>
    <w:rsid w:val="00F46B0C"/>
    <w:rsid w:val="00F46E08"/>
    <w:rsid w:val="00F46EDD"/>
    <w:rsid w:val="00F47538"/>
    <w:rsid w:val="00F50802"/>
    <w:rsid w:val="00F5126F"/>
    <w:rsid w:val="00F51440"/>
    <w:rsid w:val="00F51EBE"/>
    <w:rsid w:val="00F53409"/>
    <w:rsid w:val="00F53931"/>
    <w:rsid w:val="00F53E1A"/>
    <w:rsid w:val="00F542E2"/>
    <w:rsid w:val="00F544DA"/>
    <w:rsid w:val="00F5515D"/>
    <w:rsid w:val="00F55D65"/>
    <w:rsid w:val="00F56339"/>
    <w:rsid w:val="00F56629"/>
    <w:rsid w:val="00F56A10"/>
    <w:rsid w:val="00F56B3F"/>
    <w:rsid w:val="00F57802"/>
    <w:rsid w:val="00F60CF5"/>
    <w:rsid w:val="00F60D31"/>
    <w:rsid w:val="00F61936"/>
    <w:rsid w:val="00F61E56"/>
    <w:rsid w:val="00F6257A"/>
    <w:rsid w:val="00F631B1"/>
    <w:rsid w:val="00F632F5"/>
    <w:rsid w:val="00F6393B"/>
    <w:rsid w:val="00F6398D"/>
    <w:rsid w:val="00F643C2"/>
    <w:rsid w:val="00F65587"/>
    <w:rsid w:val="00F66AF3"/>
    <w:rsid w:val="00F6726C"/>
    <w:rsid w:val="00F70028"/>
    <w:rsid w:val="00F74263"/>
    <w:rsid w:val="00F750D0"/>
    <w:rsid w:val="00F7554E"/>
    <w:rsid w:val="00F7696A"/>
    <w:rsid w:val="00F773D8"/>
    <w:rsid w:val="00F8048D"/>
    <w:rsid w:val="00F808EF"/>
    <w:rsid w:val="00F81125"/>
    <w:rsid w:val="00F813B2"/>
    <w:rsid w:val="00F8192F"/>
    <w:rsid w:val="00F81B4A"/>
    <w:rsid w:val="00F8296D"/>
    <w:rsid w:val="00F8322F"/>
    <w:rsid w:val="00F83C27"/>
    <w:rsid w:val="00F84DBB"/>
    <w:rsid w:val="00F84DEA"/>
    <w:rsid w:val="00F85444"/>
    <w:rsid w:val="00F85B2D"/>
    <w:rsid w:val="00F85B63"/>
    <w:rsid w:val="00F8634D"/>
    <w:rsid w:val="00F869F8"/>
    <w:rsid w:val="00F87910"/>
    <w:rsid w:val="00F90851"/>
    <w:rsid w:val="00F909F4"/>
    <w:rsid w:val="00F92291"/>
    <w:rsid w:val="00F9287B"/>
    <w:rsid w:val="00F9303C"/>
    <w:rsid w:val="00F9315D"/>
    <w:rsid w:val="00F93401"/>
    <w:rsid w:val="00F93692"/>
    <w:rsid w:val="00F93BC3"/>
    <w:rsid w:val="00F943EB"/>
    <w:rsid w:val="00F9495A"/>
    <w:rsid w:val="00F969BA"/>
    <w:rsid w:val="00F96F35"/>
    <w:rsid w:val="00F978BF"/>
    <w:rsid w:val="00FA1A63"/>
    <w:rsid w:val="00FA279E"/>
    <w:rsid w:val="00FA30C8"/>
    <w:rsid w:val="00FA31A1"/>
    <w:rsid w:val="00FA5545"/>
    <w:rsid w:val="00FA568F"/>
    <w:rsid w:val="00FA5891"/>
    <w:rsid w:val="00FA689F"/>
    <w:rsid w:val="00FA786F"/>
    <w:rsid w:val="00FA7AF6"/>
    <w:rsid w:val="00FB03F9"/>
    <w:rsid w:val="00FB1596"/>
    <w:rsid w:val="00FB161F"/>
    <w:rsid w:val="00FB1C6C"/>
    <w:rsid w:val="00FB2339"/>
    <w:rsid w:val="00FB278E"/>
    <w:rsid w:val="00FB2DF8"/>
    <w:rsid w:val="00FB30E9"/>
    <w:rsid w:val="00FB3234"/>
    <w:rsid w:val="00FB412D"/>
    <w:rsid w:val="00FB7552"/>
    <w:rsid w:val="00FC0FB0"/>
    <w:rsid w:val="00FC10F0"/>
    <w:rsid w:val="00FC1682"/>
    <w:rsid w:val="00FC1DC8"/>
    <w:rsid w:val="00FC2600"/>
    <w:rsid w:val="00FC2B06"/>
    <w:rsid w:val="00FC2F07"/>
    <w:rsid w:val="00FC3503"/>
    <w:rsid w:val="00FC4120"/>
    <w:rsid w:val="00FC5BA1"/>
    <w:rsid w:val="00FC5FDC"/>
    <w:rsid w:val="00FC6052"/>
    <w:rsid w:val="00FC66E2"/>
    <w:rsid w:val="00FC7476"/>
    <w:rsid w:val="00FD0613"/>
    <w:rsid w:val="00FD1136"/>
    <w:rsid w:val="00FD12D5"/>
    <w:rsid w:val="00FD15BF"/>
    <w:rsid w:val="00FD1874"/>
    <w:rsid w:val="00FD2C88"/>
    <w:rsid w:val="00FD37A6"/>
    <w:rsid w:val="00FD39FB"/>
    <w:rsid w:val="00FD3C1A"/>
    <w:rsid w:val="00FD51B3"/>
    <w:rsid w:val="00FD5637"/>
    <w:rsid w:val="00FD5DB0"/>
    <w:rsid w:val="00FD66B2"/>
    <w:rsid w:val="00FD6AA1"/>
    <w:rsid w:val="00FD7149"/>
    <w:rsid w:val="00FD7EEF"/>
    <w:rsid w:val="00FE00BF"/>
    <w:rsid w:val="00FE01FB"/>
    <w:rsid w:val="00FE03C6"/>
    <w:rsid w:val="00FE06E8"/>
    <w:rsid w:val="00FE07E2"/>
    <w:rsid w:val="00FE0872"/>
    <w:rsid w:val="00FE17EB"/>
    <w:rsid w:val="00FE1806"/>
    <w:rsid w:val="00FE1EF1"/>
    <w:rsid w:val="00FE26F2"/>
    <w:rsid w:val="00FE282F"/>
    <w:rsid w:val="00FE2F80"/>
    <w:rsid w:val="00FE40ED"/>
    <w:rsid w:val="00FE4417"/>
    <w:rsid w:val="00FE499B"/>
    <w:rsid w:val="00FE4C8B"/>
    <w:rsid w:val="00FE4E0D"/>
    <w:rsid w:val="00FE4E37"/>
    <w:rsid w:val="00FE4FBD"/>
    <w:rsid w:val="00FE50AE"/>
    <w:rsid w:val="00FE5320"/>
    <w:rsid w:val="00FE5DC3"/>
    <w:rsid w:val="00FE65D1"/>
    <w:rsid w:val="00FE6D03"/>
    <w:rsid w:val="00FE7D28"/>
    <w:rsid w:val="00FE7FAD"/>
    <w:rsid w:val="00FF0CF6"/>
    <w:rsid w:val="00FF1348"/>
    <w:rsid w:val="00FF20B4"/>
    <w:rsid w:val="00FF3025"/>
    <w:rsid w:val="00FF3839"/>
    <w:rsid w:val="00FF3A72"/>
    <w:rsid w:val="00FF4A75"/>
    <w:rsid w:val="00FF4B98"/>
    <w:rsid w:val="00FF4BFD"/>
    <w:rsid w:val="00FF4C20"/>
    <w:rsid w:val="00FF5D53"/>
    <w:rsid w:val="00FF60BD"/>
    <w:rsid w:val="00FF619D"/>
    <w:rsid w:val="00FF71A8"/>
    <w:rsid w:val="00FF796F"/>
    <w:rsid w:val="00FF7BD2"/>
    <w:rsid w:val="00FF7D8F"/>
    <w:rsid w:val="0214928F"/>
    <w:rsid w:val="031FB874"/>
    <w:rsid w:val="0342A9CE"/>
    <w:rsid w:val="03561635"/>
    <w:rsid w:val="039222F5"/>
    <w:rsid w:val="03AE4B91"/>
    <w:rsid w:val="06DDB47F"/>
    <w:rsid w:val="08211893"/>
    <w:rsid w:val="08E07E85"/>
    <w:rsid w:val="09DFBECA"/>
    <w:rsid w:val="0AFD4652"/>
    <w:rsid w:val="0BCFA236"/>
    <w:rsid w:val="0BFEA15B"/>
    <w:rsid w:val="0C2BD1AE"/>
    <w:rsid w:val="0CDD7D48"/>
    <w:rsid w:val="0D4057CA"/>
    <w:rsid w:val="0D5DD09F"/>
    <w:rsid w:val="0DBF70A5"/>
    <w:rsid w:val="0DC20878"/>
    <w:rsid w:val="0E12F23C"/>
    <w:rsid w:val="0EC97D86"/>
    <w:rsid w:val="118475BA"/>
    <w:rsid w:val="12AFE922"/>
    <w:rsid w:val="12CA815B"/>
    <w:rsid w:val="13B914E2"/>
    <w:rsid w:val="13E38287"/>
    <w:rsid w:val="142F583A"/>
    <w:rsid w:val="145F80DC"/>
    <w:rsid w:val="1481C8F7"/>
    <w:rsid w:val="14F5B0C9"/>
    <w:rsid w:val="16223E7B"/>
    <w:rsid w:val="172EF6DE"/>
    <w:rsid w:val="178568B7"/>
    <w:rsid w:val="17CFBE87"/>
    <w:rsid w:val="18A5087A"/>
    <w:rsid w:val="19EC9B1A"/>
    <w:rsid w:val="1A1EC7A2"/>
    <w:rsid w:val="1A28BE04"/>
    <w:rsid w:val="1A30C4B3"/>
    <w:rsid w:val="1B3B47A4"/>
    <w:rsid w:val="1C8F2304"/>
    <w:rsid w:val="1CDFC555"/>
    <w:rsid w:val="1DBAA459"/>
    <w:rsid w:val="1E12D60E"/>
    <w:rsid w:val="1E5C0690"/>
    <w:rsid w:val="1F4A9FF1"/>
    <w:rsid w:val="1F4B5DD2"/>
    <w:rsid w:val="1F9B959C"/>
    <w:rsid w:val="20FEC349"/>
    <w:rsid w:val="22BBC056"/>
    <w:rsid w:val="22DDC3E7"/>
    <w:rsid w:val="23C2D341"/>
    <w:rsid w:val="24A38A0F"/>
    <w:rsid w:val="255EFF9D"/>
    <w:rsid w:val="2583D2D9"/>
    <w:rsid w:val="2677173D"/>
    <w:rsid w:val="26A8A96F"/>
    <w:rsid w:val="278882B7"/>
    <w:rsid w:val="282D6644"/>
    <w:rsid w:val="28BD2A3C"/>
    <w:rsid w:val="28F0EEB7"/>
    <w:rsid w:val="2A429D02"/>
    <w:rsid w:val="2B0C1096"/>
    <w:rsid w:val="2BC3D33D"/>
    <w:rsid w:val="2C21F27B"/>
    <w:rsid w:val="2C4DC20C"/>
    <w:rsid w:val="2CF1D87B"/>
    <w:rsid w:val="2E6ADA4B"/>
    <w:rsid w:val="2E98FAF3"/>
    <w:rsid w:val="2EC94A9F"/>
    <w:rsid w:val="3007F3DA"/>
    <w:rsid w:val="313E57FF"/>
    <w:rsid w:val="3243659B"/>
    <w:rsid w:val="327EF141"/>
    <w:rsid w:val="34486BE7"/>
    <w:rsid w:val="34587ABA"/>
    <w:rsid w:val="34FBC00D"/>
    <w:rsid w:val="357D13D6"/>
    <w:rsid w:val="3589A35D"/>
    <w:rsid w:val="36C3DC2E"/>
    <w:rsid w:val="373DEA15"/>
    <w:rsid w:val="373EA6AC"/>
    <w:rsid w:val="375864A6"/>
    <w:rsid w:val="37F447F2"/>
    <w:rsid w:val="38F57AB6"/>
    <w:rsid w:val="39908E3A"/>
    <w:rsid w:val="39F64E38"/>
    <w:rsid w:val="3A770B0D"/>
    <w:rsid w:val="3A892397"/>
    <w:rsid w:val="3B55CD62"/>
    <w:rsid w:val="3D8860FF"/>
    <w:rsid w:val="3E046C7E"/>
    <w:rsid w:val="3E583A0A"/>
    <w:rsid w:val="3ECFDCF4"/>
    <w:rsid w:val="3F067B75"/>
    <w:rsid w:val="3FB4E326"/>
    <w:rsid w:val="4007516B"/>
    <w:rsid w:val="4037ABF6"/>
    <w:rsid w:val="4085EF51"/>
    <w:rsid w:val="40D171D9"/>
    <w:rsid w:val="41434874"/>
    <w:rsid w:val="41A533C4"/>
    <w:rsid w:val="421D1899"/>
    <w:rsid w:val="42969C95"/>
    <w:rsid w:val="42AFC195"/>
    <w:rsid w:val="43553C47"/>
    <w:rsid w:val="448B2065"/>
    <w:rsid w:val="45B6FEA8"/>
    <w:rsid w:val="473EB0B1"/>
    <w:rsid w:val="4951710D"/>
    <w:rsid w:val="4A0F6A99"/>
    <w:rsid w:val="4A22ECC3"/>
    <w:rsid w:val="4A3D125E"/>
    <w:rsid w:val="4C7D0E3D"/>
    <w:rsid w:val="4CA3DC13"/>
    <w:rsid w:val="4D067B29"/>
    <w:rsid w:val="4D338959"/>
    <w:rsid w:val="4D977D41"/>
    <w:rsid w:val="4E27CDEA"/>
    <w:rsid w:val="4EA33978"/>
    <w:rsid w:val="4EC244E9"/>
    <w:rsid w:val="4F43CADE"/>
    <w:rsid w:val="4FE49D2B"/>
    <w:rsid w:val="51279FBC"/>
    <w:rsid w:val="512BAABC"/>
    <w:rsid w:val="5184CBD8"/>
    <w:rsid w:val="51E572E6"/>
    <w:rsid w:val="521E1C68"/>
    <w:rsid w:val="527B3697"/>
    <w:rsid w:val="5496B452"/>
    <w:rsid w:val="54C75F3A"/>
    <w:rsid w:val="5672D15D"/>
    <w:rsid w:val="577D137E"/>
    <w:rsid w:val="585434B2"/>
    <w:rsid w:val="5920FFB4"/>
    <w:rsid w:val="59B885D9"/>
    <w:rsid w:val="5BF69954"/>
    <w:rsid w:val="5DA239E9"/>
    <w:rsid w:val="5E5A842F"/>
    <w:rsid w:val="5E5CDD63"/>
    <w:rsid w:val="5F144497"/>
    <w:rsid w:val="5F4AA13F"/>
    <w:rsid w:val="5F72034C"/>
    <w:rsid w:val="602D1A03"/>
    <w:rsid w:val="612784D5"/>
    <w:rsid w:val="61612C8E"/>
    <w:rsid w:val="61EB6C09"/>
    <w:rsid w:val="62848DAD"/>
    <w:rsid w:val="62A59664"/>
    <w:rsid w:val="62DE3765"/>
    <w:rsid w:val="656B3372"/>
    <w:rsid w:val="65F9C09D"/>
    <w:rsid w:val="6779DB39"/>
    <w:rsid w:val="67A8C767"/>
    <w:rsid w:val="67B9F9A8"/>
    <w:rsid w:val="6824E8C8"/>
    <w:rsid w:val="694B57F0"/>
    <w:rsid w:val="6981958D"/>
    <w:rsid w:val="6A4BFE9D"/>
    <w:rsid w:val="6A524206"/>
    <w:rsid w:val="6B63AD65"/>
    <w:rsid w:val="6B692904"/>
    <w:rsid w:val="6C1F672D"/>
    <w:rsid w:val="6C476882"/>
    <w:rsid w:val="6CA4D6FA"/>
    <w:rsid w:val="6D769636"/>
    <w:rsid w:val="6DE34B2C"/>
    <w:rsid w:val="6F4AB20D"/>
    <w:rsid w:val="702E5601"/>
    <w:rsid w:val="70D4D947"/>
    <w:rsid w:val="71B92137"/>
    <w:rsid w:val="723B6246"/>
    <w:rsid w:val="7298CCD3"/>
    <w:rsid w:val="72FCA7EE"/>
    <w:rsid w:val="7393A18A"/>
    <w:rsid w:val="75492209"/>
    <w:rsid w:val="762568C8"/>
    <w:rsid w:val="7831A393"/>
    <w:rsid w:val="784A9BB3"/>
    <w:rsid w:val="785335F5"/>
    <w:rsid w:val="78C28224"/>
    <w:rsid w:val="7970E713"/>
    <w:rsid w:val="79A56760"/>
    <w:rsid w:val="7A05DDAC"/>
    <w:rsid w:val="7AD1294D"/>
    <w:rsid w:val="7AF58FFB"/>
    <w:rsid w:val="7BEFD838"/>
    <w:rsid w:val="7C44398F"/>
    <w:rsid w:val="7CBB4CD0"/>
    <w:rsid w:val="7CF820D6"/>
    <w:rsid w:val="7D0CE9DB"/>
    <w:rsid w:val="7D12B77A"/>
    <w:rsid w:val="7DC45EC9"/>
    <w:rsid w:val="7DDEAD47"/>
    <w:rsid w:val="7F3B019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01D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6BE"/>
    <w:pPr>
      <w:spacing w:line="480" w:lineRule="auto"/>
    </w:pPr>
    <w:rPr>
      <w:rFonts w:ascii="Times New Roman" w:hAnsi="Times New Roman"/>
      <w:sz w:val="24"/>
    </w:rPr>
  </w:style>
  <w:style w:type="paragraph" w:styleId="Heading1">
    <w:name w:val="heading 1"/>
    <w:aliases w:val="Título"/>
    <w:basedOn w:val="Normal"/>
    <w:next w:val="Normal"/>
    <w:link w:val="Heading1Char"/>
    <w:uiPriority w:val="9"/>
    <w:qFormat/>
    <w:rsid w:val="007F0DAB"/>
    <w:pPr>
      <w:jc w:val="center"/>
      <w:outlineLvl w:val="0"/>
    </w:pPr>
    <w:rPr>
      <w:b/>
      <w:bCs/>
      <w:sz w:val="28"/>
      <w:szCs w:val="28"/>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autoRedefine/>
    <w:uiPriority w:val="9"/>
    <w:unhideWhenUsed/>
    <w:qFormat/>
    <w:rsid w:val="00D20C86"/>
    <w:pPr>
      <w:keepNext/>
      <w:keepLines/>
      <w:spacing w:before="320" w:after="80"/>
      <w:ind w:left="720"/>
      <w:outlineLvl w:val="2"/>
    </w:pPr>
    <w:rPr>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Capa">
    <w:name w:val="Capa"/>
    <w:basedOn w:val="Normal"/>
    <w:rsid w:val="00F76E7D"/>
    <w:pPr>
      <w:spacing w:after="480" w:line="312" w:lineRule="auto"/>
      <w:jc w:val="center"/>
    </w:pPr>
    <w:rPr>
      <w:rFonts w:ascii="Calibri" w:eastAsia="Times New Roman" w:hAnsi="Calibri" w:cs="Times New Roman"/>
      <w:szCs w:val="26"/>
      <w:lang w:val="pt-PT" w:eastAsia="pt-PT"/>
    </w:rPr>
  </w:style>
  <w:style w:type="paragraph" w:styleId="Header">
    <w:name w:val="header"/>
    <w:basedOn w:val="Normal"/>
    <w:link w:val="HeaderChar"/>
    <w:uiPriority w:val="99"/>
    <w:unhideWhenUsed/>
    <w:rsid w:val="009262D5"/>
    <w:pPr>
      <w:tabs>
        <w:tab w:val="center" w:pos="4680"/>
        <w:tab w:val="right" w:pos="9360"/>
      </w:tabs>
      <w:spacing w:line="240" w:lineRule="auto"/>
    </w:pPr>
  </w:style>
  <w:style w:type="character" w:customStyle="1" w:styleId="HeaderChar">
    <w:name w:val="Header Char"/>
    <w:basedOn w:val="DefaultParagraphFont"/>
    <w:link w:val="Header"/>
    <w:uiPriority w:val="99"/>
    <w:rsid w:val="009262D5"/>
  </w:style>
  <w:style w:type="paragraph" w:styleId="Footer">
    <w:name w:val="footer"/>
    <w:basedOn w:val="Normal"/>
    <w:link w:val="FooterChar"/>
    <w:uiPriority w:val="99"/>
    <w:unhideWhenUsed/>
    <w:rsid w:val="009262D5"/>
    <w:pPr>
      <w:tabs>
        <w:tab w:val="center" w:pos="4680"/>
        <w:tab w:val="right" w:pos="9360"/>
      </w:tabs>
      <w:spacing w:line="240" w:lineRule="auto"/>
    </w:pPr>
  </w:style>
  <w:style w:type="character" w:customStyle="1" w:styleId="FooterChar">
    <w:name w:val="Footer Char"/>
    <w:basedOn w:val="DefaultParagraphFont"/>
    <w:link w:val="Footer"/>
    <w:uiPriority w:val="99"/>
    <w:rsid w:val="009262D5"/>
  </w:style>
  <w:style w:type="character" w:customStyle="1" w:styleId="Heading1Char">
    <w:name w:val="Heading 1 Char"/>
    <w:aliases w:val="Título Char"/>
    <w:basedOn w:val="DefaultParagraphFont"/>
    <w:link w:val="Heading1"/>
    <w:uiPriority w:val="9"/>
    <w:rsid w:val="007F0DAB"/>
    <w:rPr>
      <w:rFonts w:ascii="Times New Roman" w:hAnsi="Times New Roman"/>
      <w:b/>
      <w:bCs/>
      <w:sz w:val="28"/>
      <w:szCs w:val="28"/>
    </w:rPr>
  </w:style>
  <w:style w:type="paragraph" w:styleId="Bibliography">
    <w:name w:val="Bibliography"/>
    <w:basedOn w:val="Normal"/>
    <w:next w:val="Normal"/>
    <w:uiPriority w:val="37"/>
    <w:unhideWhenUsed/>
    <w:rsid w:val="00D1731B"/>
    <w:pPr>
      <w:tabs>
        <w:tab w:val="left" w:pos="384"/>
      </w:tabs>
      <w:spacing w:after="240" w:line="240" w:lineRule="auto"/>
      <w:ind w:left="384" w:hanging="384"/>
    </w:pPr>
  </w:style>
  <w:style w:type="paragraph" w:styleId="Caption">
    <w:name w:val="caption"/>
    <w:basedOn w:val="Normal"/>
    <w:next w:val="Normal"/>
    <w:uiPriority w:val="35"/>
    <w:unhideWhenUsed/>
    <w:qFormat/>
    <w:rsid w:val="007D257B"/>
    <w:pPr>
      <w:spacing w:after="200"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4A3380"/>
    <w:rPr>
      <w:sz w:val="16"/>
      <w:szCs w:val="16"/>
    </w:rPr>
  </w:style>
  <w:style w:type="paragraph" w:styleId="CommentText">
    <w:name w:val="annotation text"/>
    <w:basedOn w:val="Normal"/>
    <w:link w:val="CommentTextChar"/>
    <w:uiPriority w:val="99"/>
    <w:unhideWhenUsed/>
    <w:rsid w:val="004A3380"/>
    <w:pPr>
      <w:spacing w:line="240" w:lineRule="auto"/>
    </w:pPr>
    <w:rPr>
      <w:sz w:val="20"/>
      <w:szCs w:val="20"/>
    </w:rPr>
  </w:style>
  <w:style w:type="character" w:customStyle="1" w:styleId="CommentTextChar">
    <w:name w:val="Comment Text Char"/>
    <w:basedOn w:val="DefaultParagraphFont"/>
    <w:link w:val="CommentText"/>
    <w:uiPriority w:val="99"/>
    <w:rsid w:val="004A3380"/>
    <w:rPr>
      <w:sz w:val="20"/>
      <w:szCs w:val="20"/>
      <w:lang w:val="en-US"/>
    </w:rPr>
  </w:style>
  <w:style w:type="paragraph" w:styleId="CommentSubject">
    <w:name w:val="annotation subject"/>
    <w:basedOn w:val="CommentText"/>
    <w:next w:val="CommentText"/>
    <w:link w:val="CommentSubjectChar"/>
    <w:uiPriority w:val="99"/>
    <w:semiHidden/>
    <w:unhideWhenUsed/>
    <w:rsid w:val="004A3380"/>
    <w:rPr>
      <w:b/>
      <w:bCs/>
    </w:rPr>
  </w:style>
  <w:style w:type="character" w:customStyle="1" w:styleId="CommentSubjectChar">
    <w:name w:val="Comment Subject Char"/>
    <w:basedOn w:val="CommentTextChar"/>
    <w:link w:val="CommentSubject"/>
    <w:uiPriority w:val="99"/>
    <w:semiHidden/>
    <w:rsid w:val="004A3380"/>
    <w:rPr>
      <w:b/>
      <w:bCs/>
      <w:sz w:val="20"/>
      <w:szCs w:val="20"/>
      <w:lang w:val="en-US"/>
    </w:rPr>
  </w:style>
  <w:style w:type="table" w:styleId="TableGrid">
    <w:name w:val="Table Grid"/>
    <w:basedOn w:val="TableNormal"/>
    <w:uiPriority w:val="39"/>
    <w:rsid w:val="004A338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66551"/>
    <w:pPr>
      <w:spacing w:line="240" w:lineRule="auto"/>
    </w:pPr>
  </w:style>
  <w:style w:type="paragraph" w:styleId="BalloonText">
    <w:name w:val="Balloon Text"/>
    <w:basedOn w:val="Normal"/>
    <w:link w:val="BalloonTextChar"/>
    <w:uiPriority w:val="99"/>
    <w:semiHidden/>
    <w:unhideWhenUsed/>
    <w:rsid w:val="004F0EA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0EA3"/>
    <w:rPr>
      <w:rFonts w:ascii="Segoe UI" w:hAnsi="Segoe UI" w:cs="Segoe UI"/>
      <w:sz w:val="18"/>
      <w:szCs w:val="18"/>
      <w:lang w:val="en-US"/>
    </w:rPr>
  </w:style>
  <w:style w:type="character" w:styleId="Hyperlink">
    <w:name w:val="Hyperlink"/>
    <w:basedOn w:val="DefaultParagraphFont"/>
    <w:uiPriority w:val="99"/>
    <w:unhideWhenUsed/>
    <w:rsid w:val="00A4750C"/>
    <w:rPr>
      <w:color w:val="0000FF"/>
      <w:u w:val="single"/>
    </w:rPr>
  </w:style>
  <w:style w:type="character" w:styleId="Strong">
    <w:name w:val="Strong"/>
    <w:basedOn w:val="DefaultParagraphFont"/>
    <w:uiPriority w:val="22"/>
    <w:qFormat/>
    <w:rsid w:val="00A4750C"/>
    <w:rPr>
      <w:b/>
      <w:bCs/>
    </w:rPr>
  </w:style>
  <w:style w:type="character" w:customStyle="1" w:styleId="html-italic">
    <w:name w:val="html-italic"/>
    <w:basedOn w:val="DefaultParagraphFont"/>
    <w:rsid w:val="002F5A97"/>
  </w:style>
  <w:style w:type="character" w:customStyle="1" w:styleId="anchor-text">
    <w:name w:val="anchor-text"/>
    <w:basedOn w:val="DefaultParagraphFont"/>
    <w:rsid w:val="000603E5"/>
  </w:style>
  <w:style w:type="character" w:styleId="Emphasis">
    <w:name w:val="Emphasis"/>
    <w:basedOn w:val="DefaultParagraphFont"/>
    <w:uiPriority w:val="20"/>
    <w:qFormat/>
    <w:rsid w:val="006F0854"/>
    <w:rPr>
      <w:i/>
      <w:iCs/>
    </w:rPr>
  </w:style>
  <w:style w:type="paragraph" w:styleId="ListParagraph">
    <w:name w:val="List Paragraph"/>
    <w:basedOn w:val="Normal"/>
    <w:uiPriority w:val="34"/>
    <w:qFormat/>
    <w:rsid w:val="00C325A9"/>
    <w:pPr>
      <w:ind w:left="720"/>
      <w:contextualSpacing/>
    </w:pPr>
  </w:style>
  <w:style w:type="paragraph" w:styleId="NormalWeb">
    <w:name w:val="Normal (Web)"/>
    <w:basedOn w:val="Normal"/>
    <w:uiPriority w:val="99"/>
    <w:unhideWhenUsed/>
    <w:rsid w:val="004E455B"/>
    <w:pPr>
      <w:spacing w:before="100" w:beforeAutospacing="1" w:after="100" w:afterAutospacing="1" w:line="240" w:lineRule="auto"/>
    </w:pPr>
    <w:rPr>
      <w:rFonts w:eastAsia="Times New Roman" w:cs="Times New Roman"/>
      <w:szCs w:val="24"/>
    </w:rPr>
  </w:style>
  <w:style w:type="character" w:styleId="HTMLCite">
    <w:name w:val="HTML Cite"/>
    <w:basedOn w:val="DefaultParagraphFont"/>
    <w:uiPriority w:val="99"/>
    <w:semiHidden/>
    <w:unhideWhenUsed/>
    <w:rsid w:val="004E455B"/>
    <w:rPr>
      <w:i/>
      <w:iCs/>
    </w:rPr>
  </w:style>
  <w:style w:type="paragraph" w:styleId="FootnoteText">
    <w:name w:val="footnote text"/>
    <w:basedOn w:val="Normal"/>
    <w:link w:val="FootnoteTextChar"/>
    <w:uiPriority w:val="99"/>
    <w:semiHidden/>
    <w:unhideWhenUsed/>
    <w:rsid w:val="00575F01"/>
    <w:pPr>
      <w:spacing w:line="240" w:lineRule="auto"/>
    </w:pPr>
    <w:rPr>
      <w:sz w:val="20"/>
      <w:szCs w:val="20"/>
    </w:rPr>
  </w:style>
  <w:style w:type="character" w:customStyle="1" w:styleId="FootnoteTextChar">
    <w:name w:val="Footnote Text Char"/>
    <w:basedOn w:val="DefaultParagraphFont"/>
    <w:link w:val="FootnoteText"/>
    <w:uiPriority w:val="99"/>
    <w:semiHidden/>
    <w:rsid w:val="00575F01"/>
    <w:rPr>
      <w:sz w:val="20"/>
      <w:szCs w:val="20"/>
      <w:lang w:val="en-US"/>
    </w:rPr>
  </w:style>
  <w:style w:type="character" w:styleId="FootnoteReference">
    <w:name w:val="footnote reference"/>
    <w:basedOn w:val="DefaultParagraphFont"/>
    <w:uiPriority w:val="99"/>
    <w:semiHidden/>
    <w:unhideWhenUsed/>
    <w:rsid w:val="00575F01"/>
    <w:rPr>
      <w:vertAlign w:val="superscript"/>
    </w:rPr>
  </w:style>
  <w:style w:type="character" w:customStyle="1" w:styleId="UnresolvedMention1">
    <w:name w:val="Unresolved Mention1"/>
    <w:basedOn w:val="DefaultParagraphFont"/>
    <w:uiPriority w:val="99"/>
    <w:semiHidden/>
    <w:unhideWhenUsed/>
    <w:rsid w:val="00E70608"/>
    <w:rPr>
      <w:color w:val="605E5C"/>
      <w:shd w:val="clear" w:color="auto" w:fill="E1DFDD"/>
    </w:rPr>
  </w:style>
  <w:style w:type="character" w:styleId="UnresolvedMention">
    <w:name w:val="Unresolved Mention"/>
    <w:basedOn w:val="DefaultParagraphFont"/>
    <w:uiPriority w:val="99"/>
    <w:semiHidden/>
    <w:unhideWhenUsed/>
    <w:rsid w:val="006673C9"/>
    <w:rPr>
      <w:color w:val="605E5C"/>
      <w:shd w:val="clear" w:color="auto" w:fill="E1DFDD"/>
    </w:rPr>
  </w:style>
  <w:style w:type="character" w:customStyle="1" w:styleId="apple-converted-space">
    <w:name w:val="apple-converted-space"/>
    <w:basedOn w:val="DefaultParagraphFont"/>
    <w:rsid w:val="00833849"/>
  </w:style>
  <w:style w:type="character" w:customStyle="1" w:styleId="highlight">
    <w:name w:val="highlight"/>
    <w:basedOn w:val="DefaultParagraphFont"/>
    <w:rsid w:val="00B6471D"/>
  </w:style>
  <w:style w:type="character" w:customStyle="1" w:styleId="citation">
    <w:name w:val="citation"/>
    <w:basedOn w:val="DefaultParagraphFont"/>
    <w:rsid w:val="00B6471D"/>
  </w:style>
  <w:style w:type="character" w:customStyle="1" w:styleId="citation-item">
    <w:name w:val="citation-item"/>
    <w:basedOn w:val="DefaultParagraphFont"/>
    <w:rsid w:val="00B6471D"/>
  </w:style>
  <w:style w:type="table" w:customStyle="1" w:styleId="TableGrid1">
    <w:name w:val="Table Grid1"/>
    <w:basedOn w:val="TableNormal"/>
    <w:next w:val="TableGrid"/>
    <w:uiPriority w:val="39"/>
    <w:rsid w:val="00537C9D"/>
    <w:pPr>
      <w:spacing w:line="240" w:lineRule="auto"/>
    </w:pPr>
    <w:rPr>
      <w:rFonts w:ascii="Aptos" w:eastAsia="Aptos" w:hAnsi="Apto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536DF"/>
    <w:pPr>
      <w:spacing w:line="240" w:lineRule="auto"/>
    </w:pPr>
    <w:rPr>
      <w:rFonts w:ascii="Aptos" w:eastAsia="Aptos" w:hAnsi="Apto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B3B6C"/>
    <w:pPr>
      <w:spacing w:line="240" w:lineRule="auto"/>
    </w:pPr>
    <w:rPr>
      <w:rFonts w:ascii="Aptos" w:eastAsia="Aptos" w:hAnsi="Apto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F4C6C"/>
    <w:pPr>
      <w:spacing w:line="240" w:lineRule="auto"/>
    </w:pPr>
    <w:rPr>
      <w:rFonts w:asciiTheme="minorHAnsi" w:eastAsiaTheme="minorHAnsi" w:hAnsiTheme="minorHAnsi" w:cstheme="minorBidi"/>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E51EF8"/>
    <w:pPr>
      <w:spacing w:line="240" w:lineRule="auto"/>
    </w:pPr>
    <w:rPr>
      <w:rFonts w:ascii="Aptos" w:eastAsia="Aptos" w:hAnsi="Aptos" w:cs="Times New Roman"/>
      <w:kern w:val="2"/>
      <w:sz w:val="24"/>
      <w:szCs w:val="24"/>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E51EF8"/>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semiHidden/>
    <w:unhideWhenUsed/>
    <w:rsid w:val="00174EA1"/>
    <w:pPr>
      <w:spacing w:line="240" w:lineRule="auto"/>
    </w:pPr>
    <w:rPr>
      <w:sz w:val="20"/>
      <w:szCs w:val="20"/>
    </w:rPr>
  </w:style>
  <w:style w:type="character" w:customStyle="1" w:styleId="EndnoteTextChar">
    <w:name w:val="Endnote Text Char"/>
    <w:basedOn w:val="DefaultParagraphFont"/>
    <w:link w:val="EndnoteText"/>
    <w:uiPriority w:val="99"/>
    <w:semiHidden/>
    <w:rsid w:val="00174EA1"/>
    <w:rPr>
      <w:rFonts w:ascii="Times New Roman" w:hAnsi="Times New Roman"/>
      <w:sz w:val="20"/>
      <w:szCs w:val="20"/>
    </w:rPr>
  </w:style>
  <w:style w:type="character" w:styleId="EndnoteReference">
    <w:name w:val="endnote reference"/>
    <w:basedOn w:val="DefaultParagraphFont"/>
    <w:uiPriority w:val="99"/>
    <w:semiHidden/>
    <w:unhideWhenUsed/>
    <w:rsid w:val="00174EA1"/>
    <w:rPr>
      <w:vertAlign w:val="superscript"/>
    </w:rPr>
  </w:style>
  <w:style w:type="paragraph" w:customStyle="1" w:styleId="Chapter">
    <w:name w:val="Chapter"/>
    <w:basedOn w:val="Normal"/>
    <w:link w:val="ChapterChar"/>
    <w:qFormat/>
    <w:rsid w:val="00A743F8"/>
    <w:pPr>
      <w:keepNext/>
      <w:keepLines/>
      <w:outlineLvl w:val="0"/>
    </w:pPr>
    <w:rPr>
      <w:rFonts w:eastAsia="Times New Roman" w:cs="Times New Roman"/>
      <w:b/>
      <w:bCs/>
      <w:color w:val="000000" w:themeColor="text1"/>
      <w:szCs w:val="24"/>
    </w:rPr>
  </w:style>
  <w:style w:type="character" w:customStyle="1" w:styleId="ChapterChar">
    <w:name w:val="Chapter Char"/>
    <w:basedOn w:val="DefaultParagraphFont"/>
    <w:link w:val="Chapter"/>
    <w:rsid w:val="00A743F8"/>
    <w:rPr>
      <w:rFonts w:ascii="Times New Roman" w:eastAsia="Times New Roman" w:hAnsi="Times New Roman" w:cs="Times New Roman"/>
      <w:b/>
      <w:bCs/>
      <w:color w:val="000000" w:themeColor="text1"/>
      <w:sz w:val="24"/>
      <w:szCs w:val="24"/>
    </w:rPr>
  </w:style>
  <w:style w:type="paragraph" w:customStyle="1" w:styleId="Subchapter">
    <w:name w:val="Subchapter"/>
    <w:basedOn w:val="Normal"/>
    <w:link w:val="SubchapterChar"/>
    <w:qFormat/>
    <w:rsid w:val="00A743F8"/>
    <w:pPr>
      <w:keepNext/>
      <w:keepLines/>
      <w:outlineLvl w:val="1"/>
    </w:pPr>
    <w:rPr>
      <w:rFonts w:cs="Times New Roman"/>
      <w:i/>
      <w:color w:val="000000" w:themeColor="text1"/>
      <w:szCs w:val="24"/>
    </w:rPr>
  </w:style>
  <w:style w:type="character" w:customStyle="1" w:styleId="SubchapterChar">
    <w:name w:val="Subchapter Char"/>
    <w:basedOn w:val="DefaultParagraphFont"/>
    <w:link w:val="Subchapter"/>
    <w:rsid w:val="00A743F8"/>
    <w:rPr>
      <w:rFonts w:ascii="Times New Roman" w:hAnsi="Times New Roman" w:cs="Times New Roman"/>
      <w:i/>
      <w:color w:val="000000" w:themeColor="text1"/>
      <w:sz w:val="24"/>
      <w:szCs w:val="24"/>
    </w:rPr>
  </w:style>
  <w:style w:type="paragraph" w:customStyle="1" w:styleId="p1">
    <w:name w:val="p1"/>
    <w:basedOn w:val="Normal"/>
    <w:rsid w:val="000571E7"/>
    <w:pPr>
      <w:spacing w:line="240" w:lineRule="auto"/>
    </w:pPr>
    <w:rPr>
      <w:rFonts w:ascii="Helvetica" w:eastAsia="Times New Roman" w:hAnsi="Helvetica" w:cs="Times New Roman"/>
      <w:color w:val="000000"/>
      <w:sz w:val="17"/>
      <w:szCs w:val="17"/>
      <w:lang w:eastAsia="en-GB"/>
    </w:rPr>
  </w:style>
  <w:style w:type="table" w:customStyle="1" w:styleId="TableGrid5">
    <w:name w:val="Table Grid5"/>
    <w:basedOn w:val="TableNormal"/>
    <w:next w:val="TableGrid"/>
    <w:uiPriority w:val="59"/>
    <w:rsid w:val="00A80A89"/>
    <w:pPr>
      <w:spacing w:line="240" w:lineRule="auto"/>
    </w:pPr>
    <w:rPr>
      <w:rFonts w:ascii="Calibri" w:eastAsia="Calibri" w:hAnsi="Calibri" w:cs="Times New Roman"/>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90056">
      <w:bodyDiv w:val="1"/>
      <w:marLeft w:val="0"/>
      <w:marRight w:val="0"/>
      <w:marTop w:val="0"/>
      <w:marBottom w:val="0"/>
      <w:divBdr>
        <w:top w:val="none" w:sz="0" w:space="0" w:color="auto"/>
        <w:left w:val="none" w:sz="0" w:space="0" w:color="auto"/>
        <w:bottom w:val="none" w:sz="0" w:space="0" w:color="auto"/>
        <w:right w:val="none" w:sz="0" w:space="0" w:color="auto"/>
      </w:divBdr>
    </w:div>
    <w:div w:id="42607967">
      <w:bodyDiv w:val="1"/>
      <w:marLeft w:val="0"/>
      <w:marRight w:val="0"/>
      <w:marTop w:val="0"/>
      <w:marBottom w:val="0"/>
      <w:divBdr>
        <w:top w:val="none" w:sz="0" w:space="0" w:color="auto"/>
        <w:left w:val="none" w:sz="0" w:space="0" w:color="auto"/>
        <w:bottom w:val="none" w:sz="0" w:space="0" w:color="auto"/>
        <w:right w:val="none" w:sz="0" w:space="0" w:color="auto"/>
      </w:divBdr>
    </w:div>
    <w:div w:id="67849237">
      <w:bodyDiv w:val="1"/>
      <w:marLeft w:val="0"/>
      <w:marRight w:val="0"/>
      <w:marTop w:val="0"/>
      <w:marBottom w:val="0"/>
      <w:divBdr>
        <w:top w:val="none" w:sz="0" w:space="0" w:color="auto"/>
        <w:left w:val="none" w:sz="0" w:space="0" w:color="auto"/>
        <w:bottom w:val="none" w:sz="0" w:space="0" w:color="auto"/>
        <w:right w:val="none" w:sz="0" w:space="0" w:color="auto"/>
      </w:divBdr>
    </w:div>
    <w:div w:id="72358846">
      <w:bodyDiv w:val="1"/>
      <w:marLeft w:val="0"/>
      <w:marRight w:val="0"/>
      <w:marTop w:val="0"/>
      <w:marBottom w:val="0"/>
      <w:divBdr>
        <w:top w:val="none" w:sz="0" w:space="0" w:color="auto"/>
        <w:left w:val="none" w:sz="0" w:space="0" w:color="auto"/>
        <w:bottom w:val="none" w:sz="0" w:space="0" w:color="auto"/>
        <w:right w:val="none" w:sz="0" w:space="0" w:color="auto"/>
      </w:divBdr>
    </w:div>
    <w:div w:id="96756400">
      <w:bodyDiv w:val="1"/>
      <w:marLeft w:val="0"/>
      <w:marRight w:val="0"/>
      <w:marTop w:val="0"/>
      <w:marBottom w:val="0"/>
      <w:divBdr>
        <w:top w:val="none" w:sz="0" w:space="0" w:color="auto"/>
        <w:left w:val="none" w:sz="0" w:space="0" w:color="auto"/>
        <w:bottom w:val="none" w:sz="0" w:space="0" w:color="auto"/>
        <w:right w:val="none" w:sz="0" w:space="0" w:color="auto"/>
      </w:divBdr>
    </w:div>
    <w:div w:id="115103837">
      <w:bodyDiv w:val="1"/>
      <w:marLeft w:val="0"/>
      <w:marRight w:val="0"/>
      <w:marTop w:val="0"/>
      <w:marBottom w:val="0"/>
      <w:divBdr>
        <w:top w:val="none" w:sz="0" w:space="0" w:color="auto"/>
        <w:left w:val="none" w:sz="0" w:space="0" w:color="auto"/>
        <w:bottom w:val="none" w:sz="0" w:space="0" w:color="auto"/>
        <w:right w:val="none" w:sz="0" w:space="0" w:color="auto"/>
      </w:divBdr>
    </w:div>
    <w:div w:id="126746668">
      <w:bodyDiv w:val="1"/>
      <w:marLeft w:val="0"/>
      <w:marRight w:val="0"/>
      <w:marTop w:val="0"/>
      <w:marBottom w:val="0"/>
      <w:divBdr>
        <w:top w:val="none" w:sz="0" w:space="0" w:color="auto"/>
        <w:left w:val="none" w:sz="0" w:space="0" w:color="auto"/>
        <w:bottom w:val="none" w:sz="0" w:space="0" w:color="auto"/>
        <w:right w:val="none" w:sz="0" w:space="0" w:color="auto"/>
      </w:divBdr>
    </w:div>
    <w:div w:id="129787922">
      <w:bodyDiv w:val="1"/>
      <w:marLeft w:val="0"/>
      <w:marRight w:val="0"/>
      <w:marTop w:val="0"/>
      <w:marBottom w:val="0"/>
      <w:divBdr>
        <w:top w:val="none" w:sz="0" w:space="0" w:color="auto"/>
        <w:left w:val="none" w:sz="0" w:space="0" w:color="auto"/>
        <w:bottom w:val="none" w:sz="0" w:space="0" w:color="auto"/>
        <w:right w:val="none" w:sz="0" w:space="0" w:color="auto"/>
      </w:divBdr>
    </w:div>
    <w:div w:id="194663185">
      <w:bodyDiv w:val="1"/>
      <w:marLeft w:val="0"/>
      <w:marRight w:val="0"/>
      <w:marTop w:val="0"/>
      <w:marBottom w:val="0"/>
      <w:divBdr>
        <w:top w:val="none" w:sz="0" w:space="0" w:color="auto"/>
        <w:left w:val="none" w:sz="0" w:space="0" w:color="auto"/>
        <w:bottom w:val="none" w:sz="0" w:space="0" w:color="auto"/>
        <w:right w:val="none" w:sz="0" w:space="0" w:color="auto"/>
      </w:divBdr>
    </w:div>
    <w:div w:id="223756650">
      <w:bodyDiv w:val="1"/>
      <w:marLeft w:val="0"/>
      <w:marRight w:val="0"/>
      <w:marTop w:val="0"/>
      <w:marBottom w:val="0"/>
      <w:divBdr>
        <w:top w:val="none" w:sz="0" w:space="0" w:color="auto"/>
        <w:left w:val="none" w:sz="0" w:space="0" w:color="auto"/>
        <w:bottom w:val="none" w:sz="0" w:space="0" w:color="auto"/>
        <w:right w:val="none" w:sz="0" w:space="0" w:color="auto"/>
      </w:divBdr>
    </w:div>
    <w:div w:id="249002072">
      <w:bodyDiv w:val="1"/>
      <w:marLeft w:val="0"/>
      <w:marRight w:val="0"/>
      <w:marTop w:val="0"/>
      <w:marBottom w:val="0"/>
      <w:divBdr>
        <w:top w:val="none" w:sz="0" w:space="0" w:color="auto"/>
        <w:left w:val="none" w:sz="0" w:space="0" w:color="auto"/>
        <w:bottom w:val="none" w:sz="0" w:space="0" w:color="auto"/>
        <w:right w:val="none" w:sz="0" w:space="0" w:color="auto"/>
      </w:divBdr>
      <w:divsChild>
        <w:div w:id="41029924">
          <w:marLeft w:val="0"/>
          <w:marRight w:val="0"/>
          <w:marTop w:val="0"/>
          <w:marBottom w:val="0"/>
          <w:divBdr>
            <w:top w:val="none" w:sz="0" w:space="0" w:color="auto"/>
            <w:left w:val="none" w:sz="0" w:space="0" w:color="auto"/>
            <w:bottom w:val="none" w:sz="0" w:space="0" w:color="auto"/>
            <w:right w:val="none" w:sz="0" w:space="0" w:color="auto"/>
          </w:divBdr>
        </w:div>
        <w:div w:id="1052533547">
          <w:marLeft w:val="0"/>
          <w:marRight w:val="0"/>
          <w:marTop w:val="0"/>
          <w:marBottom w:val="0"/>
          <w:divBdr>
            <w:top w:val="none" w:sz="0" w:space="0" w:color="auto"/>
            <w:left w:val="none" w:sz="0" w:space="0" w:color="auto"/>
            <w:bottom w:val="none" w:sz="0" w:space="0" w:color="auto"/>
            <w:right w:val="none" w:sz="0" w:space="0" w:color="auto"/>
          </w:divBdr>
        </w:div>
      </w:divsChild>
    </w:div>
    <w:div w:id="291405525">
      <w:bodyDiv w:val="1"/>
      <w:marLeft w:val="0"/>
      <w:marRight w:val="0"/>
      <w:marTop w:val="0"/>
      <w:marBottom w:val="0"/>
      <w:divBdr>
        <w:top w:val="none" w:sz="0" w:space="0" w:color="auto"/>
        <w:left w:val="none" w:sz="0" w:space="0" w:color="auto"/>
        <w:bottom w:val="none" w:sz="0" w:space="0" w:color="auto"/>
        <w:right w:val="none" w:sz="0" w:space="0" w:color="auto"/>
      </w:divBdr>
    </w:div>
    <w:div w:id="301543629">
      <w:bodyDiv w:val="1"/>
      <w:marLeft w:val="0"/>
      <w:marRight w:val="0"/>
      <w:marTop w:val="0"/>
      <w:marBottom w:val="0"/>
      <w:divBdr>
        <w:top w:val="none" w:sz="0" w:space="0" w:color="auto"/>
        <w:left w:val="none" w:sz="0" w:space="0" w:color="auto"/>
        <w:bottom w:val="none" w:sz="0" w:space="0" w:color="auto"/>
        <w:right w:val="none" w:sz="0" w:space="0" w:color="auto"/>
      </w:divBdr>
    </w:div>
    <w:div w:id="341665997">
      <w:bodyDiv w:val="1"/>
      <w:marLeft w:val="0"/>
      <w:marRight w:val="0"/>
      <w:marTop w:val="0"/>
      <w:marBottom w:val="0"/>
      <w:divBdr>
        <w:top w:val="none" w:sz="0" w:space="0" w:color="auto"/>
        <w:left w:val="none" w:sz="0" w:space="0" w:color="auto"/>
        <w:bottom w:val="none" w:sz="0" w:space="0" w:color="auto"/>
        <w:right w:val="none" w:sz="0" w:space="0" w:color="auto"/>
      </w:divBdr>
    </w:div>
    <w:div w:id="362246178">
      <w:bodyDiv w:val="1"/>
      <w:marLeft w:val="0"/>
      <w:marRight w:val="0"/>
      <w:marTop w:val="0"/>
      <w:marBottom w:val="0"/>
      <w:divBdr>
        <w:top w:val="none" w:sz="0" w:space="0" w:color="auto"/>
        <w:left w:val="none" w:sz="0" w:space="0" w:color="auto"/>
        <w:bottom w:val="none" w:sz="0" w:space="0" w:color="auto"/>
        <w:right w:val="none" w:sz="0" w:space="0" w:color="auto"/>
      </w:divBdr>
    </w:div>
    <w:div w:id="376860421">
      <w:bodyDiv w:val="1"/>
      <w:marLeft w:val="0"/>
      <w:marRight w:val="0"/>
      <w:marTop w:val="0"/>
      <w:marBottom w:val="0"/>
      <w:divBdr>
        <w:top w:val="none" w:sz="0" w:space="0" w:color="auto"/>
        <w:left w:val="none" w:sz="0" w:space="0" w:color="auto"/>
        <w:bottom w:val="none" w:sz="0" w:space="0" w:color="auto"/>
        <w:right w:val="none" w:sz="0" w:space="0" w:color="auto"/>
      </w:divBdr>
    </w:div>
    <w:div w:id="382101784">
      <w:bodyDiv w:val="1"/>
      <w:marLeft w:val="0"/>
      <w:marRight w:val="0"/>
      <w:marTop w:val="0"/>
      <w:marBottom w:val="0"/>
      <w:divBdr>
        <w:top w:val="none" w:sz="0" w:space="0" w:color="auto"/>
        <w:left w:val="none" w:sz="0" w:space="0" w:color="auto"/>
        <w:bottom w:val="none" w:sz="0" w:space="0" w:color="auto"/>
        <w:right w:val="none" w:sz="0" w:space="0" w:color="auto"/>
      </w:divBdr>
    </w:div>
    <w:div w:id="475804168">
      <w:bodyDiv w:val="1"/>
      <w:marLeft w:val="0"/>
      <w:marRight w:val="0"/>
      <w:marTop w:val="0"/>
      <w:marBottom w:val="0"/>
      <w:divBdr>
        <w:top w:val="none" w:sz="0" w:space="0" w:color="auto"/>
        <w:left w:val="none" w:sz="0" w:space="0" w:color="auto"/>
        <w:bottom w:val="none" w:sz="0" w:space="0" w:color="auto"/>
        <w:right w:val="none" w:sz="0" w:space="0" w:color="auto"/>
      </w:divBdr>
    </w:div>
    <w:div w:id="485779892">
      <w:bodyDiv w:val="1"/>
      <w:marLeft w:val="0"/>
      <w:marRight w:val="0"/>
      <w:marTop w:val="0"/>
      <w:marBottom w:val="0"/>
      <w:divBdr>
        <w:top w:val="none" w:sz="0" w:space="0" w:color="auto"/>
        <w:left w:val="none" w:sz="0" w:space="0" w:color="auto"/>
        <w:bottom w:val="none" w:sz="0" w:space="0" w:color="auto"/>
        <w:right w:val="none" w:sz="0" w:space="0" w:color="auto"/>
      </w:divBdr>
    </w:div>
    <w:div w:id="516505947">
      <w:bodyDiv w:val="1"/>
      <w:marLeft w:val="0"/>
      <w:marRight w:val="0"/>
      <w:marTop w:val="0"/>
      <w:marBottom w:val="0"/>
      <w:divBdr>
        <w:top w:val="none" w:sz="0" w:space="0" w:color="auto"/>
        <w:left w:val="none" w:sz="0" w:space="0" w:color="auto"/>
        <w:bottom w:val="none" w:sz="0" w:space="0" w:color="auto"/>
        <w:right w:val="none" w:sz="0" w:space="0" w:color="auto"/>
      </w:divBdr>
    </w:div>
    <w:div w:id="559446024">
      <w:bodyDiv w:val="1"/>
      <w:marLeft w:val="0"/>
      <w:marRight w:val="0"/>
      <w:marTop w:val="0"/>
      <w:marBottom w:val="0"/>
      <w:divBdr>
        <w:top w:val="none" w:sz="0" w:space="0" w:color="auto"/>
        <w:left w:val="none" w:sz="0" w:space="0" w:color="auto"/>
        <w:bottom w:val="none" w:sz="0" w:space="0" w:color="auto"/>
        <w:right w:val="none" w:sz="0" w:space="0" w:color="auto"/>
      </w:divBdr>
    </w:div>
    <w:div w:id="577134555">
      <w:bodyDiv w:val="1"/>
      <w:marLeft w:val="0"/>
      <w:marRight w:val="0"/>
      <w:marTop w:val="0"/>
      <w:marBottom w:val="0"/>
      <w:divBdr>
        <w:top w:val="none" w:sz="0" w:space="0" w:color="auto"/>
        <w:left w:val="none" w:sz="0" w:space="0" w:color="auto"/>
        <w:bottom w:val="none" w:sz="0" w:space="0" w:color="auto"/>
        <w:right w:val="none" w:sz="0" w:space="0" w:color="auto"/>
      </w:divBdr>
    </w:div>
    <w:div w:id="588852408">
      <w:bodyDiv w:val="1"/>
      <w:marLeft w:val="0"/>
      <w:marRight w:val="0"/>
      <w:marTop w:val="0"/>
      <w:marBottom w:val="0"/>
      <w:divBdr>
        <w:top w:val="none" w:sz="0" w:space="0" w:color="auto"/>
        <w:left w:val="none" w:sz="0" w:space="0" w:color="auto"/>
        <w:bottom w:val="none" w:sz="0" w:space="0" w:color="auto"/>
        <w:right w:val="none" w:sz="0" w:space="0" w:color="auto"/>
      </w:divBdr>
    </w:div>
    <w:div w:id="603079007">
      <w:bodyDiv w:val="1"/>
      <w:marLeft w:val="0"/>
      <w:marRight w:val="0"/>
      <w:marTop w:val="0"/>
      <w:marBottom w:val="0"/>
      <w:divBdr>
        <w:top w:val="none" w:sz="0" w:space="0" w:color="auto"/>
        <w:left w:val="none" w:sz="0" w:space="0" w:color="auto"/>
        <w:bottom w:val="none" w:sz="0" w:space="0" w:color="auto"/>
        <w:right w:val="none" w:sz="0" w:space="0" w:color="auto"/>
      </w:divBdr>
    </w:div>
    <w:div w:id="621233506">
      <w:bodyDiv w:val="1"/>
      <w:marLeft w:val="0"/>
      <w:marRight w:val="0"/>
      <w:marTop w:val="0"/>
      <w:marBottom w:val="0"/>
      <w:divBdr>
        <w:top w:val="none" w:sz="0" w:space="0" w:color="auto"/>
        <w:left w:val="none" w:sz="0" w:space="0" w:color="auto"/>
        <w:bottom w:val="none" w:sz="0" w:space="0" w:color="auto"/>
        <w:right w:val="none" w:sz="0" w:space="0" w:color="auto"/>
      </w:divBdr>
    </w:div>
    <w:div w:id="662470600">
      <w:bodyDiv w:val="1"/>
      <w:marLeft w:val="0"/>
      <w:marRight w:val="0"/>
      <w:marTop w:val="0"/>
      <w:marBottom w:val="0"/>
      <w:divBdr>
        <w:top w:val="none" w:sz="0" w:space="0" w:color="auto"/>
        <w:left w:val="none" w:sz="0" w:space="0" w:color="auto"/>
        <w:bottom w:val="none" w:sz="0" w:space="0" w:color="auto"/>
        <w:right w:val="none" w:sz="0" w:space="0" w:color="auto"/>
      </w:divBdr>
    </w:div>
    <w:div w:id="666903380">
      <w:bodyDiv w:val="1"/>
      <w:marLeft w:val="0"/>
      <w:marRight w:val="0"/>
      <w:marTop w:val="0"/>
      <w:marBottom w:val="0"/>
      <w:divBdr>
        <w:top w:val="none" w:sz="0" w:space="0" w:color="auto"/>
        <w:left w:val="none" w:sz="0" w:space="0" w:color="auto"/>
        <w:bottom w:val="none" w:sz="0" w:space="0" w:color="auto"/>
        <w:right w:val="none" w:sz="0" w:space="0" w:color="auto"/>
      </w:divBdr>
    </w:div>
    <w:div w:id="718865927">
      <w:bodyDiv w:val="1"/>
      <w:marLeft w:val="0"/>
      <w:marRight w:val="0"/>
      <w:marTop w:val="0"/>
      <w:marBottom w:val="0"/>
      <w:divBdr>
        <w:top w:val="none" w:sz="0" w:space="0" w:color="auto"/>
        <w:left w:val="none" w:sz="0" w:space="0" w:color="auto"/>
        <w:bottom w:val="none" w:sz="0" w:space="0" w:color="auto"/>
        <w:right w:val="none" w:sz="0" w:space="0" w:color="auto"/>
      </w:divBdr>
    </w:div>
    <w:div w:id="757753801">
      <w:bodyDiv w:val="1"/>
      <w:marLeft w:val="0"/>
      <w:marRight w:val="0"/>
      <w:marTop w:val="0"/>
      <w:marBottom w:val="0"/>
      <w:divBdr>
        <w:top w:val="none" w:sz="0" w:space="0" w:color="auto"/>
        <w:left w:val="none" w:sz="0" w:space="0" w:color="auto"/>
        <w:bottom w:val="none" w:sz="0" w:space="0" w:color="auto"/>
        <w:right w:val="none" w:sz="0" w:space="0" w:color="auto"/>
      </w:divBdr>
    </w:div>
    <w:div w:id="782654797">
      <w:bodyDiv w:val="1"/>
      <w:marLeft w:val="0"/>
      <w:marRight w:val="0"/>
      <w:marTop w:val="0"/>
      <w:marBottom w:val="0"/>
      <w:divBdr>
        <w:top w:val="none" w:sz="0" w:space="0" w:color="auto"/>
        <w:left w:val="none" w:sz="0" w:space="0" w:color="auto"/>
        <w:bottom w:val="none" w:sz="0" w:space="0" w:color="auto"/>
        <w:right w:val="none" w:sz="0" w:space="0" w:color="auto"/>
      </w:divBdr>
      <w:divsChild>
        <w:div w:id="98299973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86240281">
      <w:bodyDiv w:val="1"/>
      <w:marLeft w:val="0"/>
      <w:marRight w:val="0"/>
      <w:marTop w:val="0"/>
      <w:marBottom w:val="0"/>
      <w:divBdr>
        <w:top w:val="none" w:sz="0" w:space="0" w:color="auto"/>
        <w:left w:val="none" w:sz="0" w:space="0" w:color="auto"/>
        <w:bottom w:val="none" w:sz="0" w:space="0" w:color="auto"/>
        <w:right w:val="none" w:sz="0" w:space="0" w:color="auto"/>
      </w:divBdr>
    </w:div>
    <w:div w:id="825434966">
      <w:bodyDiv w:val="1"/>
      <w:marLeft w:val="0"/>
      <w:marRight w:val="0"/>
      <w:marTop w:val="0"/>
      <w:marBottom w:val="0"/>
      <w:divBdr>
        <w:top w:val="none" w:sz="0" w:space="0" w:color="auto"/>
        <w:left w:val="none" w:sz="0" w:space="0" w:color="auto"/>
        <w:bottom w:val="none" w:sz="0" w:space="0" w:color="auto"/>
        <w:right w:val="none" w:sz="0" w:space="0" w:color="auto"/>
      </w:divBdr>
    </w:div>
    <w:div w:id="920453986">
      <w:bodyDiv w:val="1"/>
      <w:marLeft w:val="0"/>
      <w:marRight w:val="0"/>
      <w:marTop w:val="0"/>
      <w:marBottom w:val="0"/>
      <w:divBdr>
        <w:top w:val="none" w:sz="0" w:space="0" w:color="auto"/>
        <w:left w:val="none" w:sz="0" w:space="0" w:color="auto"/>
        <w:bottom w:val="none" w:sz="0" w:space="0" w:color="auto"/>
        <w:right w:val="none" w:sz="0" w:space="0" w:color="auto"/>
      </w:divBdr>
    </w:div>
    <w:div w:id="940525527">
      <w:bodyDiv w:val="1"/>
      <w:marLeft w:val="0"/>
      <w:marRight w:val="0"/>
      <w:marTop w:val="0"/>
      <w:marBottom w:val="0"/>
      <w:divBdr>
        <w:top w:val="none" w:sz="0" w:space="0" w:color="auto"/>
        <w:left w:val="none" w:sz="0" w:space="0" w:color="auto"/>
        <w:bottom w:val="none" w:sz="0" w:space="0" w:color="auto"/>
        <w:right w:val="none" w:sz="0" w:space="0" w:color="auto"/>
      </w:divBdr>
    </w:div>
    <w:div w:id="954099158">
      <w:bodyDiv w:val="1"/>
      <w:marLeft w:val="0"/>
      <w:marRight w:val="0"/>
      <w:marTop w:val="0"/>
      <w:marBottom w:val="0"/>
      <w:divBdr>
        <w:top w:val="none" w:sz="0" w:space="0" w:color="auto"/>
        <w:left w:val="none" w:sz="0" w:space="0" w:color="auto"/>
        <w:bottom w:val="none" w:sz="0" w:space="0" w:color="auto"/>
        <w:right w:val="none" w:sz="0" w:space="0" w:color="auto"/>
      </w:divBdr>
    </w:div>
    <w:div w:id="958878047">
      <w:bodyDiv w:val="1"/>
      <w:marLeft w:val="0"/>
      <w:marRight w:val="0"/>
      <w:marTop w:val="0"/>
      <w:marBottom w:val="0"/>
      <w:divBdr>
        <w:top w:val="none" w:sz="0" w:space="0" w:color="auto"/>
        <w:left w:val="none" w:sz="0" w:space="0" w:color="auto"/>
        <w:bottom w:val="none" w:sz="0" w:space="0" w:color="auto"/>
        <w:right w:val="none" w:sz="0" w:space="0" w:color="auto"/>
      </w:divBdr>
    </w:div>
    <w:div w:id="966735937">
      <w:bodyDiv w:val="1"/>
      <w:marLeft w:val="0"/>
      <w:marRight w:val="0"/>
      <w:marTop w:val="0"/>
      <w:marBottom w:val="0"/>
      <w:divBdr>
        <w:top w:val="none" w:sz="0" w:space="0" w:color="auto"/>
        <w:left w:val="none" w:sz="0" w:space="0" w:color="auto"/>
        <w:bottom w:val="none" w:sz="0" w:space="0" w:color="auto"/>
        <w:right w:val="none" w:sz="0" w:space="0" w:color="auto"/>
      </w:divBdr>
    </w:div>
    <w:div w:id="971323037">
      <w:bodyDiv w:val="1"/>
      <w:marLeft w:val="0"/>
      <w:marRight w:val="0"/>
      <w:marTop w:val="0"/>
      <w:marBottom w:val="0"/>
      <w:divBdr>
        <w:top w:val="none" w:sz="0" w:space="0" w:color="auto"/>
        <w:left w:val="none" w:sz="0" w:space="0" w:color="auto"/>
        <w:bottom w:val="none" w:sz="0" w:space="0" w:color="auto"/>
        <w:right w:val="none" w:sz="0" w:space="0" w:color="auto"/>
      </w:divBdr>
    </w:div>
    <w:div w:id="987517532">
      <w:bodyDiv w:val="1"/>
      <w:marLeft w:val="0"/>
      <w:marRight w:val="0"/>
      <w:marTop w:val="0"/>
      <w:marBottom w:val="0"/>
      <w:divBdr>
        <w:top w:val="none" w:sz="0" w:space="0" w:color="auto"/>
        <w:left w:val="none" w:sz="0" w:space="0" w:color="auto"/>
        <w:bottom w:val="none" w:sz="0" w:space="0" w:color="auto"/>
        <w:right w:val="none" w:sz="0" w:space="0" w:color="auto"/>
      </w:divBdr>
    </w:div>
    <w:div w:id="987856885">
      <w:bodyDiv w:val="1"/>
      <w:marLeft w:val="0"/>
      <w:marRight w:val="0"/>
      <w:marTop w:val="0"/>
      <w:marBottom w:val="0"/>
      <w:divBdr>
        <w:top w:val="none" w:sz="0" w:space="0" w:color="auto"/>
        <w:left w:val="none" w:sz="0" w:space="0" w:color="auto"/>
        <w:bottom w:val="none" w:sz="0" w:space="0" w:color="auto"/>
        <w:right w:val="none" w:sz="0" w:space="0" w:color="auto"/>
      </w:divBdr>
    </w:div>
    <w:div w:id="993218858">
      <w:bodyDiv w:val="1"/>
      <w:marLeft w:val="0"/>
      <w:marRight w:val="0"/>
      <w:marTop w:val="0"/>
      <w:marBottom w:val="0"/>
      <w:divBdr>
        <w:top w:val="none" w:sz="0" w:space="0" w:color="auto"/>
        <w:left w:val="none" w:sz="0" w:space="0" w:color="auto"/>
        <w:bottom w:val="none" w:sz="0" w:space="0" w:color="auto"/>
        <w:right w:val="none" w:sz="0" w:space="0" w:color="auto"/>
      </w:divBdr>
    </w:div>
    <w:div w:id="1004280109">
      <w:bodyDiv w:val="1"/>
      <w:marLeft w:val="0"/>
      <w:marRight w:val="0"/>
      <w:marTop w:val="0"/>
      <w:marBottom w:val="0"/>
      <w:divBdr>
        <w:top w:val="none" w:sz="0" w:space="0" w:color="auto"/>
        <w:left w:val="none" w:sz="0" w:space="0" w:color="auto"/>
        <w:bottom w:val="none" w:sz="0" w:space="0" w:color="auto"/>
        <w:right w:val="none" w:sz="0" w:space="0" w:color="auto"/>
      </w:divBdr>
    </w:div>
    <w:div w:id="1031222802">
      <w:bodyDiv w:val="1"/>
      <w:marLeft w:val="0"/>
      <w:marRight w:val="0"/>
      <w:marTop w:val="0"/>
      <w:marBottom w:val="0"/>
      <w:divBdr>
        <w:top w:val="none" w:sz="0" w:space="0" w:color="auto"/>
        <w:left w:val="none" w:sz="0" w:space="0" w:color="auto"/>
        <w:bottom w:val="none" w:sz="0" w:space="0" w:color="auto"/>
        <w:right w:val="none" w:sz="0" w:space="0" w:color="auto"/>
      </w:divBdr>
    </w:div>
    <w:div w:id="1032219770">
      <w:bodyDiv w:val="1"/>
      <w:marLeft w:val="0"/>
      <w:marRight w:val="0"/>
      <w:marTop w:val="0"/>
      <w:marBottom w:val="0"/>
      <w:divBdr>
        <w:top w:val="none" w:sz="0" w:space="0" w:color="auto"/>
        <w:left w:val="none" w:sz="0" w:space="0" w:color="auto"/>
        <w:bottom w:val="none" w:sz="0" w:space="0" w:color="auto"/>
        <w:right w:val="none" w:sz="0" w:space="0" w:color="auto"/>
      </w:divBdr>
    </w:div>
    <w:div w:id="1033307290">
      <w:bodyDiv w:val="1"/>
      <w:marLeft w:val="0"/>
      <w:marRight w:val="0"/>
      <w:marTop w:val="0"/>
      <w:marBottom w:val="0"/>
      <w:divBdr>
        <w:top w:val="none" w:sz="0" w:space="0" w:color="auto"/>
        <w:left w:val="none" w:sz="0" w:space="0" w:color="auto"/>
        <w:bottom w:val="none" w:sz="0" w:space="0" w:color="auto"/>
        <w:right w:val="none" w:sz="0" w:space="0" w:color="auto"/>
      </w:divBdr>
    </w:div>
    <w:div w:id="1082484019">
      <w:bodyDiv w:val="1"/>
      <w:marLeft w:val="0"/>
      <w:marRight w:val="0"/>
      <w:marTop w:val="0"/>
      <w:marBottom w:val="0"/>
      <w:divBdr>
        <w:top w:val="none" w:sz="0" w:space="0" w:color="auto"/>
        <w:left w:val="none" w:sz="0" w:space="0" w:color="auto"/>
        <w:bottom w:val="none" w:sz="0" w:space="0" w:color="auto"/>
        <w:right w:val="none" w:sz="0" w:space="0" w:color="auto"/>
      </w:divBdr>
    </w:div>
    <w:div w:id="1128666628">
      <w:bodyDiv w:val="1"/>
      <w:marLeft w:val="0"/>
      <w:marRight w:val="0"/>
      <w:marTop w:val="0"/>
      <w:marBottom w:val="0"/>
      <w:divBdr>
        <w:top w:val="none" w:sz="0" w:space="0" w:color="auto"/>
        <w:left w:val="none" w:sz="0" w:space="0" w:color="auto"/>
        <w:bottom w:val="none" w:sz="0" w:space="0" w:color="auto"/>
        <w:right w:val="none" w:sz="0" w:space="0" w:color="auto"/>
      </w:divBdr>
    </w:div>
    <w:div w:id="1202861797">
      <w:bodyDiv w:val="1"/>
      <w:marLeft w:val="0"/>
      <w:marRight w:val="0"/>
      <w:marTop w:val="0"/>
      <w:marBottom w:val="0"/>
      <w:divBdr>
        <w:top w:val="none" w:sz="0" w:space="0" w:color="auto"/>
        <w:left w:val="none" w:sz="0" w:space="0" w:color="auto"/>
        <w:bottom w:val="none" w:sz="0" w:space="0" w:color="auto"/>
        <w:right w:val="none" w:sz="0" w:space="0" w:color="auto"/>
      </w:divBdr>
    </w:div>
    <w:div w:id="1207181659">
      <w:bodyDiv w:val="1"/>
      <w:marLeft w:val="0"/>
      <w:marRight w:val="0"/>
      <w:marTop w:val="0"/>
      <w:marBottom w:val="0"/>
      <w:divBdr>
        <w:top w:val="none" w:sz="0" w:space="0" w:color="auto"/>
        <w:left w:val="none" w:sz="0" w:space="0" w:color="auto"/>
        <w:bottom w:val="none" w:sz="0" w:space="0" w:color="auto"/>
        <w:right w:val="none" w:sz="0" w:space="0" w:color="auto"/>
      </w:divBdr>
    </w:div>
    <w:div w:id="1210803480">
      <w:bodyDiv w:val="1"/>
      <w:marLeft w:val="0"/>
      <w:marRight w:val="0"/>
      <w:marTop w:val="0"/>
      <w:marBottom w:val="0"/>
      <w:divBdr>
        <w:top w:val="none" w:sz="0" w:space="0" w:color="auto"/>
        <w:left w:val="none" w:sz="0" w:space="0" w:color="auto"/>
        <w:bottom w:val="none" w:sz="0" w:space="0" w:color="auto"/>
        <w:right w:val="none" w:sz="0" w:space="0" w:color="auto"/>
      </w:divBdr>
    </w:div>
    <w:div w:id="1291787617">
      <w:bodyDiv w:val="1"/>
      <w:marLeft w:val="0"/>
      <w:marRight w:val="0"/>
      <w:marTop w:val="0"/>
      <w:marBottom w:val="0"/>
      <w:divBdr>
        <w:top w:val="none" w:sz="0" w:space="0" w:color="auto"/>
        <w:left w:val="none" w:sz="0" w:space="0" w:color="auto"/>
        <w:bottom w:val="none" w:sz="0" w:space="0" w:color="auto"/>
        <w:right w:val="none" w:sz="0" w:space="0" w:color="auto"/>
      </w:divBdr>
    </w:div>
    <w:div w:id="1323392173">
      <w:bodyDiv w:val="1"/>
      <w:marLeft w:val="0"/>
      <w:marRight w:val="0"/>
      <w:marTop w:val="0"/>
      <w:marBottom w:val="0"/>
      <w:divBdr>
        <w:top w:val="none" w:sz="0" w:space="0" w:color="auto"/>
        <w:left w:val="none" w:sz="0" w:space="0" w:color="auto"/>
        <w:bottom w:val="none" w:sz="0" w:space="0" w:color="auto"/>
        <w:right w:val="none" w:sz="0" w:space="0" w:color="auto"/>
      </w:divBdr>
    </w:div>
    <w:div w:id="1371417250">
      <w:bodyDiv w:val="1"/>
      <w:marLeft w:val="0"/>
      <w:marRight w:val="0"/>
      <w:marTop w:val="0"/>
      <w:marBottom w:val="0"/>
      <w:divBdr>
        <w:top w:val="none" w:sz="0" w:space="0" w:color="auto"/>
        <w:left w:val="none" w:sz="0" w:space="0" w:color="auto"/>
        <w:bottom w:val="none" w:sz="0" w:space="0" w:color="auto"/>
        <w:right w:val="none" w:sz="0" w:space="0" w:color="auto"/>
      </w:divBdr>
    </w:div>
    <w:div w:id="1377582797">
      <w:bodyDiv w:val="1"/>
      <w:marLeft w:val="0"/>
      <w:marRight w:val="0"/>
      <w:marTop w:val="0"/>
      <w:marBottom w:val="0"/>
      <w:divBdr>
        <w:top w:val="none" w:sz="0" w:space="0" w:color="auto"/>
        <w:left w:val="none" w:sz="0" w:space="0" w:color="auto"/>
        <w:bottom w:val="none" w:sz="0" w:space="0" w:color="auto"/>
        <w:right w:val="none" w:sz="0" w:space="0" w:color="auto"/>
      </w:divBdr>
    </w:div>
    <w:div w:id="1387678572">
      <w:bodyDiv w:val="1"/>
      <w:marLeft w:val="0"/>
      <w:marRight w:val="0"/>
      <w:marTop w:val="0"/>
      <w:marBottom w:val="0"/>
      <w:divBdr>
        <w:top w:val="none" w:sz="0" w:space="0" w:color="auto"/>
        <w:left w:val="none" w:sz="0" w:space="0" w:color="auto"/>
        <w:bottom w:val="none" w:sz="0" w:space="0" w:color="auto"/>
        <w:right w:val="none" w:sz="0" w:space="0" w:color="auto"/>
      </w:divBdr>
    </w:div>
    <w:div w:id="1393693007">
      <w:bodyDiv w:val="1"/>
      <w:marLeft w:val="0"/>
      <w:marRight w:val="0"/>
      <w:marTop w:val="0"/>
      <w:marBottom w:val="0"/>
      <w:divBdr>
        <w:top w:val="none" w:sz="0" w:space="0" w:color="auto"/>
        <w:left w:val="none" w:sz="0" w:space="0" w:color="auto"/>
        <w:bottom w:val="none" w:sz="0" w:space="0" w:color="auto"/>
        <w:right w:val="none" w:sz="0" w:space="0" w:color="auto"/>
      </w:divBdr>
    </w:div>
    <w:div w:id="1413745188">
      <w:bodyDiv w:val="1"/>
      <w:marLeft w:val="0"/>
      <w:marRight w:val="0"/>
      <w:marTop w:val="0"/>
      <w:marBottom w:val="0"/>
      <w:divBdr>
        <w:top w:val="none" w:sz="0" w:space="0" w:color="auto"/>
        <w:left w:val="none" w:sz="0" w:space="0" w:color="auto"/>
        <w:bottom w:val="none" w:sz="0" w:space="0" w:color="auto"/>
        <w:right w:val="none" w:sz="0" w:space="0" w:color="auto"/>
      </w:divBdr>
    </w:div>
    <w:div w:id="1480732480">
      <w:bodyDiv w:val="1"/>
      <w:marLeft w:val="0"/>
      <w:marRight w:val="0"/>
      <w:marTop w:val="0"/>
      <w:marBottom w:val="0"/>
      <w:divBdr>
        <w:top w:val="none" w:sz="0" w:space="0" w:color="auto"/>
        <w:left w:val="none" w:sz="0" w:space="0" w:color="auto"/>
        <w:bottom w:val="none" w:sz="0" w:space="0" w:color="auto"/>
        <w:right w:val="none" w:sz="0" w:space="0" w:color="auto"/>
      </w:divBdr>
    </w:div>
    <w:div w:id="1540554764">
      <w:bodyDiv w:val="1"/>
      <w:marLeft w:val="0"/>
      <w:marRight w:val="0"/>
      <w:marTop w:val="0"/>
      <w:marBottom w:val="0"/>
      <w:divBdr>
        <w:top w:val="none" w:sz="0" w:space="0" w:color="auto"/>
        <w:left w:val="none" w:sz="0" w:space="0" w:color="auto"/>
        <w:bottom w:val="none" w:sz="0" w:space="0" w:color="auto"/>
        <w:right w:val="none" w:sz="0" w:space="0" w:color="auto"/>
      </w:divBdr>
    </w:div>
    <w:div w:id="1569148165">
      <w:bodyDiv w:val="1"/>
      <w:marLeft w:val="0"/>
      <w:marRight w:val="0"/>
      <w:marTop w:val="0"/>
      <w:marBottom w:val="0"/>
      <w:divBdr>
        <w:top w:val="none" w:sz="0" w:space="0" w:color="auto"/>
        <w:left w:val="none" w:sz="0" w:space="0" w:color="auto"/>
        <w:bottom w:val="none" w:sz="0" w:space="0" w:color="auto"/>
        <w:right w:val="none" w:sz="0" w:space="0" w:color="auto"/>
      </w:divBdr>
    </w:div>
    <w:div w:id="1597441563">
      <w:bodyDiv w:val="1"/>
      <w:marLeft w:val="0"/>
      <w:marRight w:val="0"/>
      <w:marTop w:val="0"/>
      <w:marBottom w:val="0"/>
      <w:divBdr>
        <w:top w:val="none" w:sz="0" w:space="0" w:color="auto"/>
        <w:left w:val="none" w:sz="0" w:space="0" w:color="auto"/>
        <w:bottom w:val="none" w:sz="0" w:space="0" w:color="auto"/>
        <w:right w:val="none" w:sz="0" w:space="0" w:color="auto"/>
      </w:divBdr>
      <w:divsChild>
        <w:div w:id="779300533">
          <w:marLeft w:val="0"/>
          <w:marRight w:val="0"/>
          <w:marTop w:val="0"/>
          <w:marBottom w:val="0"/>
          <w:divBdr>
            <w:top w:val="none" w:sz="0" w:space="0" w:color="auto"/>
            <w:left w:val="none" w:sz="0" w:space="0" w:color="auto"/>
            <w:bottom w:val="none" w:sz="0" w:space="0" w:color="auto"/>
            <w:right w:val="none" w:sz="0" w:space="0" w:color="auto"/>
          </w:divBdr>
          <w:divsChild>
            <w:div w:id="1330644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8345487">
      <w:bodyDiv w:val="1"/>
      <w:marLeft w:val="0"/>
      <w:marRight w:val="0"/>
      <w:marTop w:val="0"/>
      <w:marBottom w:val="0"/>
      <w:divBdr>
        <w:top w:val="none" w:sz="0" w:space="0" w:color="auto"/>
        <w:left w:val="none" w:sz="0" w:space="0" w:color="auto"/>
        <w:bottom w:val="none" w:sz="0" w:space="0" w:color="auto"/>
        <w:right w:val="none" w:sz="0" w:space="0" w:color="auto"/>
      </w:divBdr>
    </w:div>
    <w:div w:id="1616060302">
      <w:bodyDiv w:val="1"/>
      <w:marLeft w:val="0"/>
      <w:marRight w:val="0"/>
      <w:marTop w:val="0"/>
      <w:marBottom w:val="0"/>
      <w:divBdr>
        <w:top w:val="none" w:sz="0" w:space="0" w:color="auto"/>
        <w:left w:val="none" w:sz="0" w:space="0" w:color="auto"/>
        <w:bottom w:val="none" w:sz="0" w:space="0" w:color="auto"/>
        <w:right w:val="none" w:sz="0" w:space="0" w:color="auto"/>
      </w:divBdr>
    </w:div>
    <w:div w:id="1657416857">
      <w:bodyDiv w:val="1"/>
      <w:marLeft w:val="0"/>
      <w:marRight w:val="0"/>
      <w:marTop w:val="0"/>
      <w:marBottom w:val="0"/>
      <w:divBdr>
        <w:top w:val="none" w:sz="0" w:space="0" w:color="auto"/>
        <w:left w:val="none" w:sz="0" w:space="0" w:color="auto"/>
        <w:bottom w:val="none" w:sz="0" w:space="0" w:color="auto"/>
        <w:right w:val="none" w:sz="0" w:space="0" w:color="auto"/>
      </w:divBdr>
    </w:div>
    <w:div w:id="1696076995">
      <w:bodyDiv w:val="1"/>
      <w:marLeft w:val="0"/>
      <w:marRight w:val="0"/>
      <w:marTop w:val="0"/>
      <w:marBottom w:val="0"/>
      <w:divBdr>
        <w:top w:val="none" w:sz="0" w:space="0" w:color="auto"/>
        <w:left w:val="none" w:sz="0" w:space="0" w:color="auto"/>
        <w:bottom w:val="none" w:sz="0" w:space="0" w:color="auto"/>
        <w:right w:val="none" w:sz="0" w:space="0" w:color="auto"/>
      </w:divBdr>
    </w:div>
    <w:div w:id="1699503552">
      <w:bodyDiv w:val="1"/>
      <w:marLeft w:val="0"/>
      <w:marRight w:val="0"/>
      <w:marTop w:val="0"/>
      <w:marBottom w:val="0"/>
      <w:divBdr>
        <w:top w:val="none" w:sz="0" w:space="0" w:color="auto"/>
        <w:left w:val="none" w:sz="0" w:space="0" w:color="auto"/>
        <w:bottom w:val="none" w:sz="0" w:space="0" w:color="auto"/>
        <w:right w:val="none" w:sz="0" w:space="0" w:color="auto"/>
      </w:divBdr>
    </w:div>
    <w:div w:id="1740054689">
      <w:bodyDiv w:val="1"/>
      <w:marLeft w:val="0"/>
      <w:marRight w:val="0"/>
      <w:marTop w:val="0"/>
      <w:marBottom w:val="0"/>
      <w:divBdr>
        <w:top w:val="none" w:sz="0" w:space="0" w:color="auto"/>
        <w:left w:val="none" w:sz="0" w:space="0" w:color="auto"/>
        <w:bottom w:val="none" w:sz="0" w:space="0" w:color="auto"/>
        <w:right w:val="none" w:sz="0" w:space="0" w:color="auto"/>
      </w:divBdr>
    </w:div>
    <w:div w:id="1770396179">
      <w:bodyDiv w:val="1"/>
      <w:marLeft w:val="0"/>
      <w:marRight w:val="0"/>
      <w:marTop w:val="0"/>
      <w:marBottom w:val="0"/>
      <w:divBdr>
        <w:top w:val="none" w:sz="0" w:space="0" w:color="auto"/>
        <w:left w:val="none" w:sz="0" w:space="0" w:color="auto"/>
        <w:bottom w:val="none" w:sz="0" w:space="0" w:color="auto"/>
        <w:right w:val="none" w:sz="0" w:space="0" w:color="auto"/>
      </w:divBdr>
    </w:div>
    <w:div w:id="1856378404">
      <w:bodyDiv w:val="1"/>
      <w:marLeft w:val="0"/>
      <w:marRight w:val="0"/>
      <w:marTop w:val="0"/>
      <w:marBottom w:val="0"/>
      <w:divBdr>
        <w:top w:val="none" w:sz="0" w:space="0" w:color="auto"/>
        <w:left w:val="none" w:sz="0" w:space="0" w:color="auto"/>
        <w:bottom w:val="none" w:sz="0" w:space="0" w:color="auto"/>
        <w:right w:val="none" w:sz="0" w:space="0" w:color="auto"/>
      </w:divBdr>
    </w:div>
    <w:div w:id="1869217810">
      <w:bodyDiv w:val="1"/>
      <w:marLeft w:val="0"/>
      <w:marRight w:val="0"/>
      <w:marTop w:val="0"/>
      <w:marBottom w:val="0"/>
      <w:divBdr>
        <w:top w:val="none" w:sz="0" w:space="0" w:color="auto"/>
        <w:left w:val="none" w:sz="0" w:space="0" w:color="auto"/>
        <w:bottom w:val="none" w:sz="0" w:space="0" w:color="auto"/>
        <w:right w:val="none" w:sz="0" w:space="0" w:color="auto"/>
      </w:divBdr>
    </w:div>
    <w:div w:id="1884631096">
      <w:bodyDiv w:val="1"/>
      <w:marLeft w:val="0"/>
      <w:marRight w:val="0"/>
      <w:marTop w:val="0"/>
      <w:marBottom w:val="0"/>
      <w:divBdr>
        <w:top w:val="none" w:sz="0" w:space="0" w:color="auto"/>
        <w:left w:val="none" w:sz="0" w:space="0" w:color="auto"/>
        <w:bottom w:val="none" w:sz="0" w:space="0" w:color="auto"/>
        <w:right w:val="none" w:sz="0" w:space="0" w:color="auto"/>
      </w:divBdr>
    </w:div>
    <w:div w:id="1902472401">
      <w:bodyDiv w:val="1"/>
      <w:marLeft w:val="0"/>
      <w:marRight w:val="0"/>
      <w:marTop w:val="0"/>
      <w:marBottom w:val="0"/>
      <w:divBdr>
        <w:top w:val="none" w:sz="0" w:space="0" w:color="auto"/>
        <w:left w:val="none" w:sz="0" w:space="0" w:color="auto"/>
        <w:bottom w:val="none" w:sz="0" w:space="0" w:color="auto"/>
        <w:right w:val="none" w:sz="0" w:space="0" w:color="auto"/>
      </w:divBdr>
    </w:div>
    <w:div w:id="1917743828">
      <w:bodyDiv w:val="1"/>
      <w:marLeft w:val="0"/>
      <w:marRight w:val="0"/>
      <w:marTop w:val="0"/>
      <w:marBottom w:val="0"/>
      <w:divBdr>
        <w:top w:val="none" w:sz="0" w:space="0" w:color="auto"/>
        <w:left w:val="none" w:sz="0" w:space="0" w:color="auto"/>
        <w:bottom w:val="none" w:sz="0" w:space="0" w:color="auto"/>
        <w:right w:val="none" w:sz="0" w:space="0" w:color="auto"/>
      </w:divBdr>
    </w:div>
    <w:div w:id="1941257148">
      <w:bodyDiv w:val="1"/>
      <w:marLeft w:val="0"/>
      <w:marRight w:val="0"/>
      <w:marTop w:val="0"/>
      <w:marBottom w:val="0"/>
      <w:divBdr>
        <w:top w:val="none" w:sz="0" w:space="0" w:color="auto"/>
        <w:left w:val="none" w:sz="0" w:space="0" w:color="auto"/>
        <w:bottom w:val="none" w:sz="0" w:space="0" w:color="auto"/>
        <w:right w:val="none" w:sz="0" w:space="0" w:color="auto"/>
      </w:divBdr>
    </w:div>
    <w:div w:id="1945920035">
      <w:bodyDiv w:val="1"/>
      <w:marLeft w:val="0"/>
      <w:marRight w:val="0"/>
      <w:marTop w:val="0"/>
      <w:marBottom w:val="0"/>
      <w:divBdr>
        <w:top w:val="none" w:sz="0" w:space="0" w:color="auto"/>
        <w:left w:val="none" w:sz="0" w:space="0" w:color="auto"/>
        <w:bottom w:val="none" w:sz="0" w:space="0" w:color="auto"/>
        <w:right w:val="none" w:sz="0" w:space="0" w:color="auto"/>
      </w:divBdr>
    </w:div>
    <w:div w:id="1969161401">
      <w:bodyDiv w:val="1"/>
      <w:marLeft w:val="0"/>
      <w:marRight w:val="0"/>
      <w:marTop w:val="0"/>
      <w:marBottom w:val="0"/>
      <w:divBdr>
        <w:top w:val="none" w:sz="0" w:space="0" w:color="auto"/>
        <w:left w:val="none" w:sz="0" w:space="0" w:color="auto"/>
        <w:bottom w:val="none" w:sz="0" w:space="0" w:color="auto"/>
        <w:right w:val="none" w:sz="0" w:space="0" w:color="auto"/>
      </w:divBdr>
      <w:divsChild>
        <w:div w:id="135360509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82464175">
      <w:bodyDiv w:val="1"/>
      <w:marLeft w:val="0"/>
      <w:marRight w:val="0"/>
      <w:marTop w:val="0"/>
      <w:marBottom w:val="0"/>
      <w:divBdr>
        <w:top w:val="none" w:sz="0" w:space="0" w:color="auto"/>
        <w:left w:val="none" w:sz="0" w:space="0" w:color="auto"/>
        <w:bottom w:val="none" w:sz="0" w:space="0" w:color="auto"/>
        <w:right w:val="none" w:sz="0" w:space="0" w:color="auto"/>
      </w:divBdr>
    </w:div>
    <w:div w:id="1995915724">
      <w:bodyDiv w:val="1"/>
      <w:marLeft w:val="0"/>
      <w:marRight w:val="0"/>
      <w:marTop w:val="0"/>
      <w:marBottom w:val="0"/>
      <w:divBdr>
        <w:top w:val="none" w:sz="0" w:space="0" w:color="auto"/>
        <w:left w:val="none" w:sz="0" w:space="0" w:color="auto"/>
        <w:bottom w:val="none" w:sz="0" w:space="0" w:color="auto"/>
        <w:right w:val="none" w:sz="0" w:space="0" w:color="auto"/>
      </w:divBdr>
    </w:div>
    <w:div w:id="2001738160">
      <w:bodyDiv w:val="1"/>
      <w:marLeft w:val="0"/>
      <w:marRight w:val="0"/>
      <w:marTop w:val="0"/>
      <w:marBottom w:val="0"/>
      <w:divBdr>
        <w:top w:val="none" w:sz="0" w:space="0" w:color="auto"/>
        <w:left w:val="none" w:sz="0" w:space="0" w:color="auto"/>
        <w:bottom w:val="none" w:sz="0" w:space="0" w:color="auto"/>
        <w:right w:val="none" w:sz="0" w:space="0" w:color="auto"/>
      </w:divBdr>
      <w:divsChild>
        <w:div w:id="493225350">
          <w:marLeft w:val="0"/>
          <w:marRight w:val="0"/>
          <w:marTop w:val="0"/>
          <w:marBottom w:val="0"/>
          <w:divBdr>
            <w:top w:val="none" w:sz="0" w:space="0" w:color="auto"/>
            <w:left w:val="none" w:sz="0" w:space="0" w:color="auto"/>
            <w:bottom w:val="none" w:sz="0" w:space="0" w:color="auto"/>
            <w:right w:val="none" w:sz="0" w:space="0" w:color="auto"/>
          </w:divBdr>
        </w:div>
        <w:div w:id="627391963">
          <w:marLeft w:val="0"/>
          <w:marRight w:val="0"/>
          <w:marTop w:val="0"/>
          <w:marBottom w:val="0"/>
          <w:divBdr>
            <w:top w:val="none" w:sz="0" w:space="0" w:color="auto"/>
            <w:left w:val="none" w:sz="0" w:space="0" w:color="auto"/>
            <w:bottom w:val="none" w:sz="0" w:space="0" w:color="auto"/>
            <w:right w:val="none" w:sz="0" w:space="0" w:color="auto"/>
          </w:divBdr>
        </w:div>
        <w:div w:id="1414739746">
          <w:marLeft w:val="0"/>
          <w:marRight w:val="0"/>
          <w:marTop w:val="0"/>
          <w:marBottom w:val="0"/>
          <w:divBdr>
            <w:top w:val="none" w:sz="0" w:space="0" w:color="auto"/>
            <w:left w:val="none" w:sz="0" w:space="0" w:color="auto"/>
            <w:bottom w:val="none" w:sz="0" w:space="0" w:color="auto"/>
            <w:right w:val="none" w:sz="0" w:space="0" w:color="auto"/>
          </w:divBdr>
        </w:div>
      </w:divsChild>
    </w:div>
    <w:div w:id="2009022102">
      <w:bodyDiv w:val="1"/>
      <w:marLeft w:val="0"/>
      <w:marRight w:val="0"/>
      <w:marTop w:val="0"/>
      <w:marBottom w:val="0"/>
      <w:divBdr>
        <w:top w:val="none" w:sz="0" w:space="0" w:color="auto"/>
        <w:left w:val="none" w:sz="0" w:space="0" w:color="auto"/>
        <w:bottom w:val="none" w:sz="0" w:space="0" w:color="auto"/>
        <w:right w:val="none" w:sz="0" w:space="0" w:color="auto"/>
      </w:divBdr>
    </w:div>
    <w:div w:id="2021617002">
      <w:bodyDiv w:val="1"/>
      <w:marLeft w:val="0"/>
      <w:marRight w:val="0"/>
      <w:marTop w:val="0"/>
      <w:marBottom w:val="0"/>
      <w:divBdr>
        <w:top w:val="none" w:sz="0" w:space="0" w:color="auto"/>
        <w:left w:val="none" w:sz="0" w:space="0" w:color="auto"/>
        <w:bottom w:val="none" w:sz="0" w:space="0" w:color="auto"/>
        <w:right w:val="none" w:sz="0" w:space="0" w:color="auto"/>
      </w:divBdr>
    </w:div>
    <w:div w:id="2057121548">
      <w:bodyDiv w:val="1"/>
      <w:marLeft w:val="0"/>
      <w:marRight w:val="0"/>
      <w:marTop w:val="0"/>
      <w:marBottom w:val="0"/>
      <w:divBdr>
        <w:top w:val="none" w:sz="0" w:space="0" w:color="auto"/>
        <w:left w:val="none" w:sz="0" w:space="0" w:color="auto"/>
        <w:bottom w:val="none" w:sz="0" w:space="0" w:color="auto"/>
        <w:right w:val="none" w:sz="0" w:space="0" w:color="auto"/>
      </w:divBdr>
    </w:div>
    <w:div w:id="2060738548">
      <w:bodyDiv w:val="1"/>
      <w:marLeft w:val="0"/>
      <w:marRight w:val="0"/>
      <w:marTop w:val="0"/>
      <w:marBottom w:val="0"/>
      <w:divBdr>
        <w:top w:val="none" w:sz="0" w:space="0" w:color="auto"/>
        <w:left w:val="none" w:sz="0" w:space="0" w:color="auto"/>
        <w:bottom w:val="none" w:sz="0" w:space="0" w:color="auto"/>
        <w:right w:val="none" w:sz="0" w:space="0" w:color="auto"/>
      </w:divBdr>
    </w:div>
    <w:div w:id="2073186784">
      <w:bodyDiv w:val="1"/>
      <w:marLeft w:val="0"/>
      <w:marRight w:val="0"/>
      <w:marTop w:val="0"/>
      <w:marBottom w:val="0"/>
      <w:divBdr>
        <w:top w:val="none" w:sz="0" w:space="0" w:color="auto"/>
        <w:left w:val="none" w:sz="0" w:space="0" w:color="auto"/>
        <w:bottom w:val="none" w:sz="0" w:space="0" w:color="auto"/>
        <w:right w:val="none" w:sz="0" w:space="0" w:color="auto"/>
      </w:divBdr>
    </w:div>
    <w:div w:id="2081364804">
      <w:bodyDiv w:val="1"/>
      <w:marLeft w:val="0"/>
      <w:marRight w:val="0"/>
      <w:marTop w:val="0"/>
      <w:marBottom w:val="0"/>
      <w:divBdr>
        <w:top w:val="none" w:sz="0" w:space="0" w:color="auto"/>
        <w:left w:val="none" w:sz="0" w:space="0" w:color="auto"/>
        <w:bottom w:val="none" w:sz="0" w:space="0" w:color="auto"/>
        <w:right w:val="none" w:sz="0" w:space="0" w:color="auto"/>
      </w:divBdr>
    </w:div>
    <w:div w:id="2082603806">
      <w:bodyDiv w:val="1"/>
      <w:marLeft w:val="0"/>
      <w:marRight w:val="0"/>
      <w:marTop w:val="0"/>
      <w:marBottom w:val="0"/>
      <w:divBdr>
        <w:top w:val="none" w:sz="0" w:space="0" w:color="auto"/>
        <w:left w:val="none" w:sz="0" w:space="0" w:color="auto"/>
        <w:bottom w:val="none" w:sz="0" w:space="0" w:color="auto"/>
        <w:right w:val="none" w:sz="0" w:space="0" w:color="auto"/>
      </w:divBdr>
      <w:divsChild>
        <w:div w:id="1888105252">
          <w:marLeft w:val="0"/>
          <w:marRight w:val="0"/>
          <w:marTop w:val="0"/>
          <w:marBottom w:val="0"/>
          <w:divBdr>
            <w:top w:val="none" w:sz="0" w:space="0" w:color="auto"/>
            <w:left w:val="none" w:sz="0" w:space="0" w:color="auto"/>
            <w:bottom w:val="none" w:sz="0" w:space="0" w:color="auto"/>
            <w:right w:val="none" w:sz="0" w:space="0" w:color="auto"/>
          </w:divBdr>
          <w:divsChild>
            <w:div w:id="1123229781">
              <w:marLeft w:val="0"/>
              <w:marRight w:val="0"/>
              <w:marTop w:val="0"/>
              <w:marBottom w:val="0"/>
              <w:divBdr>
                <w:top w:val="none" w:sz="0" w:space="0" w:color="auto"/>
                <w:left w:val="none" w:sz="0" w:space="0" w:color="auto"/>
                <w:bottom w:val="none" w:sz="0" w:space="0" w:color="auto"/>
                <w:right w:val="none" w:sz="0" w:space="0" w:color="auto"/>
              </w:divBdr>
              <w:divsChild>
                <w:div w:id="828014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7876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935378-B9D9-437B-9593-BFFAF2F124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51</Words>
  <Characters>2571</Characters>
  <Application>Microsoft Office Word</Application>
  <DocSecurity>0</DocSecurity>
  <Lines>21</Lines>
  <Paragraphs>6</Paragraphs>
  <ScaleCrop>false</ScaleCrop>
  <Company/>
  <LinksUpToDate>false</LinksUpToDate>
  <CharactersWithSpaces>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23T00:30:00Z</dcterms:created>
  <dcterms:modified xsi:type="dcterms:W3CDTF">2026-03-09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cfdac1-d66b-4786-8d5b-36709d3d46dc</vt:lpwstr>
  </property>
  <property fmtid="{D5CDD505-2E9C-101B-9397-08002B2CF9AE}" pid="3" name="ZOTERO_PREF_1">
    <vt:lpwstr>&lt;data data-version="3" zotero-version="8.0"&gt;&lt;session id="ocm3Zh0x"/&gt;&lt;style id="http://www.zotero.org/styles/american-medical-association" hasBibliography="1" bibliographyStyleHasBeenSet="1"/&gt;&lt;prefs&gt;&lt;pref name="fieldType" value="Field"/&gt;&lt;/prefs&gt;&lt;/data&gt;</vt:lpwstr>
  </property>
</Properties>
</file>